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DCF93F" w14:textId="444D647F" w:rsidR="003A0687" w:rsidRPr="00CE36D3" w:rsidRDefault="000A2F22" w:rsidP="003A0687">
      <w:pPr>
        <w:pStyle w:val="Heading1nonumbering"/>
        <w:spacing w:before="0" w:after="0" w:line="360" w:lineRule="auto"/>
        <w:rPr>
          <w:rFonts w:ascii="Arial" w:hAnsi="Arial" w:cs="Arial"/>
          <w:sz w:val="20"/>
          <w:szCs w:val="20"/>
          <w:lang w:val="en-US"/>
        </w:rPr>
      </w:pPr>
      <w:r w:rsidRPr="00CE36D3">
        <w:rPr>
          <w:rFonts w:ascii="Arial" w:hAnsi="Arial" w:cs="Arial"/>
          <w:sz w:val="20"/>
          <w:szCs w:val="20"/>
          <w:lang w:val="en-US"/>
        </w:rPr>
        <w:t>Supp</w:t>
      </w:r>
      <w:r w:rsidR="00E63AAD" w:rsidRPr="00CE36D3">
        <w:rPr>
          <w:rFonts w:ascii="Arial" w:hAnsi="Arial" w:cs="Arial"/>
          <w:sz w:val="20"/>
          <w:szCs w:val="20"/>
          <w:lang w:val="en-US"/>
        </w:rPr>
        <w:t xml:space="preserve">lementary material </w:t>
      </w:r>
      <w:r w:rsidRPr="00CE36D3">
        <w:rPr>
          <w:rFonts w:ascii="Arial" w:hAnsi="Arial" w:cs="Arial"/>
          <w:sz w:val="20"/>
          <w:szCs w:val="20"/>
          <w:lang w:val="en-US"/>
        </w:rPr>
        <w:t>S</w:t>
      </w:r>
      <w:r w:rsidR="00A82C65">
        <w:rPr>
          <w:rFonts w:ascii="Arial" w:hAnsi="Arial" w:cs="Arial"/>
          <w:sz w:val="20"/>
          <w:szCs w:val="20"/>
          <w:lang w:val="en-US"/>
        </w:rPr>
        <w:t>3</w:t>
      </w:r>
      <w:r w:rsidRPr="00CE36D3">
        <w:rPr>
          <w:rFonts w:ascii="Arial" w:hAnsi="Arial" w:cs="Arial"/>
          <w:sz w:val="20"/>
          <w:szCs w:val="20"/>
          <w:lang w:val="en-US"/>
        </w:rPr>
        <w:t>.</w:t>
      </w:r>
    </w:p>
    <w:p w14:paraId="5A068811" w14:textId="77777777" w:rsidR="00F44B1A" w:rsidRPr="00CE36D3" w:rsidRDefault="00F44B1A" w:rsidP="00CE36D3">
      <w:pPr>
        <w:rPr>
          <w:rFonts w:cs="Arial"/>
          <w:b/>
          <w:sz w:val="20"/>
          <w:szCs w:val="20"/>
          <w:lang w:val="en-US"/>
        </w:rPr>
      </w:pPr>
    </w:p>
    <w:p w14:paraId="09019C62" w14:textId="68152558" w:rsidR="00BC3E6E" w:rsidRPr="00CE36D3" w:rsidRDefault="003E5256" w:rsidP="003A0687">
      <w:pPr>
        <w:pStyle w:val="Heading1nonumbering"/>
        <w:spacing w:before="0" w:after="0" w:line="360" w:lineRule="auto"/>
        <w:rPr>
          <w:rFonts w:ascii="Arial" w:hAnsi="Arial" w:cs="Arial"/>
          <w:sz w:val="20"/>
          <w:szCs w:val="20"/>
          <w:lang w:val="en-US"/>
        </w:rPr>
      </w:pPr>
      <w:r w:rsidRPr="00CE36D3">
        <w:rPr>
          <w:rFonts w:ascii="Arial" w:hAnsi="Arial" w:cs="Arial"/>
          <w:sz w:val="20"/>
          <w:szCs w:val="20"/>
          <w:lang w:val="en-US"/>
        </w:rPr>
        <w:t>List of included investigational candidate</w:t>
      </w:r>
      <w:r w:rsidR="00BC3E6E" w:rsidRPr="00CE36D3">
        <w:rPr>
          <w:rFonts w:ascii="Arial" w:hAnsi="Arial" w:cs="Arial"/>
          <w:sz w:val="20"/>
          <w:szCs w:val="20"/>
          <w:lang w:val="en-US"/>
        </w:rPr>
        <w:t>s</w:t>
      </w:r>
    </w:p>
    <w:p w14:paraId="1B7C7741" w14:textId="77777777" w:rsidR="00BC3E6E" w:rsidRPr="00CE36D3" w:rsidRDefault="00BC3E6E" w:rsidP="00BC3E6E">
      <w:pPr>
        <w:rPr>
          <w:rFonts w:cs="Arial"/>
          <w:sz w:val="20"/>
          <w:szCs w:val="20"/>
          <w:lang w:val="en-US"/>
        </w:rPr>
      </w:pPr>
    </w:p>
    <w:p w14:paraId="3466D2EF" w14:textId="1AE3281B" w:rsidR="00BC3E6E" w:rsidRPr="00CE36D3" w:rsidRDefault="00BC3E6E" w:rsidP="00BC3E6E">
      <w:pPr>
        <w:rPr>
          <w:rFonts w:cs="Arial"/>
          <w:sz w:val="20"/>
          <w:szCs w:val="20"/>
          <w:lang w:val="en-US"/>
        </w:rPr>
        <w:sectPr w:rsidR="00BC3E6E" w:rsidRPr="00CE36D3" w:rsidSect="00965FDE">
          <w:headerReference w:type="default" r:id="rId11"/>
          <w:footerReference w:type="default" r:id="rId12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8EF0C08" w14:textId="77777777" w:rsidR="00BC3E6E" w:rsidRPr="00CE36D3" w:rsidRDefault="00BC3E6E" w:rsidP="00BC3E6E">
      <w:pPr>
        <w:pStyle w:val="Heading1nonumbering"/>
        <w:rPr>
          <w:rFonts w:ascii="Arial" w:hAnsi="Arial" w:cs="Arial"/>
          <w:color w:val="000000" w:themeColor="text1"/>
          <w:sz w:val="20"/>
          <w:szCs w:val="20"/>
          <w:lang w:val="en-GB"/>
        </w:rPr>
      </w:pPr>
      <w:bookmarkStart w:id="0" w:name="_Toc113617035"/>
      <w:r w:rsidRPr="00CE36D3">
        <w:rPr>
          <w:rFonts w:ascii="Arial" w:hAnsi="Arial" w:cs="Arial"/>
          <w:color w:val="000000" w:themeColor="text1"/>
          <w:sz w:val="20"/>
          <w:szCs w:val="20"/>
          <w:lang w:val="en-GB"/>
        </w:rPr>
        <w:t>Investigational SBE candidates</w:t>
      </w:r>
      <w:bookmarkEnd w:id="0"/>
    </w:p>
    <w:p w14:paraId="55AD4527" w14:textId="77777777" w:rsidR="00BC3E6E" w:rsidRPr="00CE36D3" w:rsidRDefault="00BC3E6E" w:rsidP="00BC3E6E">
      <w:pPr>
        <w:pStyle w:val="Heading2nonumbering"/>
        <w:rPr>
          <w:rFonts w:ascii="Arial" w:hAnsi="Arial" w:cs="Arial"/>
          <w:b w:val="0"/>
          <w:bCs/>
          <w:i/>
          <w:iCs/>
          <w:color w:val="000000" w:themeColor="text1"/>
          <w:sz w:val="20"/>
          <w:szCs w:val="20"/>
          <w:lang w:val="en-GB"/>
        </w:rPr>
      </w:pPr>
      <w:bookmarkStart w:id="1" w:name="_Toc113617036"/>
      <w:r w:rsidRPr="00CE36D3">
        <w:rPr>
          <w:rFonts w:ascii="Arial" w:hAnsi="Arial" w:cs="Arial"/>
          <w:b w:val="0"/>
          <w:bCs/>
          <w:i/>
          <w:iCs/>
          <w:color w:val="000000" w:themeColor="text1"/>
          <w:sz w:val="20"/>
          <w:szCs w:val="20"/>
          <w:lang w:val="en-GB"/>
        </w:rPr>
        <w:t>Biologics</w:t>
      </w:r>
      <w:bookmarkEnd w:id="1"/>
    </w:p>
    <w:p w14:paraId="7342D67C" w14:textId="77777777" w:rsidR="00BC3E6E" w:rsidRPr="00CE36D3" w:rsidRDefault="00BC3E6E" w:rsidP="00BC3E6E">
      <w:pPr>
        <w:pStyle w:val="Heading3nonumbering"/>
        <w:rPr>
          <w:rFonts w:ascii="Arial" w:hAnsi="Arial" w:cs="Arial"/>
          <w:b w:val="0"/>
          <w:bCs/>
          <w:i/>
          <w:iCs/>
          <w:color w:val="000000" w:themeColor="text1"/>
          <w:sz w:val="20"/>
          <w:szCs w:val="20"/>
          <w:lang w:val="en-GB"/>
        </w:rPr>
      </w:pPr>
      <w:bookmarkStart w:id="2" w:name="_Toc113617037"/>
      <w:r w:rsidRPr="00CE36D3">
        <w:rPr>
          <w:rFonts w:ascii="Arial" w:hAnsi="Arial" w:cs="Arial"/>
          <w:b w:val="0"/>
          <w:bCs/>
          <w:i/>
          <w:iCs/>
          <w:color w:val="000000" w:themeColor="text1"/>
          <w:sz w:val="20"/>
          <w:szCs w:val="20"/>
          <w:lang w:val="en-GB"/>
        </w:rPr>
        <w:t>Immunoglobulin products - animal plasma/serum derived</w:t>
      </w:r>
      <w:bookmarkEnd w:id="2"/>
    </w:p>
    <w:p w14:paraId="662B53C6" w14:textId="77777777" w:rsidR="00BC3E6E" w:rsidRPr="00CE36D3" w:rsidRDefault="00BC3E6E" w:rsidP="00BC3E6E">
      <w:pPr>
        <w:pStyle w:val="ListParagraph"/>
        <w:numPr>
          <w:ilvl w:val="0"/>
          <w:numId w:val="36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Chicken anti-neurotoxin IgY (ANT- IgY) (egg yolk derived) (against cobra and krait)</w:t>
      </w:r>
    </w:p>
    <w:p w14:paraId="2739AF2B" w14:textId="77777777" w:rsidR="00BC3E6E" w:rsidRPr="00CE36D3" w:rsidRDefault="00BC3E6E" w:rsidP="00BC3E6E">
      <w:pPr>
        <w:pStyle w:val="ListParagraph"/>
        <w:numPr>
          <w:ilvl w:val="0"/>
          <w:numId w:val="36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Chicken IgY (egg yolk derived) (against 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Bitis arietans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 and 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Crotalus durissus terrificus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)</w:t>
      </w:r>
    </w:p>
    <w:p w14:paraId="6B01CF19" w14:textId="77777777" w:rsidR="00BC3E6E" w:rsidRPr="00CE36D3" w:rsidRDefault="00BC3E6E" w:rsidP="00BC3E6E">
      <w:pPr>
        <w:pStyle w:val="ListParagraph"/>
        <w:numPr>
          <w:ilvl w:val="0"/>
          <w:numId w:val="36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Chicken IgY (egg yolk derived) (against 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Bothrops alternatus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)</w:t>
      </w:r>
    </w:p>
    <w:p w14:paraId="3F72E10D" w14:textId="77777777" w:rsidR="00BC3E6E" w:rsidRPr="00CE36D3" w:rsidRDefault="00BC3E6E" w:rsidP="00BC3E6E">
      <w:pPr>
        <w:pStyle w:val="ListParagraph"/>
        <w:numPr>
          <w:ilvl w:val="0"/>
          <w:numId w:val="36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Chicken IgY (egg yolk derived) (against 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Bungarus multicinctus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)</w:t>
      </w:r>
    </w:p>
    <w:p w14:paraId="35308A03" w14:textId="77777777" w:rsidR="00BC3E6E" w:rsidRPr="00CE36D3" w:rsidRDefault="00BC3E6E" w:rsidP="00BC3E6E">
      <w:pPr>
        <w:pStyle w:val="ListParagraph"/>
        <w:numPr>
          <w:ilvl w:val="0"/>
          <w:numId w:val="36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Chicken IgY (egg yolk derived) (against Cobra, Krait, Russells Viper and Saw-scaled Viper)</w:t>
      </w:r>
    </w:p>
    <w:p w14:paraId="222B6A36" w14:textId="77777777" w:rsidR="00BC3E6E" w:rsidRPr="00CE36D3" w:rsidRDefault="00BC3E6E" w:rsidP="00BC3E6E">
      <w:pPr>
        <w:pStyle w:val="ListParagraph"/>
        <w:numPr>
          <w:ilvl w:val="0"/>
          <w:numId w:val="36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Chicken IgY (egg yolk derived) (against 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D. acutus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, China)</w:t>
      </w:r>
    </w:p>
    <w:p w14:paraId="76965A47" w14:textId="77777777" w:rsidR="00BC3E6E" w:rsidRPr="00CE36D3" w:rsidRDefault="00BC3E6E" w:rsidP="00BC3E6E">
      <w:pPr>
        <w:pStyle w:val="ListParagraph"/>
        <w:numPr>
          <w:ilvl w:val="0"/>
          <w:numId w:val="36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Chicken IgY (egg yolk derived) (against 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D. acutus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, Taiwan)</w:t>
      </w:r>
    </w:p>
    <w:p w14:paraId="01124CA2" w14:textId="77777777" w:rsidR="00BC3E6E" w:rsidRPr="00CE36D3" w:rsidRDefault="00BC3E6E" w:rsidP="00BC3E6E">
      <w:pPr>
        <w:pStyle w:val="ListParagraph"/>
        <w:numPr>
          <w:ilvl w:val="0"/>
          <w:numId w:val="36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Chicken IgY (egg yolk derived) (against 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Daboia russelii formosensis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)</w:t>
      </w:r>
    </w:p>
    <w:p w14:paraId="361299A0" w14:textId="77777777" w:rsidR="00BC3E6E" w:rsidRPr="00CE36D3" w:rsidRDefault="00BC3E6E" w:rsidP="00BC3E6E">
      <w:pPr>
        <w:pStyle w:val="ListParagraph"/>
        <w:numPr>
          <w:ilvl w:val="0"/>
          <w:numId w:val="36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Chicken IgY (egg yolk derived) (against 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Naja naja atra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)</w:t>
      </w:r>
    </w:p>
    <w:p w14:paraId="029C6081" w14:textId="77777777" w:rsidR="00BC3E6E" w:rsidRPr="00CE36D3" w:rsidRDefault="00BC3E6E" w:rsidP="00BC3E6E">
      <w:pPr>
        <w:pStyle w:val="ListParagraph"/>
        <w:numPr>
          <w:ilvl w:val="0"/>
          <w:numId w:val="36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Chicken IgY (egg yolk derived) (against Oxyuranus 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scutellatus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)</w:t>
      </w:r>
    </w:p>
    <w:p w14:paraId="442ED77B" w14:textId="77777777" w:rsidR="00BC3E6E" w:rsidRPr="00CE36D3" w:rsidRDefault="00BC3E6E" w:rsidP="00BC3E6E">
      <w:pPr>
        <w:pStyle w:val="ListParagraph"/>
        <w:numPr>
          <w:ilvl w:val="0"/>
          <w:numId w:val="36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Chicken IgY (egg yolk derived) (against 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Trimeresurus albolabris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)</w:t>
      </w:r>
    </w:p>
    <w:p w14:paraId="540D6061" w14:textId="77777777" w:rsidR="00BC3E6E" w:rsidRPr="00CE36D3" w:rsidRDefault="00BC3E6E" w:rsidP="00BC3E6E">
      <w:pPr>
        <w:pStyle w:val="ListParagraph"/>
        <w:numPr>
          <w:ilvl w:val="0"/>
          <w:numId w:val="36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Chicken IgY (egg yolk derived) (against 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Trimeresurus mucrosquamatus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)</w:t>
      </w:r>
    </w:p>
    <w:p w14:paraId="203739CA" w14:textId="77777777" w:rsidR="00BC3E6E" w:rsidRPr="00CE36D3" w:rsidRDefault="00BC3E6E" w:rsidP="00BC3E6E">
      <w:pPr>
        <w:pStyle w:val="ListParagraph"/>
        <w:numPr>
          <w:ilvl w:val="0"/>
          <w:numId w:val="36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Chicken IgY (egg yolk derived) (against 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Trimeresurus stejnegeri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)</w:t>
      </w:r>
    </w:p>
    <w:p w14:paraId="01B0B7FA" w14:textId="77777777" w:rsidR="00BC3E6E" w:rsidRPr="00CE36D3" w:rsidRDefault="00BC3E6E" w:rsidP="00BC3E6E">
      <w:pPr>
        <w:pStyle w:val="ListParagraph"/>
        <w:numPr>
          <w:ilvl w:val="0"/>
          <w:numId w:val="36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Combined 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Bothrops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 AV + synthetic SVSP peptides pepB and pepC</w:t>
      </w:r>
    </w:p>
    <w:p w14:paraId="738EB122" w14:textId="77777777" w:rsidR="00BC3E6E" w:rsidRPr="00CE36D3" w:rsidRDefault="00BC3E6E" w:rsidP="00BC3E6E">
      <w:pPr>
        <w:pStyle w:val="ListParagraph"/>
        <w:numPr>
          <w:ilvl w:val="0"/>
          <w:numId w:val="36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Inoserp Europe polyvalent antivenom (against European vipers)</w:t>
      </w:r>
    </w:p>
    <w:p w14:paraId="442E51DA" w14:textId="77777777" w:rsidR="00BC3E6E" w:rsidRPr="00CE36D3" w:rsidRDefault="00BC3E6E" w:rsidP="00BC3E6E">
      <w:pPr>
        <w:pStyle w:val="ListParagraph"/>
        <w:numPr>
          <w:ilvl w:val="0"/>
          <w:numId w:val="36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Murine monoclonal 3FTx-specific IgGs (against 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Naja ashei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)</w:t>
      </w:r>
    </w:p>
    <w:p w14:paraId="4006E359" w14:textId="77777777" w:rsidR="00BC3E6E" w:rsidRPr="00CE36D3" w:rsidRDefault="00BC3E6E" w:rsidP="00BC3E6E">
      <w:pPr>
        <w:pStyle w:val="ListParagraph"/>
        <w:numPr>
          <w:ilvl w:val="0"/>
          <w:numId w:val="36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Novel anti-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Crotalus mictlantecuhtli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 rabbit antiserum (against 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C. mictlantecuhtli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)</w:t>
      </w:r>
    </w:p>
    <w:p w14:paraId="634CAE4A" w14:textId="77777777" w:rsidR="00BC3E6E" w:rsidRPr="00CE36D3" w:rsidRDefault="00BC3E6E" w:rsidP="00BC3E6E">
      <w:pPr>
        <w:pStyle w:val="ListParagraph"/>
        <w:numPr>
          <w:ilvl w:val="0"/>
          <w:numId w:val="36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Novel anti-crotamine polyclonal antibodies (against 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Crotalus molossus nigrescens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)</w:t>
      </w:r>
    </w:p>
    <w:p w14:paraId="0FC72860" w14:textId="77777777" w:rsidR="00BC3E6E" w:rsidRPr="00CE36D3" w:rsidRDefault="00BC3E6E" w:rsidP="00BC3E6E">
      <w:pPr>
        <w:pStyle w:val="ListParagraph"/>
        <w:numPr>
          <w:ilvl w:val="0"/>
          <w:numId w:val="36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Novel anti-crotamine polyclonal antibodies (against 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Crotalus oreganus helleri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)</w:t>
      </w:r>
    </w:p>
    <w:p w14:paraId="66649608" w14:textId="77777777" w:rsidR="00BC3E6E" w:rsidRPr="00CE36D3" w:rsidRDefault="00BC3E6E" w:rsidP="00BC3E6E">
      <w:pPr>
        <w:pStyle w:val="ListParagraph"/>
        <w:numPr>
          <w:ilvl w:val="0"/>
          <w:numId w:val="36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Novel anti-crotamine polyclonal antibodies via recombinant fusion protein immunization (against 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Crotalus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 spp)</w:t>
      </w:r>
    </w:p>
    <w:p w14:paraId="3BDCA2B9" w14:textId="77777777" w:rsidR="00BC3E6E" w:rsidRPr="00CE36D3" w:rsidRDefault="00BC3E6E" w:rsidP="00BC3E6E">
      <w:pPr>
        <w:pStyle w:val="ListParagraph"/>
        <w:numPr>
          <w:ilvl w:val="0"/>
          <w:numId w:val="36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Novel anti-short-chain α-neurotoxin (ScNtx) antivenom via toxin immunization (against elapids)</w:t>
      </w:r>
    </w:p>
    <w:p w14:paraId="1A5B69AD" w14:textId="77777777" w:rsidR="00BC3E6E" w:rsidRPr="00CE36D3" w:rsidRDefault="00BC3E6E" w:rsidP="00BC3E6E">
      <w:pPr>
        <w:pStyle w:val="ListParagraph"/>
        <w:numPr>
          <w:ilvl w:val="0"/>
          <w:numId w:val="36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Novel anti-short-chain α-neurotoxin D.H. rabbit antiera via toxin immunization (against 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Micrurus diastema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)</w:t>
      </w:r>
    </w:p>
    <w:p w14:paraId="3FF1DCDA" w14:textId="77777777" w:rsidR="00BC3E6E" w:rsidRPr="00CE36D3" w:rsidRDefault="00BC3E6E" w:rsidP="00BC3E6E">
      <w:pPr>
        <w:pStyle w:val="ListParagraph"/>
        <w:numPr>
          <w:ilvl w:val="0"/>
          <w:numId w:val="36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Novel anti-SVSP antivenom via toxin immunization (against 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Bothrops jararaca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)</w:t>
      </w:r>
    </w:p>
    <w:p w14:paraId="3CB26A37" w14:textId="77777777" w:rsidR="00BC3E6E" w:rsidRPr="00CE36D3" w:rsidRDefault="00BC3E6E" w:rsidP="00BC3E6E">
      <w:pPr>
        <w:pStyle w:val="ListParagraph"/>
        <w:numPr>
          <w:ilvl w:val="0"/>
          <w:numId w:val="36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Novel bivalent snake antivenom (IgG) (against </w:t>
      </w:r>
      <w:r w:rsidRPr="00CE36D3">
        <w:rPr>
          <w:rFonts w:ascii="Tahoma" w:hAnsi="Tahoma" w:cs="Tahoma"/>
          <w:i/>
          <w:iCs/>
          <w:color w:val="000000" w:themeColor="text1"/>
          <w:sz w:val="20"/>
          <w:szCs w:val="20"/>
          <w:lang w:val="en-GB" w:eastAsia="en-AU"/>
        </w:rPr>
        <w:t>﻿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Daboia russelii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 &amp; 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Echis carinatus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) (Pakistan)</w:t>
      </w:r>
    </w:p>
    <w:p w14:paraId="23A1A3B6" w14:textId="77777777" w:rsidR="00BC3E6E" w:rsidRPr="00CE36D3" w:rsidRDefault="00BC3E6E" w:rsidP="00BC3E6E">
      <w:pPr>
        <w:pStyle w:val="ListParagraph"/>
        <w:numPr>
          <w:ilvl w:val="0"/>
          <w:numId w:val="36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Novel camelid IgG antivenom (against 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Echis sochureki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)</w:t>
      </w:r>
    </w:p>
    <w:p w14:paraId="0B124DE5" w14:textId="77777777" w:rsidR="00BC3E6E" w:rsidRPr="00CE36D3" w:rsidRDefault="00BC3E6E" w:rsidP="00BC3E6E">
      <w:pPr>
        <w:pStyle w:val="ListParagraph"/>
        <w:numPr>
          <w:ilvl w:val="0"/>
          <w:numId w:val="36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Novel equine anti-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Bitis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 antivenom (against 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B.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 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arietans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)</w:t>
      </w:r>
    </w:p>
    <w:p w14:paraId="5842F653" w14:textId="77777777" w:rsidR="00BC3E6E" w:rsidRPr="00CE36D3" w:rsidRDefault="00BC3E6E" w:rsidP="00BC3E6E">
      <w:pPr>
        <w:pStyle w:val="ListParagraph"/>
        <w:numPr>
          <w:ilvl w:val="0"/>
          <w:numId w:val="36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Novel equine anti-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Bitis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 antivenom (against 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B. nasicornis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 and 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B. rhinoceros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)</w:t>
      </w:r>
    </w:p>
    <w:p w14:paraId="1BF0A778" w14:textId="77777777" w:rsidR="00BC3E6E" w:rsidRPr="00CE36D3" w:rsidRDefault="00BC3E6E" w:rsidP="00BC3E6E">
      <w:pPr>
        <w:pStyle w:val="ListParagraph"/>
        <w:numPr>
          <w:ilvl w:val="0"/>
          <w:numId w:val="36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Novel equine anti-elapid antivenom (against 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N. annulifera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, 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D. polylepis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, 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D. angusticeps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)</w:t>
      </w:r>
    </w:p>
    <w:p w14:paraId="7A556DD9" w14:textId="77777777" w:rsidR="00BC3E6E" w:rsidRPr="00CE36D3" w:rsidRDefault="00BC3E6E" w:rsidP="00BC3E6E">
      <w:pPr>
        <w:pStyle w:val="ListParagraph"/>
        <w:numPr>
          <w:ilvl w:val="0"/>
          <w:numId w:val="37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Novel equine anti-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Naja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 antivenom (against 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N. melanoleuca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)</w:t>
      </w:r>
    </w:p>
    <w:p w14:paraId="3A641412" w14:textId="77777777" w:rsidR="00BC3E6E" w:rsidRPr="00CE36D3" w:rsidRDefault="00BC3E6E" w:rsidP="00BC3E6E">
      <w:pPr>
        <w:pStyle w:val="ListParagraph"/>
        <w:numPr>
          <w:ilvl w:val="0"/>
          <w:numId w:val="37"/>
        </w:numPr>
        <w:rPr>
          <w:rFonts w:cs="Arial"/>
          <w:color w:val="000000" w:themeColor="text1"/>
          <w:sz w:val="20"/>
          <w:szCs w:val="20"/>
          <w:lang w:val="pt-PT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pt-PT" w:eastAsia="en-AU"/>
        </w:rPr>
        <w:t>Novel equine anti-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pt-PT" w:eastAsia="en-AU"/>
        </w:rPr>
        <w:t>Naja</w:t>
      </w:r>
      <w:r w:rsidRPr="00CE36D3">
        <w:rPr>
          <w:rFonts w:cs="Arial"/>
          <w:color w:val="000000" w:themeColor="text1"/>
          <w:sz w:val="20"/>
          <w:szCs w:val="20"/>
          <w:lang w:val="pt-PT" w:eastAsia="en-AU"/>
        </w:rPr>
        <w:t xml:space="preserve"> antivenom (against 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pt-PT" w:eastAsia="en-AU"/>
        </w:rPr>
        <w:t>N. mossambica</w:t>
      </w:r>
      <w:r w:rsidRPr="00CE36D3">
        <w:rPr>
          <w:rFonts w:cs="Arial"/>
          <w:color w:val="000000" w:themeColor="text1"/>
          <w:sz w:val="20"/>
          <w:szCs w:val="20"/>
          <w:lang w:val="pt-PT" w:eastAsia="en-AU"/>
        </w:rPr>
        <w:t>)</w:t>
      </w:r>
    </w:p>
    <w:p w14:paraId="2C62C24B" w14:textId="77777777" w:rsidR="00BC3E6E" w:rsidRPr="00CE36D3" w:rsidRDefault="00BC3E6E" w:rsidP="00BC3E6E">
      <w:pPr>
        <w:pStyle w:val="ListParagraph"/>
        <w:numPr>
          <w:ilvl w:val="0"/>
          <w:numId w:val="37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Novel equine blended anti-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Micrurus tener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 and anti-ScNtx antibodies (against elapids)</w:t>
      </w:r>
    </w:p>
    <w:p w14:paraId="63C48339" w14:textId="77777777" w:rsidR="00BC3E6E" w:rsidRPr="00CE36D3" w:rsidRDefault="00BC3E6E" w:rsidP="00BC3E6E">
      <w:pPr>
        <w:pStyle w:val="ListParagraph"/>
        <w:numPr>
          <w:ilvl w:val="0"/>
          <w:numId w:val="37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Novel equine F(ab')2 antivenom via streamlined processing (against 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Vipera ammodytes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)</w:t>
      </w:r>
    </w:p>
    <w:p w14:paraId="04EB0298" w14:textId="77777777" w:rsidR="00BC3E6E" w:rsidRPr="00CE36D3" w:rsidRDefault="00BC3E6E" w:rsidP="00BC3E6E">
      <w:pPr>
        <w:pStyle w:val="ListParagraph"/>
        <w:numPr>
          <w:ilvl w:val="0"/>
          <w:numId w:val="37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Novel equine pan-specific antiserum via diverse-toxin immunization (against elapids)</w:t>
      </w:r>
    </w:p>
    <w:p w14:paraId="46CF2F60" w14:textId="77777777" w:rsidR="00BC3E6E" w:rsidRPr="00CE36D3" w:rsidRDefault="00BC3E6E" w:rsidP="00BC3E6E">
      <w:pPr>
        <w:pStyle w:val="ListParagraph"/>
        <w:numPr>
          <w:ilvl w:val="0"/>
          <w:numId w:val="37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Novel equine/rabbit broad-spectrum antiserum via r3FTX toxin immunization (against cobra spp)</w:t>
      </w:r>
    </w:p>
    <w:p w14:paraId="15594B85" w14:textId="77777777" w:rsidR="00BC3E6E" w:rsidRPr="00CE36D3" w:rsidRDefault="00BC3E6E" w:rsidP="00BC3E6E">
      <w:pPr>
        <w:pStyle w:val="ListParagraph"/>
        <w:numPr>
          <w:ilvl w:val="0"/>
          <w:numId w:val="37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Novel F(ab')2 antivenom (against 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Daboia russelii siamensis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) (China)</w:t>
      </w:r>
    </w:p>
    <w:p w14:paraId="1DB2F866" w14:textId="77777777" w:rsidR="00BC3E6E" w:rsidRPr="00CE36D3" w:rsidRDefault="00BC3E6E" w:rsidP="00BC3E6E">
      <w:pPr>
        <w:pStyle w:val="ListParagraph"/>
        <w:numPr>
          <w:ilvl w:val="0"/>
          <w:numId w:val="37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Novel freeze-dried trivalent antivenom (FDTAV) (against 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Bothrops, Lachesis, Crotalus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)</w:t>
      </w:r>
    </w:p>
    <w:p w14:paraId="75F014AD" w14:textId="77777777" w:rsidR="00BC3E6E" w:rsidRPr="00CE36D3" w:rsidRDefault="00BC3E6E" w:rsidP="00BC3E6E">
      <w:pPr>
        <w:pStyle w:val="ListParagraph"/>
        <w:numPr>
          <w:ilvl w:val="0"/>
          <w:numId w:val="37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Novel ICP-AVRI-UOP Sri Lankan polyspecific antivenom</w:t>
      </w:r>
    </w:p>
    <w:p w14:paraId="165636D3" w14:textId="77777777" w:rsidR="00BC3E6E" w:rsidRPr="00CE36D3" w:rsidRDefault="00BC3E6E" w:rsidP="00BC3E6E">
      <w:pPr>
        <w:pStyle w:val="ListParagraph"/>
        <w:numPr>
          <w:ilvl w:val="0"/>
          <w:numId w:val="37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Novel murine anti-haemorrhagic antivenom via DNA immunization (against 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Echis ocellatus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)</w:t>
      </w:r>
    </w:p>
    <w:p w14:paraId="0481E771" w14:textId="77777777" w:rsidR="00BC3E6E" w:rsidRPr="00CE36D3" w:rsidRDefault="00BC3E6E" w:rsidP="00BC3E6E">
      <w:pPr>
        <w:pStyle w:val="ListParagraph"/>
        <w:numPr>
          <w:ilvl w:val="0"/>
          <w:numId w:val="37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Novel murine antiserum via DNA+ protein boost immunization (against 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Micrurus corallinus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)</w:t>
      </w:r>
    </w:p>
    <w:p w14:paraId="069882AA" w14:textId="77777777" w:rsidR="00BC3E6E" w:rsidRPr="00CE36D3" w:rsidRDefault="00BC3E6E" w:rsidP="00BC3E6E">
      <w:pPr>
        <w:pStyle w:val="ListParagraph"/>
        <w:numPr>
          <w:ilvl w:val="0"/>
          <w:numId w:val="37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Novel murine antivenom via toxin/peptide immunization (against 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Deinagkistrodon acutus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)</w:t>
      </w:r>
    </w:p>
    <w:p w14:paraId="23D97878" w14:textId="77777777" w:rsidR="00BC3E6E" w:rsidRPr="00CE36D3" w:rsidRDefault="00BC3E6E" w:rsidP="00BC3E6E">
      <w:pPr>
        <w:pStyle w:val="ListParagraph"/>
        <w:numPr>
          <w:ilvl w:val="0"/>
          <w:numId w:val="37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Novel ovine pathology-specific experimental antivenom (EAV) 1 (against VICC/haemotoxic)</w:t>
      </w:r>
    </w:p>
    <w:p w14:paraId="68EF5CB9" w14:textId="77777777" w:rsidR="00BC3E6E" w:rsidRPr="00CE36D3" w:rsidRDefault="00BC3E6E" w:rsidP="00BC3E6E">
      <w:pPr>
        <w:pStyle w:val="ListParagraph"/>
        <w:numPr>
          <w:ilvl w:val="0"/>
          <w:numId w:val="37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Novel ovine pathology-specific experimental antivenom (EAV) 2 (against VICC/haemotoxic)</w:t>
      </w:r>
    </w:p>
    <w:p w14:paraId="41C509D6" w14:textId="77777777" w:rsidR="00BC3E6E" w:rsidRPr="00CE36D3" w:rsidRDefault="00BC3E6E" w:rsidP="00BC3E6E">
      <w:pPr>
        <w:pStyle w:val="ListParagraph"/>
        <w:numPr>
          <w:ilvl w:val="0"/>
          <w:numId w:val="37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lastRenderedPageBreak/>
        <w:t>Novel pan-specific antivenom (against medically significant snakes of India) (Project)</w:t>
      </w:r>
    </w:p>
    <w:p w14:paraId="3F172E69" w14:textId="77777777" w:rsidR="00BC3E6E" w:rsidRPr="00CE36D3" w:rsidRDefault="00BC3E6E" w:rsidP="00BC3E6E">
      <w:pPr>
        <w:pStyle w:val="ListParagraph"/>
        <w:numPr>
          <w:ilvl w:val="0"/>
          <w:numId w:val="37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Novel PNG taipan antivenom (against 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Oxyuranus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 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scutellatus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)</w:t>
      </w:r>
    </w:p>
    <w:p w14:paraId="775C398C" w14:textId="77777777" w:rsidR="00BC3E6E" w:rsidRPr="00CE36D3" w:rsidRDefault="00BC3E6E" w:rsidP="00BC3E6E">
      <w:pPr>
        <w:pStyle w:val="ListParagraph"/>
        <w:numPr>
          <w:ilvl w:val="0"/>
          <w:numId w:val="37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Novel polyvalent equine antivenom (against 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Micrurus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 spp, Argentina)</w:t>
      </w:r>
    </w:p>
    <w:p w14:paraId="2818B409" w14:textId="77777777" w:rsidR="00BC3E6E" w:rsidRPr="00CE36D3" w:rsidRDefault="00BC3E6E" w:rsidP="00BC3E6E">
      <w:pPr>
        <w:pStyle w:val="ListParagraph"/>
        <w:numPr>
          <w:ilvl w:val="0"/>
          <w:numId w:val="37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Novel polyvalent equine antivenom (against 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Micrurus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 spp, Colombia)</w:t>
      </w:r>
    </w:p>
    <w:p w14:paraId="56BF80A1" w14:textId="77777777" w:rsidR="00BC3E6E" w:rsidRPr="00CE36D3" w:rsidRDefault="00BC3E6E" w:rsidP="00BC3E6E">
      <w:pPr>
        <w:pStyle w:val="ListParagraph"/>
        <w:numPr>
          <w:ilvl w:val="0"/>
          <w:numId w:val="37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Novel polyvalent murine, equine and rabbit antisera (against 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Micrurus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 spp, Brazil)</w:t>
      </w:r>
    </w:p>
    <w:p w14:paraId="0BB685A5" w14:textId="77777777" w:rsidR="00BC3E6E" w:rsidRPr="00CE36D3" w:rsidRDefault="00BC3E6E" w:rsidP="00BC3E6E">
      <w:pPr>
        <w:pStyle w:val="ListParagraph"/>
        <w:numPr>
          <w:ilvl w:val="0"/>
          <w:numId w:val="37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Novel rabbit antivenom via venom plus toxin immunization (against 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Micrurus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 spp)</w:t>
      </w:r>
    </w:p>
    <w:p w14:paraId="7431C6A8" w14:textId="77777777" w:rsidR="00BC3E6E" w:rsidRPr="00CE36D3" w:rsidRDefault="00BC3E6E" w:rsidP="00BC3E6E">
      <w:pPr>
        <w:pStyle w:val="ListParagraph"/>
        <w:numPr>
          <w:ilvl w:val="0"/>
          <w:numId w:val="37"/>
        </w:numPr>
        <w:rPr>
          <w:rFonts w:cs="Arial"/>
          <w:color w:val="000000" w:themeColor="text1"/>
          <w:sz w:val="20"/>
          <w:szCs w:val="20"/>
          <w:lang w:val="sv-SE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sv-SE" w:eastAsia="en-AU"/>
        </w:rPr>
        <w:t>Novel Sri Lankan Polyvalent Antivenom (SL PAV)</w:t>
      </w:r>
    </w:p>
    <w:p w14:paraId="349F1251" w14:textId="77777777" w:rsidR="00BC3E6E" w:rsidRPr="00CE36D3" w:rsidRDefault="00BC3E6E" w:rsidP="00BC3E6E">
      <w:pPr>
        <w:pStyle w:val="ListParagraph"/>
        <w:numPr>
          <w:ilvl w:val="0"/>
          <w:numId w:val="37"/>
        </w:numPr>
        <w:rPr>
          <w:rFonts w:cs="Arial"/>
          <w:color w:val="000000" w:themeColor="text1"/>
          <w:sz w:val="20"/>
          <w:szCs w:val="20"/>
          <w:lang w:val="sv-SE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sv-SE" w:eastAsia="en-AU"/>
        </w:rPr>
        <w:t xml:space="preserve">Rabbit anti-rDisintegrin polyclonal antibodies (ARDPAs) via recombinant toxin immunization (against 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sv-SE" w:eastAsia="en-AU"/>
        </w:rPr>
        <w:t>Crotulus</w:t>
      </w:r>
      <w:r w:rsidRPr="00CE36D3">
        <w:rPr>
          <w:rFonts w:cs="Arial"/>
          <w:color w:val="000000" w:themeColor="text1"/>
          <w:sz w:val="20"/>
          <w:szCs w:val="20"/>
          <w:lang w:val="sv-SE" w:eastAsia="en-AU"/>
        </w:rPr>
        <w:t xml:space="preserve"> spp)</w:t>
      </w:r>
    </w:p>
    <w:p w14:paraId="558E8DDC" w14:textId="77777777" w:rsidR="00BC3E6E" w:rsidRPr="00CE36D3" w:rsidRDefault="00BC3E6E" w:rsidP="00BC3E6E">
      <w:pPr>
        <w:pStyle w:val="ListParagraph"/>
        <w:numPr>
          <w:ilvl w:val="0"/>
          <w:numId w:val="37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Snake (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Micrurus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) North American immune F(ab')2 Equine</w:t>
      </w:r>
    </w:p>
    <w:p w14:paraId="58E501FE" w14:textId="77777777" w:rsidR="00BC3E6E" w:rsidRPr="00CE36D3" w:rsidRDefault="00BC3E6E" w:rsidP="00BC3E6E">
      <w:pPr>
        <w:pStyle w:val="Heading3nonumbering"/>
        <w:rPr>
          <w:rFonts w:ascii="Arial" w:hAnsi="Arial" w:cs="Arial"/>
          <w:b w:val="0"/>
          <w:bCs/>
          <w:i/>
          <w:iCs/>
          <w:color w:val="000000" w:themeColor="text1"/>
          <w:sz w:val="20"/>
          <w:szCs w:val="20"/>
          <w:lang w:val="en-GB"/>
        </w:rPr>
      </w:pPr>
      <w:bookmarkStart w:id="3" w:name="_Toc113617038"/>
      <w:r w:rsidRPr="00CE36D3">
        <w:rPr>
          <w:rFonts w:ascii="Arial" w:hAnsi="Arial" w:cs="Arial"/>
          <w:b w:val="0"/>
          <w:bCs/>
          <w:i/>
          <w:iCs/>
          <w:color w:val="000000" w:themeColor="text1"/>
          <w:sz w:val="20"/>
          <w:szCs w:val="20"/>
          <w:lang w:val="en-GB"/>
        </w:rPr>
        <w:t>Immunoglobulin products - recombinant</w:t>
      </w:r>
      <w:bookmarkEnd w:id="3"/>
    </w:p>
    <w:p w14:paraId="648A5BA4" w14:textId="77777777" w:rsidR="00BC3E6E" w:rsidRPr="00CE36D3" w:rsidRDefault="00BC3E6E" w:rsidP="00BC3E6E">
      <w:pPr>
        <w:pStyle w:val="ListParagraph"/>
        <w:numPr>
          <w:ilvl w:val="0"/>
          <w:numId w:val="38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Broadly neutralizing antibodies (against Indian and African snakes) (Project)</w:t>
      </w:r>
    </w:p>
    <w:p w14:paraId="2AEA91C6" w14:textId="77777777" w:rsidR="00BC3E6E" w:rsidRPr="00CE36D3" w:rsidRDefault="00BC3E6E" w:rsidP="00BC3E6E">
      <w:pPr>
        <w:pStyle w:val="ListParagraph"/>
        <w:numPr>
          <w:ilvl w:val="0"/>
          <w:numId w:val="38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Broadly Neutralizing svMP-specific Human mAbs (against North American vipers) (Project)</w:t>
      </w:r>
    </w:p>
    <w:p w14:paraId="03E721B0" w14:textId="77777777" w:rsidR="00BC3E6E" w:rsidRPr="00CE36D3" w:rsidRDefault="00BC3E6E" w:rsidP="00BC3E6E">
      <w:pPr>
        <w:pStyle w:val="ListParagraph"/>
        <w:numPr>
          <w:ilvl w:val="0"/>
          <w:numId w:val="38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Camelid nanobodies (VHH and VHH-Fc) (plant expressed) (against 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Naja kaouthia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/α-cobratoxin)</w:t>
      </w:r>
    </w:p>
    <w:p w14:paraId="55041EB9" w14:textId="77777777" w:rsidR="00BC3E6E" w:rsidRPr="00CE36D3" w:rsidRDefault="00BC3E6E" w:rsidP="00BC3E6E">
      <w:pPr>
        <w:pStyle w:val="ListParagraph"/>
        <w:numPr>
          <w:ilvl w:val="0"/>
          <w:numId w:val="38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Camelid nanobodies (VHH) (against 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Bothrops atrox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)</w:t>
      </w:r>
    </w:p>
    <w:p w14:paraId="1A1B8B7B" w14:textId="77777777" w:rsidR="00BC3E6E" w:rsidRPr="00CE36D3" w:rsidRDefault="00BC3E6E" w:rsidP="00BC3E6E">
      <w:pPr>
        <w:pStyle w:val="ListParagraph"/>
        <w:numPr>
          <w:ilvl w:val="0"/>
          <w:numId w:val="38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Camelid nanobodies (VHH) (against 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Bothrops jararacussu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)</w:t>
      </w:r>
    </w:p>
    <w:p w14:paraId="2DC2B338" w14:textId="77777777" w:rsidR="00BC3E6E" w:rsidRPr="00CE36D3" w:rsidRDefault="00BC3E6E" w:rsidP="00BC3E6E">
      <w:pPr>
        <w:pStyle w:val="ListParagraph"/>
        <w:numPr>
          <w:ilvl w:val="0"/>
          <w:numId w:val="38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Camelid nanobodies (VHH) (against Cobra toxin) (Project)</w:t>
      </w:r>
    </w:p>
    <w:p w14:paraId="21623467" w14:textId="77777777" w:rsidR="00BC3E6E" w:rsidRPr="00CE36D3" w:rsidRDefault="00BC3E6E" w:rsidP="00BC3E6E">
      <w:pPr>
        <w:pStyle w:val="ListParagraph"/>
        <w:numPr>
          <w:ilvl w:val="0"/>
          <w:numId w:val="38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Camelid nanobodies (VHH) (against 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Daboia russelii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)</w:t>
      </w:r>
    </w:p>
    <w:p w14:paraId="4F810AB7" w14:textId="77777777" w:rsidR="00BC3E6E" w:rsidRPr="00CE36D3" w:rsidRDefault="00BC3E6E" w:rsidP="00BC3E6E">
      <w:pPr>
        <w:pStyle w:val="ListParagraph"/>
        <w:numPr>
          <w:ilvl w:val="0"/>
          <w:numId w:val="38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Camelid nanobodies (VHH) (against necrosis-inducing venom toxins (NITs)) (Project)</w:t>
      </w:r>
    </w:p>
    <w:p w14:paraId="2484EA45" w14:textId="77777777" w:rsidR="00BC3E6E" w:rsidRPr="00CE36D3" w:rsidRDefault="00BC3E6E" w:rsidP="00BC3E6E">
      <w:pPr>
        <w:pStyle w:val="ListParagraph"/>
        <w:numPr>
          <w:ilvl w:val="0"/>
          <w:numId w:val="38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Chicken scFv (egg yolk derived) (against 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Bungarus multicinctus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)</w:t>
      </w:r>
    </w:p>
    <w:p w14:paraId="1A1C201A" w14:textId="77777777" w:rsidR="00BC3E6E" w:rsidRPr="00CE36D3" w:rsidRDefault="00BC3E6E" w:rsidP="00BC3E6E">
      <w:pPr>
        <w:pStyle w:val="ListParagraph"/>
        <w:numPr>
          <w:ilvl w:val="0"/>
          <w:numId w:val="38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Chicken scFv (egg yolk derived) (against 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D. acutus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, Taiwan)</w:t>
      </w:r>
    </w:p>
    <w:p w14:paraId="4408406A" w14:textId="77777777" w:rsidR="00BC3E6E" w:rsidRPr="00CE36D3" w:rsidRDefault="00BC3E6E" w:rsidP="00BC3E6E">
      <w:pPr>
        <w:pStyle w:val="ListParagraph"/>
        <w:numPr>
          <w:ilvl w:val="0"/>
          <w:numId w:val="38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Chicken scFv (egg yolk derived) (against 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Daboia russelii formosensis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)</w:t>
      </w:r>
    </w:p>
    <w:p w14:paraId="0B9BFA7A" w14:textId="77777777" w:rsidR="00BC3E6E" w:rsidRPr="00CE36D3" w:rsidRDefault="00BC3E6E" w:rsidP="00BC3E6E">
      <w:pPr>
        <w:pStyle w:val="ListParagraph"/>
        <w:numPr>
          <w:ilvl w:val="0"/>
          <w:numId w:val="38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Chicken scFv (egg yolk derived) (against 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Naja naja atra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)</w:t>
      </w:r>
    </w:p>
    <w:p w14:paraId="79E4D73C" w14:textId="77777777" w:rsidR="00BC3E6E" w:rsidRPr="00CE36D3" w:rsidRDefault="00BC3E6E" w:rsidP="00BC3E6E">
      <w:pPr>
        <w:pStyle w:val="ListParagraph"/>
        <w:numPr>
          <w:ilvl w:val="0"/>
          <w:numId w:val="38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Chicken scFv (egg yolk derived) (against 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Trimeresurus mucrosquamatus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)</w:t>
      </w:r>
    </w:p>
    <w:p w14:paraId="5B220C7C" w14:textId="77777777" w:rsidR="00BC3E6E" w:rsidRPr="00CE36D3" w:rsidRDefault="00BC3E6E" w:rsidP="00BC3E6E">
      <w:pPr>
        <w:pStyle w:val="ListParagraph"/>
        <w:numPr>
          <w:ilvl w:val="0"/>
          <w:numId w:val="38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Chicken scFv (egg yolk derived) (against 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Trimeresurus stejnegeri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)</w:t>
      </w:r>
    </w:p>
    <w:p w14:paraId="4445DC45" w14:textId="77777777" w:rsidR="00BC3E6E" w:rsidRPr="00CE36D3" w:rsidRDefault="00BC3E6E" w:rsidP="00BC3E6E">
      <w:pPr>
        <w:pStyle w:val="ListParagraph"/>
        <w:numPr>
          <w:ilvl w:val="0"/>
          <w:numId w:val="38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Combined humanised IgG and camelid VHHs antivenom for Sub-Saharan Africa (Project)</w:t>
      </w:r>
    </w:p>
    <w:p w14:paraId="47201A22" w14:textId="77777777" w:rsidR="00BC3E6E" w:rsidRPr="00CE36D3" w:rsidRDefault="00BC3E6E" w:rsidP="00BC3E6E">
      <w:pPr>
        <w:pStyle w:val="ListParagraph"/>
        <w:numPr>
          <w:ilvl w:val="0"/>
          <w:numId w:val="38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Human anti-kaouthiagin scFv (15, 20, and 61) (against 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Naja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 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kaouthia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)</w:t>
      </w:r>
    </w:p>
    <w:p w14:paraId="359766BD" w14:textId="77777777" w:rsidR="00BC3E6E" w:rsidRPr="00CE36D3" w:rsidRDefault="00BC3E6E" w:rsidP="00BC3E6E">
      <w:pPr>
        <w:pStyle w:val="ListParagraph"/>
        <w:numPr>
          <w:ilvl w:val="0"/>
          <w:numId w:val="38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Human monoclonal antibodies (IgG) (broad spectrum anti-snake venom) (Project)</w:t>
      </w:r>
    </w:p>
    <w:p w14:paraId="0C4D3914" w14:textId="77777777" w:rsidR="00BC3E6E" w:rsidRPr="00CE36D3" w:rsidRDefault="00BC3E6E" w:rsidP="00BC3E6E">
      <w:pPr>
        <w:pStyle w:val="ListParagraph"/>
        <w:numPr>
          <w:ilvl w:val="0"/>
          <w:numId w:val="38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Human oligoclonal recombinant IgG antibodies (against 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Dendroaspis polylepis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)</w:t>
      </w:r>
    </w:p>
    <w:p w14:paraId="099374A2" w14:textId="77777777" w:rsidR="00BC3E6E" w:rsidRPr="00CE36D3" w:rsidRDefault="00BC3E6E" w:rsidP="00BC3E6E">
      <w:pPr>
        <w:pStyle w:val="ListParagraph"/>
        <w:numPr>
          <w:ilvl w:val="0"/>
          <w:numId w:val="38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Human polyclonal scFv (against multiple Iranian snakes)</w:t>
      </w:r>
    </w:p>
    <w:p w14:paraId="78EE1F73" w14:textId="77777777" w:rsidR="00BC3E6E" w:rsidRPr="00CE36D3" w:rsidRDefault="00BC3E6E" w:rsidP="00BC3E6E">
      <w:pPr>
        <w:pStyle w:val="ListParagraph"/>
        <w:numPr>
          <w:ilvl w:val="0"/>
          <w:numId w:val="38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Human recombinant IgG antibodies (against 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Naja kaouthia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/α-cobratoxin)</w:t>
      </w:r>
    </w:p>
    <w:p w14:paraId="62396C3F" w14:textId="77777777" w:rsidR="00BC3E6E" w:rsidRPr="00CE36D3" w:rsidRDefault="00BC3E6E" w:rsidP="00BC3E6E">
      <w:pPr>
        <w:pStyle w:val="ListParagraph"/>
        <w:numPr>
          <w:ilvl w:val="0"/>
          <w:numId w:val="38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Human recombinant polyclonal F(ab) (against 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Echis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 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carinatus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)</w:t>
      </w:r>
    </w:p>
    <w:p w14:paraId="4FFA9543" w14:textId="77777777" w:rsidR="00BC3E6E" w:rsidRPr="00CE36D3" w:rsidRDefault="00BC3E6E" w:rsidP="00BC3E6E">
      <w:pPr>
        <w:pStyle w:val="ListParagraph"/>
        <w:numPr>
          <w:ilvl w:val="0"/>
          <w:numId w:val="38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Human scFv (against 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Macrovipera lebetina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)</w:t>
      </w:r>
    </w:p>
    <w:p w14:paraId="5B3D0627" w14:textId="77777777" w:rsidR="00BC3E6E" w:rsidRPr="00CE36D3" w:rsidRDefault="00BC3E6E" w:rsidP="00BC3E6E">
      <w:pPr>
        <w:pStyle w:val="ListParagraph"/>
        <w:numPr>
          <w:ilvl w:val="0"/>
          <w:numId w:val="38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Human scFv (B7, C11, and E9) (against 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Bothrops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 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jararacussu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 and 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Crotalus durissus terrificus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)</w:t>
      </w:r>
    </w:p>
    <w:p w14:paraId="4F21E5B3" w14:textId="77777777" w:rsidR="00BC3E6E" w:rsidRPr="00CE36D3" w:rsidRDefault="00BC3E6E" w:rsidP="00BC3E6E">
      <w:pPr>
        <w:pStyle w:val="ListParagraph"/>
        <w:numPr>
          <w:ilvl w:val="0"/>
          <w:numId w:val="38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Human scFv (C13, C24, C39, C43, and C45) (against 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Naja oxiana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)</w:t>
      </w:r>
    </w:p>
    <w:p w14:paraId="6275F491" w14:textId="77777777" w:rsidR="00BC3E6E" w:rsidRPr="00CE36D3" w:rsidRDefault="00BC3E6E" w:rsidP="00BC3E6E">
      <w:pPr>
        <w:pStyle w:val="ListParagraph"/>
        <w:numPr>
          <w:ilvl w:val="0"/>
          <w:numId w:val="38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Human scFv (G12F3) (against 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Naja oxiana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)</w:t>
      </w:r>
    </w:p>
    <w:p w14:paraId="62345822" w14:textId="77777777" w:rsidR="00BC3E6E" w:rsidRPr="00CE36D3" w:rsidRDefault="00BC3E6E" w:rsidP="00BC3E6E">
      <w:pPr>
        <w:pStyle w:val="ListParagraph"/>
        <w:numPr>
          <w:ilvl w:val="0"/>
          <w:numId w:val="38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Humanised murine mAbs (against venom-induced consumption coagulopathy) (Project)</w:t>
      </w:r>
    </w:p>
    <w:p w14:paraId="0D25FB0E" w14:textId="77777777" w:rsidR="00BC3E6E" w:rsidRPr="00CE36D3" w:rsidRDefault="00BC3E6E" w:rsidP="00BC3E6E">
      <w:pPr>
        <w:pStyle w:val="ListParagraph"/>
        <w:numPr>
          <w:ilvl w:val="0"/>
          <w:numId w:val="38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PEO-1 plantivenom (camelid VHH, plant expressed) (against 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Bothrops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 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asper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)</w:t>
      </w:r>
    </w:p>
    <w:p w14:paraId="051CEE61" w14:textId="77777777" w:rsidR="00BC3E6E" w:rsidRPr="00CE36D3" w:rsidRDefault="00BC3E6E" w:rsidP="00BC3E6E">
      <w:pPr>
        <w:pStyle w:val="ListParagraph"/>
        <w:numPr>
          <w:ilvl w:val="0"/>
          <w:numId w:val="38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scFvBaP1 (plant expressed) (against 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Bothrops asper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)</w:t>
      </w:r>
    </w:p>
    <w:p w14:paraId="41F1ABBF" w14:textId="77777777" w:rsidR="00BC3E6E" w:rsidRPr="00CE36D3" w:rsidRDefault="00BC3E6E" w:rsidP="00BC3E6E">
      <w:pPr>
        <w:pStyle w:val="ListParagraph"/>
        <w:numPr>
          <w:ilvl w:val="0"/>
          <w:numId w:val="38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scFv-Svmp (chicken derived, plant expressed) (against 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Bothrops pauloensis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)</w:t>
      </w:r>
    </w:p>
    <w:p w14:paraId="6F56942D" w14:textId="77777777" w:rsidR="00BC3E6E" w:rsidRPr="00CE36D3" w:rsidRDefault="00BC3E6E" w:rsidP="00BC3E6E">
      <w:pPr>
        <w:pStyle w:val="ListParagraph"/>
        <w:numPr>
          <w:ilvl w:val="0"/>
          <w:numId w:val="38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Vipax (synthetically evolved camelid nanobody-based antivenom)</w:t>
      </w:r>
    </w:p>
    <w:p w14:paraId="677F81B9" w14:textId="77777777" w:rsidR="00BC3E6E" w:rsidRPr="00CE36D3" w:rsidRDefault="00BC3E6E" w:rsidP="00BC3E6E">
      <w:pPr>
        <w:pStyle w:val="Heading3nonumbering"/>
        <w:rPr>
          <w:rFonts w:ascii="Arial" w:hAnsi="Arial" w:cs="Arial"/>
          <w:b w:val="0"/>
          <w:bCs/>
          <w:i/>
          <w:iCs/>
          <w:color w:val="000000" w:themeColor="text1"/>
          <w:sz w:val="20"/>
          <w:szCs w:val="20"/>
          <w:lang w:val="en-GB"/>
        </w:rPr>
      </w:pPr>
      <w:bookmarkStart w:id="4" w:name="_Toc113617039"/>
      <w:r w:rsidRPr="00CE36D3">
        <w:rPr>
          <w:rFonts w:ascii="Arial" w:hAnsi="Arial" w:cs="Arial"/>
          <w:b w:val="0"/>
          <w:bCs/>
          <w:i/>
          <w:iCs/>
          <w:color w:val="000000" w:themeColor="text1"/>
          <w:sz w:val="20"/>
          <w:szCs w:val="20"/>
          <w:lang w:val="en-GB"/>
        </w:rPr>
        <w:t>Non-immunoglobulin products - animal/naturally derived/recombinant</w:t>
      </w:r>
      <w:bookmarkEnd w:id="4"/>
    </w:p>
    <w:p w14:paraId="21A08E52" w14:textId="77777777" w:rsidR="00BC3E6E" w:rsidRPr="00CE36D3" w:rsidRDefault="00BC3E6E" w:rsidP="00BC3E6E">
      <w:pPr>
        <w:pStyle w:val="ListParagraph"/>
        <w:numPr>
          <w:ilvl w:val="0"/>
          <w:numId w:val="39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BJ46a (endogenous SVMPI) (against 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Bothrops jararaca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)</w:t>
      </w:r>
    </w:p>
    <w:p w14:paraId="278099C9" w14:textId="77777777" w:rsidR="00BC3E6E" w:rsidRPr="00CE36D3" w:rsidRDefault="00BC3E6E" w:rsidP="00BC3E6E">
      <w:pPr>
        <w:pStyle w:val="ListParagraph"/>
        <w:numPr>
          <w:ilvl w:val="0"/>
          <w:numId w:val="39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Naked DNA (Calf thymus)</w:t>
      </w:r>
    </w:p>
    <w:p w14:paraId="0B987E21" w14:textId="77777777" w:rsidR="00BC3E6E" w:rsidRPr="00CE36D3" w:rsidRDefault="00BC3E6E" w:rsidP="00BC3E6E">
      <w:pPr>
        <w:pStyle w:val="ListParagraph"/>
        <w:numPr>
          <w:ilvl w:val="0"/>
          <w:numId w:val="39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rAnti-3FTX nAChR-binding proteins (Ls-AChBP and humanized α7-AChBP)</w:t>
      </w:r>
    </w:p>
    <w:p w14:paraId="742B5DC0" w14:textId="77777777" w:rsidR="00BC3E6E" w:rsidRPr="00CE36D3" w:rsidRDefault="00BC3E6E" w:rsidP="00BC3E6E">
      <w:pPr>
        <w:pStyle w:val="ListParagraph"/>
        <w:numPr>
          <w:ilvl w:val="0"/>
          <w:numId w:val="39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rBaltMIP (alpha snake blood </w:t>
      </w:r>
      <w:r w:rsidRPr="00CE36D3">
        <w:rPr>
          <w:rFonts w:cs="Arial"/>
          <w:color w:val="000000" w:themeColor="text1"/>
          <w:sz w:val="20"/>
          <w:szCs w:val="20"/>
          <w:lang w:val="en-GB"/>
        </w:rPr>
        <w:t>PLA</w:t>
      </w:r>
      <w:r w:rsidRPr="00CE36D3">
        <w:rPr>
          <w:rFonts w:cs="Arial"/>
          <w:color w:val="000000" w:themeColor="text1"/>
          <w:sz w:val="20"/>
          <w:szCs w:val="20"/>
          <w:vertAlign w:val="subscript"/>
          <w:lang w:val="en-GB"/>
        </w:rPr>
        <w:t>2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 inhibitor) (from 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Bothrops alternatus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)</w:t>
      </w:r>
    </w:p>
    <w:p w14:paraId="3EB87D92" w14:textId="77777777" w:rsidR="00BC3E6E" w:rsidRPr="00CE36D3" w:rsidRDefault="00BC3E6E" w:rsidP="00BC3E6E">
      <w:pPr>
        <w:pStyle w:val="ListParagraph"/>
        <w:numPr>
          <w:ilvl w:val="0"/>
          <w:numId w:val="39"/>
        </w:numPr>
        <w:rPr>
          <w:rFonts w:cs="Arial"/>
          <w:color w:val="000000" w:themeColor="text1"/>
          <w:sz w:val="20"/>
          <w:szCs w:val="20"/>
          <w:lang w:val="de-DE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de-DE" w:eastAsia="en-AU"/>
        </w:rPr>
        <w:t>rDM64 / DM64 protein (from opossum protein DM64)</w:t>
      </w:r>
    </w:p>
    <w:p w14:paraId="46B61664" w14:textId="77777777" w:rsidR="00BC3E6E" w:rsidRPr="00CE36D3" w:rsidRDefault="00BC3E6E" w:rsidP="00BC3E6E">
      <w:pPr>
        <w:pStyle w:val="ListParagraph"/>
        <w:numPr>
          <w:ilvl w:val="0"/>
          <w:numId w:val="39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Recombinant endogenous snake toxin inhibitors (Project)</w:t>
      </w:r>
    </w:p>
    <w:p w14:paraId="5285D7B0" w14:textId="77777777" w:rsidR="00BC3E6E" w:rsidRPr="00CE36D3" w:rsidRDefault="00BC3E6E" w:rsidP="00BC3E6E">
      <w:pPr>
        <w:pStyle w:val="ListParagraph"/>
        <w:numPr>
          <w:ilvl w:val="0"/>
          <w:numId w:val="39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rLTNF-11 peptide (from opossum protein oprin)</w:t>
      </w:r>
    </w:p>
    <w:p w14:paraId="73B06136" w14:textId="77777777" w:rsidR="00BC3E6E" w:rsidRPr="00CE36D3" w:rsidRDefault="00BC3E6E" w:rsidP="00BC3E6E">
      <w:pPr>
        <w:pStyle w:val="ListParagraph"/>
        <w:numPr>
          <w:ilvl w:val="0"/>
          <w:numId w:val="39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rOprin-like (DM43-like) protein (from opossum protein oprin/DM43)</w:t>
      </w:r>
    </w:p>
    <w:p w14:paraId="508E527F" w14:textId="77777777" w:rsidR="00BC3E6E" w:rsidRPr="00CE36D3" w:rsidRDefault="00BC3E6E" w:rsidP="00BC3E6E">
      <w:pPr>
        <w:pStyle w:val="ListParagraph"/>
        <w:numPr>
          <w:ilvl w:val="0"/>
          <w:numId w:val="39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rTryptase β / Tryptase β (human mast cell tryptase)</w:t>
      </w:r>
    </w:p>
    <w:p w14:paraId="7EFFB1F7" w14:textId="77777777" w:rsidR="00BC3E6E" w:rsidRPr="00CE36D3" w:rsidRDefault="00BC3E6E" w:rsidP="00BC3E6E">
      <w:pPr>
        <w:pStyle w:val="ListParagraph"/>
        <w:numPr>
          <w:ilvl w:val="0"/>
          <w:numId w:val="39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saPLIγ (gamma snake blood </w:t>
      </w:r>
      <w:r w:rsidRPr="00CE36D3">
        <w:rPr>
          <w:rFonts w:cs="Arial"/>
          <w:color w:val="000000" w:themeColor="text1"/>
          <w:sz w:val="20"/>
          <w:szCs w:val="20"/>
          <w:lang w:val="en-GB"/>
        </w:rPr>
        <w:t>PLA</w:t>
      </w:r>
      <w:r w:rsidRPr="00CE36D3">
        <w:rPr>
          <w:rFonts w:cs="Arial"/>
          <w:color w:val="000000" w:themeColor="text1"/>
          <w:sz w:val="20"/>
          <w:szCs w:val="20"/>
          <w:vertAlign w:val="subscript"/>
          <w:lang w:val="en-GB"/>
        </w:rPr>
        <w:t>2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 inhibitor) (from 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Sinonatrix annularis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)</w:t>
      </w:r>
    </w:p>
    <w:p w14:paraId="325B5D26" w14:textId="77777777" w:rsidR="00BC3E6E" w:rsidRPr="00CE36D3" w:rsidRDefault="00BC3E6E" w:rsidP="00BC3E6E">
      <w:pPr>
        <w:pStyle w:val="Heading2nonumbering"/>
        <w:rPr>
          <w:rFonts w:ascii="Arial" w:hAnsi="Arial" w:cs="Arial"/>
          <w:b w:val="0"/>
          <w:bCs/>
          <w:i/>
          <w:iCs/>
          <w:color w:val="000000" w:themeColor="text1"/>
          <w:sz w:val="20"/>
          <w:szCs w:val="20"/>
          <w:lang w:val="en-GB" w:eastAsia="en-AU"/>
        </w:rPr>
      </w:pPr>
      <w:bookmarkStart w:id="5" w:name="_Toc113617040"/>
      <w:r w:rsidRPr="00CE36D3">
        <w:rPr>
          <w:rFonts w:ascii="Arial" w:hAnsi="Arial" w:cs="Arial"/>
          <w:b w:val="0"/>
          <w:bCs/>
          <w:i/>
          <w:iCs/>
          <w:color w:val="000000" w:themeColor="text1"/>
          <w:sz w:val="20"/>
          <w:szCs w:val="20"/>
          <w:lang w:val="en-GB" w:eastAsia="en-AU"/>
        </w:rPr>
        <w:t>Drugs</w:t>
      </w:r>
      <w:bookmarkEnd w:id="5"/>
    </w:p>
    <w:p w14:paraId="76113D90" w14:textId="77777777" w:rsidR="00BC3E6E" w:rsidRPr="00CE36D3" w:rsidRDefault="00BC3E6E" w:rsidP="00BC3E6E">
      <w:pPr>
        <w:pStyle w:val="Heading3nonumbering"/>
        <w:rPr>
          <w:rFonts w:ascii="Arial" w:hAnsi="Arial" w:cs="Arial"/>
          <w:b w:val="0"/>
          <w:bCs/>
          <w:i/>
          <w:iCs/>
          <w:color w:val="000000" w:themeColor="text1"/>
          <w:sz w:val="20"/>
          <w:szCs w:val="20"/>
          <w:lang w:val="en-GB"/>
        </w:rPr>
      </w:pPr>
      <w:bookmarkStart w:id="6" w:name="_Toc113617041"/>
      <w:r w:rsidRPr="00CE36D3">
        <w:rPr>
          <w:rFonts w:ascii="Arial" w:hAnsi="Arial" w:cs="Arial"/>
          <w:b w:val="0"/>
          <w:bCs/>
          <w:i/>
          <w:iCs/>
          <w:color w:val="000000" w:themeColor="text1"/>
          <w:sz w:val="20"/>
          <w:szCs w:val="20"/>
          <w:lang w:val="en-GB"/>
        </w:rPr>
        <w:t>Therapeutic - natural/botanical</w:t>
      </w:r>
      <w:bookmarkEnd w:id="6"/>
    </w:p>
    <w:p w14:paraId="0E73B773" w14:textId="77777777" w:rsidR="00BC3E6E" w:rsidRPr="00CE36D3" w:rsidRDefault="00BC3E6E" w:rsidP="00BC3E6E">
      <w:pPr>
        <w:pStyle w:val="ListParagraph"/>
        <w:numPr>
          <w:ilvl w:val="0"/>
          <w:numId w:val="40"/>
        </w:numPr>
        <w:ind w:left="360"/>
        <w:rPr>
          <w:rFonts w:cs="Arial"/>
          <w:color w:val="000000" w:themeColor="text1"/>
          <w:sz w:val="20"/>
          <w:szCs w:val="20"/>
          <w:lang w:val="fr-FR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fr-FR" w:eastAsia="en-AU"/>
        </w:rPr>
        <w:t>14-acetylandrographolide (Andrographis paniculata extract isolate)</w:t>
      </w:r>
    </w:p>
    <w:p w14:paraId="08516D41" w14:textId="77777777" w:rsidR="00BC3E6E" w:rsidRPr="00CE36D3" w:rsidRDefault="00BC3E6E" w:rsidP="00BC3E6E">
      <w:pPr>
        <w:pStyle w:val="ListParagraph"/>
        <w:numPr>
          <w:ilvl w:val="0"/>
          <w:numId w:val="40"/>
        </w:numPr>
        <w:ind w:left="360"/>
        <w:rPr>
          <w:rFonts w:cs="Arial"/>
          <w:color w:val="000000" w:themeColor="text1"/>
          <w:sz w:val="20"/>
          <w:szCs w:val="20"/>
          <w:lang w:val="fr-FR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fr-FR" w:eastAsia="en-AU"/>
        </w:rPr>
        <w:lastRenderedPageBreak/>
        <w:t>14-deoxy-11,12 didehydroandrographolide (Andrographis paniculata extract isolate)</w:t>
      </w:r>
    </w:p>
    <w:p w14:paraId="36D90C1D" w14:textId="77777777" w:rsidR="00BC3E6E" w:rsidRPr="00CE36D3" w:rsidRDefault="00BC3E6E" w:rsidP="00BC3E6E">
      <w:pPr>
        <w:pStyle w:val="ListParagraph"/>
        <w:numPr>
          <w:ilvl w:val="0"/>
          <w:numId w:val="40"/>
        </w:numPr>
        <w:ind w:left="360"/>
        <w:rPr>
          <w:rFonts w:cs="Arial"/>
          <w:color w:val="000000" w:themeColor="text1"/>
          <w:sz w:val="20"/>
          <w:szCs w:val="20"/>
          <w:lang w:val="fr-FR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fr-FR" w:eastAsia="en-AU"/>
        </w:rPr>
        <w:t>14-deoxy-11-oxoandrographolide (Andrographis paniculata extract isolate)</w:t>
      </w:r>
    </w:p>
    <w:p w14:paraId="3FB28289" w14:textId="77777777" w:rsidR="00BC3E6E" w:rsidRPr="00CE36D3" w:rsidRDefault="00BC3E6E" w:rsidP="00BC3E6E">
      <w:pPr>
        <w:pStyle w:val="ListParagraph"/>
        <w:numPr>
          <w:ilvl w:val="0"/>
          <w:numId w:val="40"/>
        </w:numPr>
        <w:ind w:left="360"/>
        <w:rPr>
          <w:rFonts w:cs="Arial"/>
          <w:color w:val="000000" w:themeColor="text1"/>
          <w:sz w:val="20"/>
          <w:szCs w:val="20"/>
          <w:lang w:val="fr-FR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fr-FR" w:eastAsia="en-AU"/>
        </w:rPr>
        <w:t>2-hydroxy-4-methoxybenzaldehyde (polyphenol plant extract isolates)</w:t>
      </w:r>
    </w:p>
    <w:p w14:paraId="3E469EFB" w14:textId="77777777" w:rsidR="00BC3E6E" w:rsidRPr="00CE36D3" w:rsidRDefault="00BC3E6E" w:rsidP="00BC3E6E">
      <w:pPr>
        <w:pStyle w:val="ListParagraph"/>
        <w:numPr>
          <w:ilvl w:val="0"/>
          <w:numId w:val="40"/>
        </w:numPr>
        <w:ind w:left="360"/>
        <w:rPr>
          <w:rFonts w:cs="Arial"/>
          <w:color w:val="000000" w:themeColor="text1"/>
          <w:sz w:val="20"/>
          <w:szCs w:val="20"/>
          <w:lang w:val="fr-FR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fr-FR" w:eastAsia="en-AU"/>
        </w:rPr>
        <w:t>4',7-dihydroxy-5-methoxyflavone-8-C-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β</w:t>
      </w:r>
      <w:r w:rsidRPr="00CE36D3">
        <w:rPr>
          <w:rFonts w:cs="Arial"/>
          <w:color w:val="000000" w:themeColor="text1"/>
          <w:sz w:val="20"/>
          <w:szCs w:val="20"/>
          <w:lang w:val="fr-FR" w:eastAsia="en-AU"/>
        </w:rPr>
        <w:t>-D-glucopyranoside (Oxalis corniculata extract isolate)</w:t>
      </w:r>
    </w:p>
    <w:p w14:paraId="364DDB86" w14:textId="77777777" w:rsidR="00BC3E6E" w:rsidRPr="00CE36D3" w:rsidRDefault="00BC3E6E" w:rsidP="00BC3E6E">
      <w:pPr>
        <w:pStyle w:val="ListParagraph"/>
        <w:numPr>
          <w:ilvl w:val="0"/>
          <w:numId w:val="40"/>
        </w:numPr>
        <w:ind w:left="360"/>
        <w:rPr>
          <w:rFonts w:cs="Arial"/>
          <w:color w:val="000000" w:themeColor="text1"/>
          <w:sz w:val="20"/>
          <w:szCs w:val="20"/>
          <w:lang w:val="fr-FR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fr-FR" w:eastAsia="en-AU"/>
        </w:rPr>
        <w:t>Andrograpanin (Andrographis paniculata extract isolate)</w:t>
      </w:r>
    </w:p>
    <w:p w14:paraId="63EB8370" w14:textId="77777777" w:rsidR="00BC3E6E" w:rsidRPr="00CE36D3" w:rsidRDefault="00BC3E6E" w:rsidP="00BC3E6E">
      <w:pPr>
        <w:pStyle w:val="ListParagraph"/>
        <w:numPr>
          <w:ilvl w:val="0"/>
          <w:numId w:val="40"/>
        </w:numPr>
        <w:ind w:left="360"/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Aristolochic acid (Artistolochia sp. extract isolate)</w:t>
      </w:r>
    </w:p>
    <w:p w14:paraId="5D1E3EC5" w14:textId="77777777" w:rsidR="00BC3E6E" w:rsidRPr="00CE36D3" w:rsidRDefault="00BC3E6E" w:rsidP="00BC3E6E">
      <w:pPr>
        <w:pStyle w:val="ListParagraph"/>
        <w:numPr>
          <w:ilvl w:val="0"/>
          <w:numId w:val="40"/>
        </w:numPr>
        <w:ind w:left="360"/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Bakuchiol (plant extract isolate)</w:t>
      </w:r>
    </w:p>
    <w:p w14:paraId="6C5AF8A9" w14:textId="77777777" w:rsidR="00BC3E6E" w:rsidRPr="00CE36D3" w:rsidRDefault="00BC3E6E" w:rsidP="00BC3E6E">
      <w:pPr>
        <w:pStyle w:val="ListParagraph"/>
        <w:numPr>
          <w:ilvl w:val="0"/>
          <w:numId w:val="40"/>
        </w:numPr>
        <w:ind w:left="360"/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Betulinic acid</w:t>
      </w:r>
    </w:p>
    <w:p w14:paraId="79025737" w14:textId="77777777" w:rsidR="00BC3E6E" w:rsidRPr="00CE36D3" w:rsidRDefault="00BC3E6E" w:rsidP="00BC3E6E">
      <w:pPr>
        <w:pStyle w:val="ListParagraph"/>
        <w:numPr>
          <w:ilvl w:val="0"/>
          <w:numId w:val="40"/>
        </w:numPr>
        <w:ind w:left="360"/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BRS-P19 (Bauhinia rufescens seed extract isolate)</w:t>
      </w:r>
    </w:p>
    <w:p w14:paraId="69D8C181" w14:textId="77777777" w:rsidR="00BC3E6E" w:rsidRPr="00CE36D3" w:rsidRDefault="00BC3E6E" w:rsidP="00BC3E6E">
      <w:pPr>
        <w:pStyle w:val="ListParagraph"/>
        <w:numPr>
          <w:ilvl w:val="0"/>
          <w:numId w:val="40"/>
        </w:numPr>
        <w:ind w:left="360"/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Butein (plant extract isolate)</w:t>
      </w:r>
    </w:p>
    <w:p w14:paraId="3B845AB0" w14:textId="77777777" w:rsidR="00BC3E6E" w:rsidRPr="00CE36D3" w:rsidRDefault="00BC3E6E" w:rsidP="00BC3E6E">
      <w:pPr>
        <w:pStyle w:val="ListParagraph"/>
        <w:numPr>
          <w:ilvl w:val="0"/>
          <w:numId w:val="40"/>
        </w:numPr>
        <w:ind w:left="360"/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Caffeic acid (polyphenol plant extract isolate)</w:t>
      </w:r>
    </w:p>
    <w:p w14:paraId="5F97F032" w14:textId="77777777" w:rsidR="00BC3E6E" w:rsidRPr="00CE36D3" w:rsidRDefault="00BC3E6E" w:rsidP="00BC3E6E">
      <w:pPr>
        <w:pStyle w:val="ListParagraph"/>
        <w:numPr>
          <w:ilvl w:val="0"/>
          <w:numId w:val="40"/>
        </w:numPr>
        <w:ind w:left="360"/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Caftaric acid (polyphenol plant extract isolate)</w:t>
      </w:r>
    </w:p>
    <w:p w14:paraId="62E69B55" w14:textId="77777777" w:rsidR="00BC3E6E" w:rsidRPr="00CE36D3" w:rsidRDefault="00BC3E6E" w:rsidP="00BC3E6E">
      <w:pPr>
        <w:pStyle w:val="ListParagraph"/>
        <w:numPr>
          <w:ilvl w:val="0"/>
          <w:numId w:val="40"/>
        </w:numPr>
        <w:ind w:left="360"/>
        <w:rPr>
          <w:rFonts w:cs="Arial"/>
          <w:color w:val="000000" w:themeColor="text1"/>
          <w:sz w:val="20"/>
          <w:szCs w:val="20"/>
          <w:lang w:val="es-ES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s-ES" w:eastAsia="en-AU"/>
        </w:rPr>
        <w:t>Casuarictin (Laguncularia racemosa extract isolate)</w:t>
      </w:r>
    </w:p>
    <w:p w14:paraId="43E1FEAB" w14:textId="77777777" w:rsidR="00BC3E6E" w:rsidRPr="00CE36D3" w:rsidRDefault="00BC3E6E" w:rsidP="00BC3E6E">
      <w:pPr>
        <w:pStyle w:val="ListParagraph"/>
        <w:numPr>
          <w:ilvl w:val="0"/>
          <w:numId w:val="40"/>
        </w:numPr>
        <w:ind w:left="360"/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Chicoric acid (polyphenol plant extract isolate)</w:t>
      </w:r>
    </w:p>
    <w:p w14:paraId="4FF3CA73" w14:textId="77777777" w:rsidR="00BC3E6E" w:rsidRPr="00CE36D3" w:rsidRDefault="00BC3E6E" w:rsidP="00BC3E6E">
      <w:pPr>
        <w:pStyle w:val="ListParagraph"/>
        <w:numPr>
          <w:ilvl w:val="0"/>
          <w:numId w:val="40"/>
        </w:numPr>
        <w:ind w:left="360"/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Chlorogenic acid (polyphenol plant extract isolate)</w:t>
      </w:r>
    </w:p>
    <w:p w14:paraId="56AA7FEF" w14:textId="77777777" w:rsidR="00BC3E6E" w:rsidRPr="00CE36D3" w:rsidRDefault="00BC3E6E" w:rsidP="00BC3E6E">
      <w:pPr>
        <w:pStyle w:val="ListParagraph"/>
        <w:numPr>
          <w:ilvl w:val="0"/>
          <w:numId w:val="40"/>
        </w:numPr>
        <w:ind w:left="360"/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Crepiside E beta glucopyranoside (Elephantopus scaber extract isolate)</w:t>
      </w:r>
    </w:p>
    <w:p w14:paraId="65FACBB7" w14:textId="77777777" w:rsidR="00BC3E6E" w:rsidRPr="00CE36D3" w:rsidRDefault="00BC3E6E" w:rsidP="00BC3E6E">
      <w:pPr>
        <w:pStyle w:val="ListParagraph"/>
        <w:numPr>
          <w:ilvl w:val="0"/>
          <w:numId w:val="40"/>
        </w:numPr>
        <w:ind w:left="360"/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Fucoidan (Brown seaweed extract isolate)</w:t>
      </w:r>
    </w:p>
    <w:p w14:paraId="616607CA" w14:textId="77777777" w:rsidR="00BC3E6E" w:rsidRPr="00CE36D3" w:rsidRDefault="00BC3E6E" w:rsidP="00BC3E6E">
      <w:pPr>
        <w:pStyle w:val="ListParagraph"/>
        <w:numPr>
          <w:ilvl w:val="0"/>
          <w:numId w:val="40"/>
        </w:numPr>
        <w:ind w:left="360"/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Gallic acid (polyphenol plant extract isolate)</w:t>
      </w:r>
    </w:p>
    <w:p w14:paraId="2245C832" w14:textId="77777777" w:rsidR="00BC3E6E" w:rsidRPr="00CE36D3" w:rsidRDefault="00BC3E6E" w:rsidP="00BC3E6E">
      <w:pPr>
        <w:pStyle w:val="ListParagraph"/>
        <w:numPr>
          <w:ilvl w:val="0"/>
          <w:numId w:val="40"/>
        </w:numPr>
        <w:ind w:left="360"/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Go3 (Green seaweed extract isolate)</w:t>
      </w:r>
    </w:p>
    <w:p w14:paraId="6A1DEAA5" w14:textId="77777777" w:rsidR="00BC3E6E" w:rsidRPr="00CE36D3" w:rsidRDefault="00BC3E6E" w:rsidP="00BC3E6E">
      <w:pPr>
        <w:pStyle w:val="ListParagraph"/>
        <w:numPr>
          <w:ilvl w:val="0"/>
          <w:numId w:val="40"/>
        </w:numPr>
        <w:ind w:left="360"/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Hesperetin (citrus extract isolate)</w:t>
      </w:r>
    </w:p>
    <w:p w14:paraId="18BFBCE5" w14:textId="77777777" w:rsidR="00BC3E6E" w:rsidRPr="00CE36D3" w:rsidRDefault="00BC3E6E" w:rsidP="00BC3E6E">
      <w:pPr>
        <w:pStyle w:val="ListParagraph"/>
        <w:numPr>
          <w:ilvl w:val="0"/>
          <w:numId w:val="40"/>
        </w:numPr>
        <w:ind w:left="360"/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Hispidulin (Moquiniastrum floribundum/Aegiphila integrifolia extract isolate)</w:t>
      </w:r>
    </w:p>
    <w:p w14:paraId="0EBE67D3" w14:textId="77777777" w:rsidR="00BC3E6E" w:rsidRPr="00CE36D3" w:rsidRDefault="00BC3E6E" w:rsidP="00BC3E6E">
      <w:pPr>
        <w:pStyle w:val="ListParagraph"/>
        <w:numPr>
          <w:ilvl w:val="0"/>
          <w:numId w:val="40"/>
        </w:numPr>
        <w:ind w:left="360"/>
        <w:rPr>
          <w:rFonts w:cs="Arial"/>
          <w:color w:val="000000" w:themeColor="text1"/>
          <w:sz w:val="20"/>
          <w:szCs w:val="20"/>
          <w:lang w:val="pt-PT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pt-PT" w:eastAsia="en-AU"/>
        </w:rPr>
        <w:t>Ikshusterol3-O-glucoside (Clematis gouriana extract isolate)</w:t>
      </w:r>
    </w:p>
    <w:p w14:paraId="39A1B9D5" w14:textId="77777777" w:rsidR="00BC3E6E" w:rsidRPr="00CE36D3" w:rsidRDefault="00BC3E6E" w:rsidP="00BC3E6E">
      <w:pPr>
        <w:pStyle w:val="ListParagraph"/>
        <w:numPr>
          <w:ilvl w:val="0"/>
          <w:numId w:val="40"/>
        </w:numPr>
        <w:ind w:left="360"/>
        <w:rPr>
          <w:rFonts w:cs="Arial"/>
          <w:color w:val="000000" w:themeColor="text1"/>
          <w:sz w:val="20"/>
          <w:szCs w:val="20"/>
          <w:lang w:val="fr-FR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fr-FR" w:eastAsia="en-AU"/>
        </w:rPr>
        <w:t>Isoandrographolide (Andrographis paniculata extract isolate)</w:t>
      </w:r>
    </w:p>
    <w:p w14:paraId="0C62F25B" w14:textId="77777777" w:rsidR="00BC3E6E" w:rsidRPr="00CE36D3" w:rsidRDefault="00BC3E6E" w:rsidP="00BC3E6E">
      <w:pPr>
        <w:pStyle w:val="ListParagraph"/>
        <w:numPr>
          <w:ilvl w:val="0"/>
          <w:numId w:val="40"/>
        </w:numPr>
        <w:ind w:left="360"/>
        <w:rPr>
          <w:rFonts w:cs="Arial"/>
          <w:color w:val="000000" w:themeColor="text1"/>
          <w:sz w:val="20"/>
          <w:szCs w:val="20"/>
          <w:lang w:val="fr-FR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fr-FR" w:eastAsia="en-AU"/>
        </w:rPr>
        <w:t>Jatromollistatin (Jatropha mollissima extract isolate)</w:t>
      </w:r>
    </w:p>
    <w:p w14:paraId="4AF83598" w14:textId="77777777" w:rsidR="00BC3E6E" w:rsidRPr="00CE36D3" w:rsidRDefault="00BC3E6E" w:rsidP="00BC3E6E">
      <w:pPr>
        <w:pStyle w:val="ListParagraph"/>
        <w:numPr>
          <w:ilvl w:val="0"/>
          <w:numId w:val="40"/>
        </w:numPr>
        <w:ind w:left="360"/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Kolaviron (flavanoid plant extract isolate)</w:t>
      </w:r>
    </w:p>
    <w:p w14:paraId="2F2CEC53" w14:textId="77777777" w:rsidR="00BC3E6E" w:rsidRPr="00CE36D3" w:rsidRDefault="00BC3E6E" w:rsidP="00BC3E6E">
      <w:pPr>
        <w:pStyle w:val="ListParagraph"/>
        <w:numPr>
          <w:ilvl w:val="0"/>
          <w:numId w:val="40"/>
        </w:numPr>
        <w:ind w:left="360"/>
        <w:rPr>
          <w:rFonts w:cs="Arial"/>
          <w:color w:val="000000" w:themeColor="text1"/>
          <w:sz w:val="20"/>
          <w:szCs w:val="20"/>
          <w:lang w:val="fr-FR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fr-FR" w:eastAsia="en-AU"/>
        </w:rPr>
        <w:t>Lansiumamide B (Clausena excavata extract isolate)</w:t>
      </w:r>
    </w:p>
    <w:p w14:paraId="6972F967" w14:textId="77777777" w:rsidR="00BC3E6E" w:rsidRPr="00CE36D3" w:rsidRDefault="00BC3E6E" w:rsidP="00BC3E6E">
      <w:pPr>
        <w:pStyle w:val="ListParagraph"/>
        <w:numPr>
          <w:ilvl w:val="0"/>
          <w:numId w:val="40"/>
        </w:numPr>
        <w:ind w:left="360"/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Lupeol (Aegiphila integrifolia extract isolate)</w:t>
      </w:r>
    </w:p>
    <w:p w14:paraId="7AD6C8AB" w14:textId="77777777" w:rsidR="00BC3E6E" w:rsidRPr="00CE36D3" w:rsidRDefault="00BC3E6E" w:rsidP="00BC3E6E">
      <w:pPr>
        <w:pStyle w:val="ListParagraph"/>
        <w:numPr>
          <w:ilvl w:val="0"/>
          <w:numId w:val="40"/>
        </w:numPr>
        <w:ind w:left="360"/>
        <w:rPr>
          <w:rFonts w:cs="Arial"/>
          <w:color w:val="000000" w:themeColor="text1"/>
          <w:sz w:val="20"/>
          <w:szCs w:val="20"/>
          <w:lang w:val="it-IT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it-IT" w:eastAsia="en-AU"/>
        </w:rPr>
        <w:t>Mannitol (Aegiphila integrifolia extract isolate)</w:t>
      </w:r>
    </w:p>
    <w:p w14:paraId="1CDD49AD" w14:textId="77777777" w:rsidR="00BC3E6E" w:rsidRPr="00CE36D3" w:rsidRDefault="00BC3E6E" w:rsidP="00BC3E6E">
      <w:pPr>
        <w:pStyle w:val="ListParagraph"/>
        <w:numPr>
          <w:ilvl w:val="0"/>
          <w:numId w:val="40"/>
        </w:numPr>
        <w:ind w:left="360"/>
        <w:rPr>
          <w:rFonts w:cs="Arial"/>
          <w:color w:val="000000" w:themeColor="text1"/>
          <w:sz w:val="20"/>
          <w:szCs w:val="20"/>
          <w:lang w:val="fr-FR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fr-FR" w:eastAsia="en-AU"/>
        </w:rPr>
        <w:t>Mimosine (Mimosa pudica extract isolate)</w:t>
      </w:r>
    </w:p>
    <w:p w14:paraId="70602792" w14:textId="77777777" w:rsidR="00BC3E6E" w:rsidRPr="00CE36D3" w:rsidRDefault="00BC3E6E" w:rsidP="00BC3E6E">
      <w:pPr>
        <w:pStyle w:val="ListParagraph"/>
        <w:numPr>
          <w:ilvl w:val="0"/>
          <w:numId w:val="40"/>
        </w:numPr>
        <w:ind w:left="360"/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Myricetin (polyphenol plant extract isolate)</w:t>
      </w:r>
    </w:p>
    <w:p w14:paraId="33DAEEF2" w14:textId="77777777" w:rsidR="00BC3E6E" w:rsidRPr="00CE36D3" w:rsidRDefault="00BC3E6E" w:rsidP="00BC3E6E">
      <w:pPr>
        <w:pStyle w:val="ListParagraph"/>
        <w:numPr>
          <w:ilvl w:val="0"/>
          <w:numId w:val="40"/>
        </w:numPr>
        <w:ind w:left="360"/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Oleanolic acid</w:t>
      </w:r>
    </w:p>
    <w:p w14:paraId="710D8AC2" w14:textId="77777777" w:rsidR="00BC3E6E" w:rsidRPr="00CE36D3" w:rsidRDefault="00BC3E6E" w:rsidP="00BC3E6E">
      <w:pPr>
        <w:pStyle w:val="ListParagraph"/>
        <w:numPr>
          <w:ilvl w:val="0"/>
          <w:numId w:val="40"/>
        </w:numPr>
        <w:ind w:left="360"/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p-Coumaric acid (polyphenol plant extract isolate)</w:t>
      </w:r>
    </w:p>
    <w:p w14:paraId="2F91344E" w14:textId="77777777" w:rsidR="00BC3E6E" w:rsidRPr="00CE36D3" w:rsidRDefault="00BC3E6E" w:rsidP="00BC3E6E">
      <w:pPr>
        <w:pStyle w:val="ListParagraph"/>
        <w:numPr>
          <w:ilvl w:val="0"/>
          <w:numId w:val="40"/>
        </w:numPr>
        <w:ind w:left="360"/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Pectolinarigenin (Aegiphila integrifolia extract isolate)</w:t>
      </w:r>
    </w:p>
    <w:p w14:paraId="709069AD" w14:textId="77777777" w:rsidR="00BC3E6E" w:rsidRPr="00CE36D3" w:rsidRDefault="00BC3E6E" w:rsidP="00BC3E6E">
      <w:pPr>
        <w:pStyle w:val="ListParagraph"/>
        <w:numPr>
          <w:ilvl w:val="0"/>
          <w:numId w:val="40"/>
        </w:numPr>
        <w:ind w:left="360"/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Pinostrobin (Renealmia alpinia extract isolate)</w:t>
      </w:r>
    </w:p>
    <w:p w14:paraId="6F330DC7" w14:textId="77777777" w:rsidR="00BC3E6E" w:rsidRPr="00CE36D3" w:rsidRDefault="00BC3E6E" w:rsidP="00BC3E6E">
      <w:pPr>
        <w:pStyle w:val="ListParagraph"/>
        <w:numPr>
          <w:ilvl w:val="0"/>
          <w:numId w:val="40"/>
        </w:numPr>
        <w:ind w:left="360"/>
        <w:rPr>
          <w:rFonts w:cs="Arial"/>
          <w:color w:val="000000" w:themeColor="text1"/>
          <w:sz w:val="20"/>
          <w:szCs w:val="20"/>
          <w:lang w:val="fr-FR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fr-FR" w:eastAsia="en-AU"/>
        </w:rPr>
        <w:t>Piperine (Piper longum L extract isolate)</w:t>
      </w:r>
    </w:p>
    <w:p w14:paraId="14A475EB" w14:textId="77777777" w:rsidR="00BC3E6E" w:rsidRPr="00CE36D3" w:rsidRDefault="00BC3E6E" w:rsidP="00BC3E6E">
      <w:pPr>
        <w:pStyle w:val="ListParagraph"/>
        <w:numPr>
          <w:ilvl w:val="0"/>
          <w:numId w:val="40"/>
        </w:numPr>
        <w:ind w:left="360"/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Quercetin (polyphenol plant extract isolate)</w:t>
      </w:r>
    </w:p>
    <w:p w14:paraId="044C7E22" w14:textId="77777777" w:rsidR="00BC3E6E" w:rsidRPr="00CE36D3" w:rsidRDefault="00BC3E6E" w:rsidP="00BC3E6E">
      <w:pPr>
        <w:pStyle w:val="ListParagraph"/>
        <w:numPr>
          <w:ilvl w:val="0"/>
          <w:numId w:val="40"/>
        </w:numPr>
        <w:ind w:left="360"/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Quercitrin (Euphorbia hirta/polyphenol extract isolate)</w:t>
      </w:r>
    </w:p>
    <w:p w14:paraId="058F95F4" w14:textId="77777777" w:rsidR="00BC3E6E" w:rsidRPr="00CE36D3" w:rsidRDefault="00BC3E6E" w:rsidP="00BC3E6E">
      <w:pPr>
        <w:pStyle w:val="ListParagraph"/>
        <w:numPr>
          <w:ilvl w:val="0"/>
          <w:numId w:val="40"/>
        </w:numPr>
        <w:ind w:left="360"/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Rosmarinic acid (polyphenol plant extract isolate)</w:t>
      </w:r>
    </w:p>
    <w:p w14:paraId="70785C92" w14:textId="77777777" w:rsidR="00BC3E6E" w:rsidRPr="00CE36D3" w:rsidRDefault="00BC3E6E" w:rsidP="00BC3E6E">
      <w:pPr>
        <w:pStyle w:val="ListParagraph"/>
        <w:numPr>
          <w:ilvl w:val="0"/>
          <w:numId w:val="40"/>
        </w:numPr>
        <w:ind w:left="360"/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Rutin/Rutin succinate (polyphenol plant extract isolate)</w:t>
      </w:r>
    </w:p>
    <w:p w14:paraId="54845050" w14:textId="77777777" w:rsidR="00BC3E6E" w:rsidRPr="00CE36D3" w:rsidRDefault="00BC3E6E" w:rsidP="00BC3E6E">
      <w:pPr>
        <w:pStyle w:val="ListParagraph"/>
        <w:numPr>
          <w:ilvl w:val="0"/>
          <w:numId w:val="40"/>
        </w:numPr>
        <w:ind w:left="360"/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Scutellarin (flavanoid plant extract isolate)</w:t>
      </w:r>
    </w:p>
    <w:p w14:paraId="7309EFE4" w14:textId="77777777" w:rsidR="00BC3E6E" w:rsidRPr="00CE36D3" w:rsidRDefault="00BC3E6E" w:rsidP="00BC3E6E">
      <w:pPr>
        <w:pStyle w:val="ListParagraph"/>
        <w:numPr>
          <w:ilvl w:val="0"/>
          <w:numId w:val="40"/>
        </w:numPr>
        <w:ind w:left="360"/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Silymarin (milk thistle extract isolate)</w:t>
      </w:r>
    </w:p>
    <w:p w14:paraId="5F44EE12" w14:textId="77777777" w:rsidR="00BC3E6E" w:rsidRPr="00CE36D3" w:rsidRDefault="00BC3E6E" w:rsidP="00BC3E6E">
      <w:pPr>
        <w:pStyle w:val="ListParagraph"/>
        <w:numPr>
          <w:ilvl w:val="0"/>
          <w:numId w:val="40"/>
        </w:numPr>
        <w:ind w:left="360"/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Spiro [androst-5-ene-17,1'-cyclobutan]-2'-one,3-hydroxy-(3β,17β)</w:t>
      </w:r>
    </w:p>
    <w:p w14:paraId="726E0646" w14:textId="77777777" w:rsidR="00BC3E6E" w:rsidRPr="00CE36D3" w:rsidRDefault="00BC3E6E" w:rsidP="00BC3E6E">
      <w:pPr>
        <w:pStyle w:val="ListParagraph"/>
        <w:numPr>
          <w:ilvl w:val="0"/>
          <w:numId w:val="40"/>
        </w:numPr>
        <w:ind w:left="360"/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Stigmasterol (Aegiphila integrifolia extract isolate)</w:t>
      </w:r>
    </w:p>
    <w:p w14:paraId="01F38E30" w14:textId="77777777" w:rsidR="00BC3E6E" w:rsidRPr="00CE36D3" w:rsidRDefault="00BC3E6E" w:rsidP="00BC3E6E">
      <w:pPr>
        <w:pStyle w:val="ListParagraph"/>
        <w:numPr>
          <w:ilvl w:val="0"/>
          <w:numId w:val="40"/>
        </w:numPr>
        <w:ind w:left="360"/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Sulfated agaran (Red seaweed extract isolate)</w:t>
      </w:r>
    </w:p>
    <w:p w14:paraId="77A28A7F" w14:textId="77777777" w:rsidR="00BC3E6E" w:rsidRPr="00CE36D3" w:rsidRDefault="00BC3E6E" w:rsidP="00BC3E6E">
      <w:pPr>
        <w:pStyle w:val="ListParagraph"/>
        <w:numPr>
          <w:ilvl w:val="0"/>
          <w:numId w:val="40"/>
        </w:numPr>
        <w:ind w:left="360"/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Tannic acid (polyphenol plant extract isolate)</w:t>
      </w:r>
    </w:p>
    <w:p w14:paraId="31A819C9" w14:textId="77777777" w:rsidR="00BC3E6E" w:rsidRPr="00CE36D3" w:rsidRDefault="00BC3E6E" w:rsidP="00BC3E6E">
      <w:pPr>
        <w:pStyle w:val="ListParagraph"/>
        <w:numPr>
          <w:ilvl w:val="0"/>
          <w:numId w:val="40"/>
        </w:numPr>
        <w:ind w:left="360"/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Ursolic acid</w:t>
      </w:r>
    </w:p>
    <w:p w14:paraId="18F1F0F0" w14:textId="77777777" w:rsidR="00BC3E6E" w:rsidRPr="00CE36D3" w:rsidRDefault="00BC3E6E" w:rsidP="00BC3E6E">
      <w:pPr>
        <w:pStyle w:val="ListParagraph"/>
        <w:numPr>
          <w:ilvl w:val="0"/>
          <w:numId w:val="40"/>
        </w:numPr>
        <w:ind w:left="360"/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Vanillic acid (polyphenol plant extract isolate)</w:t>
      </w:r>
    </w:p>
    <w:p w14:paraId="14B4F484" w14:textId="77777777" w:rsidR="00BC3E6E" w:rsidRPr="00CE36D3" w:rsidRDefault="00BC3E6E" w:rsidP="00BC3E6E">
      <w:pPr>
        <w:pStyle w:val="ListParagraph"/>
        <w:numPr>
          <w:ilvl w:val="0"/>
          <w:numId w:val="40"/>
        </w:numPr>
        <w:ind w:left="360"/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Vitamin B complex</w:t>
      </w:r>
    </w:p>
    <w:p w14:paraId="7D1530CF" w14:textId="77777777" w:rsidR="00BC3E6E" w:rsidRPr="00CE36D3" w:rsidRDefault="00BC3E6E" w:rsidP="00BC3E6E">
      <w:pPr>
        <w:pStyle w:val="ListParagraph"/>
        <w:numPr>
          <w:ilvl w:val="0"/>
          <w:numId w:val="40"/>
        </w:numPr>
        <w:ind w:left="360"/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Vitamin C (Ascorbic acid)</w:t>
      </w:r>
    </w:p>
    <w:p w14:paraId="30FE72A1" w14:textId="77777777" w:rsidR="00BC3E6E" w:rsidRPr="00CE36D3" w:rsidRDefault="00BC3E6E" w:rsidP="00BC3E6E">
      <w:pPr>
        <w:pStyle w:val="ListParagraph"/>
        <w:numPr>
          <w:ilvl w:val="0"/>
          <w:numId w:val="40"/>
        </w:numPr>
        <w:ind w:left="360"/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Vitamin E</w:t>
      </w:r>
    </w:p>
    <w:p w14:paraId="2C806707" w14:textId="77777777" w:rsidR="00BC3E6E" w:rsidRPr="00CE36D3" w:rsidRDefault="00BC3E6E" w:rsidP="00BC3E6E">
      <w:pPr>
        <w:pStyle w:val="ListParagraph"/>
        <w:numPr>
          <w:ilvl w:val="0"/>
          <w:numId w:val="40"/>
        </w:numPr>
        <w:ind w:left="360"/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Vitexin (flavanoid plant extract isolate)</w:t>
      </w:r>
    </w:p>
    <w:p w14:paraId="54FD3788" w14:textId="77777777" w:rsidR="00BC3E6E" w:rsidRPr="00CE36D3" w:rsidRDefault="00BC3E6E" w:rsidP="00BC3E6E">
      <w:pPr>
        <w:pStyle w:val="ListParagraph"/>
        <w:numPr>
          <w:ilvl w:val="0"/>
          <w:numId w:val="40"/>
        </w:numPr>
        <w:ind w:left="360"/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Zinc / zinc oxide (ZnO) complex (ZC)</w:t>
      </w:r>
    </w:p>
    <w:p w14:paraId="11483AE5" w14:textId="77777777" w:rsidR="00BC3E6E" w:rsidRPr="00CE36D3" w:rsidRDefault="00BC3E6E" w:rsidP="00BC3E6E">
      <w:pPr>
        <w:pStyle w:val="ListParagraph"/>
        <w:numPr>
          <w:ilvl w:val="0"/>
          <w:numId w:val="40"/>
        </w:numPr>
        <w:ind w:left="360"/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β-sitosterol (Aegiphila integrifolia/citrus extract isolate)</w:t>
      </w:r>
    </w:p>
    <w:p w14:paraId="1B08188B" w14:textId="77777777" w:rsidR="00BC3E6E" w:rsidRPr="00CE36D3" w:rsidRDefault="00BC3E6E" w:rsidP="00BC3E6E">
      <w:pPr>
        <w:pStyle w:val="Heading3nonumbering"/>
        <w:rPr>
          <w:rFonts w:ascii="Arial" w:hAnsi="Arial" w:cs="Arial"/>
          <w:b w:val="0"/>
          <w:bCs/>
          <w:i/>
          <w:iCs/>
          <w:color w:val="000000" w:themeColor="text1"/>
          <w:sz w:val="20"/>
          <w:szCs w:val="20"/>
          <w:lang w:val="en-GB"/>
        </w:rPr>
      </w:pPr>
      <w:bookmarkStart w:id="7" w:name="_Toc113617042"/>
      <w:r w:rsidRPr="00CE36D3">
        <w:rPr>
          <w:rFonts w:ascii="Arial" w:hAnsi="Arial" w:cs="Arial"/>
          <w:b w:val="0"/>
          <w:bCs/>
          <w:i/>
          <w:iCs/>
          <w:color w:val="000000" w:themeColor="text1"/>
          <w:sz w:val="20"/>
          <w:szCs w:val="20"/>
          <w:lang w:val="en-GB"/>
        </w:rPr>
        <w:t>Therapeutic – synthetic</w:t>
      </w:r>
      <w:bookmarkEnd w:id="7"/>
    </w:p>
    <w:p w14:paraId="20A24C90" w14:textId="77777777" w:rsidR="00BC3E6E" w:rsidRPr="00CE36D3" w:rsidRDefault="00BC3E6E" w:rsidP="00BC3E6E">
      <w:pPr>
        <w:pStyle w:val="ListParagraph"/>
        <w:numPr>
          <w:ilvl w:val="0"/>
          <w:numId w:val="41"/>
        </w:numPr>
        <w:ind w:left="360"/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1-(2-methyl-8-naphthalen-1-yl-imidazo-[1,2-α]pyridin-3-yl)ethanone</w:t>
      </w:r>
    </w:p>
    <w:p w14:paraId="0D5FEF68" w14:textId="77777777" w:rsidR="00BC3E6E" w:rsidRPr="00CE36D3" w:rsidRDefault="00BC3E6E" w:rsidP="00BC3E6E">
      <w:pPr>
        <w:pStyle w:val="ListParagraph"/>
        <w:numPr>
          <w:ilvl w:val="0"/>
          <w:numId w:val="41"/>
        </w:numPr>
        <w:ind w:left="360"/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4-(2-aminoethyl) benzenesulfonyl fluoride hydrochloride (AEBSF)</w:t>
      </w:r>
    </w:p>
    <w:p w14:paraId="34701A03" w14:textId="77777777" w:rsidR="00BC3E6E" w:rsidRPr="00CE36D3" w:rsidRDefault="00BC3E6E" w:rsidP="00BC3E6E">
      <w:pPr>
        <w:pStyle w:val="ListParagraph"/>
        <w:numPr>
          <w:ilvl w:val="0"/>
          <w:numId w:val="41"/>
        </w:numPr>
        <w:ind w:left="360"/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4-benzoyl-3-hydroxyphenyl benzoate (BHB)</w:t>
      </w:r>
    </w:p>
    <w:p w14:paraId="4BA2A587" w14:textId="77777777" w:rsidR="00BC3E6E" w:rsidRPr="00CE36D3" w:rsidRDefault="00BC3E6E" w:rsidP="00BC3E6E">
      <w:pPr>
        <w:pStyle w:val="ListParagraph"/>
        <w:numPr>
          <w:ilvl w:val="0"/>
          <w:numId w:val="41"/>
        </w:numPr>
        <w:ind w:left="360"/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Abiotic hydrogel nanoparticle (against Elapids)</w:t>
      </w:r>
    </w:p>
    <w:p w14:paraId="39B50DFA" w14:textId="77777777" w:rsidR="00BC3E6E" w:rsidRPr="00CE36D3" w:rsidRDefault="00BC3E6E" w:rsidP="00BC3E6E">
      <w:pPr>
        <w:pStyle w:val="ListParagraph"/>
        <w:numPr>
          <w:ilvl w:val="0"/>
          <w:numId w:val="41"/>
        </w:numPr>
        <w:ind w:left="360"/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Abiotic synthetic nanoparticle TIMP-mimicking polymers (against SVMPs)</w:t>
      </w:r>
    </w:p>
    <w:p w14:paraId="71E5F2CE" w14:textId="77777777" w:rsidR="00BC3E6E" w:rsidRPr="00CE36D3" w:rsidRDefault="00BC3E6E" w:rsidP="00BC3E6E">
      <w:pPr>
        <w:pStyle w:val="ListParagraph"/>
        <w:numPr>
          <w:ilvl w:val="0"/>
          <w:numId w:val="41"/>
        </w:numPr>
        <w:ind w:left="360"/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Acetylsalicylic acid (ASA)</w:t>
      </w:r>
    </w:p>
    <w:p w14:paraId="1DA0B183" w14:textId="77777777" w:rsidR="00BC3E6E" w:rsidRPr="00CE36D3" w:rsidRDefault="00BC3E6E" w:rsidP="00BC3E6E">
      <w:pPr>
        <w:pStyle w:val="ListParagraph"/>
        <w:numPr>
          <w:ilvl w:val="0"/>
          <w:numId w:val="41"/>
        </w:numPr>
        <w:ind w:left="360"/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ADDovenom: ADDomer and ADDobody protein-based NP neutralizing superbinders (Project)</w:t>
      </w:r>
    </w:p>
    <w:p w14:paraId="38C6BEFD" w14:textId="77777777" w:rsidR="00BC3E6E" w:rsidRPr="00CE36D3" w:rsidRDefault="00BC3E6E" w:rsidP="00BC3E6E">
      <w:pPr>
        <w:pStyle w:val="ListParagraph"/>
        <w:numPr>
          <w:ilvl w:val="0"/>
          <w:numId w:val="41"/>
        </w:numPr>
        <w:ind w:left="360"/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Anti-batroxobin (SVSPIs) peptides (pepC and pepB) (against 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Bothrops jararaca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)</w:t>
      </w:r>
    </w:p>
    <w:p w14:paraId="3B99C5EE" w14:textId="77777777" w:rsidR="00BC3E6E" w:rsidRPr="00CE36D3" w:rsidRDefault="00BC3E6E" w:rsidP="00BC3E6E">
      <w:pPr>
        <w:pStyle w:val="ListParagraph"/>
        <w:numPr>
          <w:ilvl w:val="0"/>
          <w:numId w:val="41"/>
        </w:numPr>
        <w:ind w:left="360"/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Anti-dendrotoxin peptides (via phage display) (against 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Dendroaspis polylepis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)</w:t>
      </w:r>
    </w:p>
    <w:p w14:paraId="154B0305" w14:textId="77777777" w:rsidR="00BC3E6E" w:rsidRPr="00CE36D3" w:rsidRDefault="00BC3E6E" w:rsidP="00BC3E6E">
      <w:pPr>
        <w:pStyle w:val="ListParagraph"/>
        <w:numPr>
          <w:ilvl w:val="0"/>
          <w:numId w:val="41"/>
        </w:numPr>
        <w:ind w:left="360"/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Anti-myotoxin II peptides (via phage display) (against 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Bothrops asper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)</w:t>
      </w:r>
    </w:p>
    <w:p w14:paraId="79BF9C32" w14:textId="77777777" w:rsidR="00BC3E6E" w:rsidRPr="00CE36D3" w:rsidRDefault="00BC3E6E" w:rsidP="00BC3E6E">
      <w:pPr>
        <w:pStyle w:val="ListParagraph"/>
        <w:numPr>
          <w:ilvl w:val="0"/>
          <w:numId w:val="41"/>
        </w:numPr>
        <w:ind w:left="360"/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Anti-necrotic enzyme inhibitors (against necrosis-inducing venom toxins) (Project)</w:t>
      </w:r>
    </w:p>
    <w:p w14:paraId="46D83202" w14:textId="77777777" w:rsidR="00BC3E6E" w:rsidRPr="00CE36D3" w:rsidRDefault="00BC3E6E" w:rsidP="00BC3E6E">
      <w:pPr>
        <w:pStyle w:val="ListParagraph"/>
        <w:numPr>
          <w:ilvl w:val="0"/>
          <w:numId w:val="41"/>
        </w:numPr>
        <w:ind w:left="360"/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Anti-</w:t>
      </w:r>
      <w:r w:rsidRPr="00CE36D3">
        <w:rPr>
          <w:rFonts w:cs="Arial"/>
          <w:color w:val="000000" w:themeColor="text1"/>
          <w:sz w:val="20"/>
          <w:szCs w:val="20"/>
          <w:lang w:val="en-GB"/>
        </w:rPr>
        <w:t>PLA</w:t>
      </w:r>
      <w:r w:rsidRPr="00CE36D3">
        <w:rPr>
          <w:rFonts w:cs="Arial"/>
          <w:color w:val="000000" w:themeColor="text1"/>
          <w:sz w:val="20"/>
          <w:szCs w:val="20"/>
          <w:vertAlign w:val="subscript"/>
          <w:lang w:val="en-GB"/>
        </w:rPr>
        <w:t>2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 peptides (via phase display/on M13 phages) (against Western cottonmouth)</w:t>
      </w:r>
    </w:p>
    <w:p w14:paraId="6F035CB4" w14:textId="77777777" w:rsidR="00BC3E6E" w:rsidRPr="00CE36D3" w:rsidRDefault="00BC3E6E" w:rsidP="00BC3E6E">
      <w:pPr>
        <w:pStyle w:val="ListParagraph"/>
        <w:numPr>
          <w:ilvl w:val="0"/>
          <w:numId w:val="41"/>
        </w:numPr>
        <w:ind w:left="360"/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Anti-α-cobratoxin peptides (via phage display) (against 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Naja kaouthia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)</w:t>
      </w:r>
    </w:p>
    <w:p w14:paraId="6F084765" w14:textId="77777777" w:rsidR="00BC3E6E" w:rsidRPr="00CE36D3" w:rsidRDefault="00BC3E6E" w:rsidP="00BC3E6E">
      <w:pPr>
        <w:pStyle w:val="ListParagraph"/>
        <w:numPr>
          <w:ilvl w:val="0"/>
          <w:numId w:val="41"/>
        </w:numPr>
        <w:ind w:left="360"/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Batimastat</w:t>
      </w:r>
    </w:p>
    <w:p w14:paraId="2BA7DE03" w14:textId="77777777" w:rsidR="00BC3E6E" w:rsidRPr="00CE36D3" w:rsidRDefault="00BC3E6E" w:rsidP="00BC3E6E">
      <w:pPr>
        <w:pStyle w:val="ListParagraph"/>
        <w:numPr>
          <w:ilvl w:val="0"/>
          <w:numId w:val="41"/>
        </w:numPr>
        <w:ind w:left="360"/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C60 fullerene nanoparticle</w:t>
      </w:r>
    </w:p>
    <w:p w14:paraId="61FCD75A" w14:textId="77777777" w:rsidR="00BC3E6E" w:rsidRPr="00CE36D3" w:rsidRDefault="00BC3E6E" w:rsidP="00BC3E6E">
      <w:pPr>
        <w:pStyle w:val="ListParagraph"/>
        <w:numPr>
          <w:ilvl w:val="0"/>
          <w:numId w:val="41"/>
        </w:numPr>
        <w:ind w:left="360"/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lastRenderedPageBreak/>
        <w:t>Carbodithioates (benzyl 4-nitrobenzenecarbodithioate)</w:t>
      </w:r>
    </w:p>
    <w:p w14:paraId="3BDE95BA" w14:textId="77777777" w:rsidR="00BC3E6E" w:rsidRPr="00CE36D3" w:rsidRDefault="00BC3E6E" w:rsidP="00BC3E6E">
      <w:pPr>
        <w:pStyle w:val="ListParagraph"/>
        <w:numPr>
          <w:ilvl w:val="0"/>
          <w:numId w:val="41"/>
        </w:numPr>
        <w:ind w:left="360"/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Dexketoprofen</w:t>
      </w:r>
    </w:p>
    <w:p w14:paraId="6522C7FA" w14:textId="77777777" w:rsidR="00BC3E6E" w:rsidRPr="00CE36D3" w:rsidRDefault="00BC3E6E" w:rsidP="00BC3E6E">
      <w:pPr>
        <w:pStyle w:val="ListParagraph"/>
        <w:numPr>
          <w:ilvl w:val="0"/>
          <w:numId w:val="41"/>
        </w:numPr>
        <w:ind w:left="360"/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Diethylene triamine pentaacetic acid (DTPA)</w:t>
      </w:r>
    </w:p>
    <w:p w14:paraId="025E9FA2" w14:textId="77777777" w:rsidR="00BC3E6E" w:rsidRPr="00CE36D3" w:rsidRDefault="00BC3E6E" w:rsidP="00BC3E6E">
      <w:pPr>
        <w:pStyle w:val="ListParagraph"/>
        <w:numPr>
          <w:ilvl w:val="0"/>
          <w:numId w:val="41"/>
        </w:numPr>
        <w:ind w:left="360"/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Dimercaprol</w:t>
      </w:r>
    </w:p>
    <w:p w14:paraId="031ECD37" w14:textId="77777777" w:rsidR="00BC3E6E" w:rsidRPr="00CE36D3" w:rsidRDefault="00BC3E6E" w:rsidP="00BC3E6E">
      <w:pPr>
        <w:pStyle w:val="ListParagraph"/>
        <w:numPr>
          <w:ilvl w:val="0"/>
          <w:numId w:val="41"/>
        </w:numPr>
        <w:ind w:left="360"/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Disulfiram</w:t>
      </w:r>
    </w:p>
    <w:p w14:paraId="4FB375C6" w14:textId="77777777" w:rsidR="00BC3E6E" w:rsidRPr="00CE36D3" w:rsidRDefault="00BC3E6E" w:rsidP="00BC3E6E">
      <w:pPr>
        <w:pStyle w:val="ListParagraph"/>
        <w:numPr>
          <w:ilvl w:val="0"/>
          <w:numId w:val="41"/>
        </w:numPr>
        <w:ind w:left="360"/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DMPS (Unithiol)</w:t>
      </w:r>
    </w:p>
    <w:p w14:paraId="32B9FFA6" w14:textId="77777777" w:rsidR="00BC3E6E" w:rsidRPr="00CE36D3" w:rsidRDefault="00BC3E6E" w:rsidP="00BC3E6E">
      <w:pPr>
        <w:pStyle w:val="ListParagraph"/>
        <w:numPr>
          <w:ilvl w:val="0"/>
          <w:numId w:val="41"/>
        </w:numPr>
        <w:ind w:left="360"/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DNA aptamers (against 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Bungarus multicinctus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/α-bungarotoxin)</w:t>
      </w:r>
    </w:p>
    <w:p w14:paraId="24914385" w14:textId="77777777" w:rsidR="00BC3E6E" w:rsidRPr="00CE36D3" w:rsidRDefault="00BC3E6E" w:rsidP="00BC3E6E">
      <w:pPr>
        <w:pStyle w:val="ListParagraph"/>
        <w:numPr>
          <w:ilvl w:val="0"/>
          <w:numId w:val="41"/>
        </w:numPr>
        <w:ind w:left="360"/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DNA aptamers (against Daboxin P/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Daboia russelii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)</w:t>
      </w:r>
    </w:p>
    <w:p w14:paraId="73D81257" w14:textId="77777777" w:rsidR="00BC3E6E" w:rsidRPr="00CE36D3" w:rsidRDefault="00BC3E6E" w:rsidP="00BC3E6E">
      <w:pPr>
        <w:pStyle w:val="ListParagraph"/>
        <w:numPr>
          <w:ilvl w:val="0"/>
          <w:numId w:val="41"/>
        </w:numPr>
        <w:ind w:left="360"/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DNA aptamers (against 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Naja melanoleuca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)</w:t>
      </w:r>
    </w:p>
    <w:p w14:paraId="43448951" w14:textId="77777777" w:rsidR="00BC3E6E" w:rsidRPr="00CE36D3" w:rsidRDefault="00BC3E6E" w:rsidP="00BC3E6E">
      <w:pPr>
        <w:pStyle w:val="ListParagraph"/>
        <w:numPr>
          <w:ilvl w:val="0"/>
          <w:numId w:val="41"/>
        </w:numPr>
        <w:ind w:left="360"/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EDTA / CaNa2EDTA</w:t>
      </w:r>
    </w:p>
    <w:p w14:paraId="3754D00D" w14:textId="77777777" w:rsidR="00BC3E6E" w:rsidRPr="00CE36D3" w:rsidRDefault="00BC3E6E" w:rsidP="00BC3E6E">
      <w:pPr>
        <w:pStyle w:val="ListParagraph"/>
        <w:numPr>
          <w:ilvl w:val="0"/>
          <w:numId w:val="41"/>
        </w:numPr>
        <w:ind w:left="360"/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Flurbiprofen</w:t>
      </w:r>
    </w:p>
    <w:p w14:paraId="4BBE6494" w14:textId="77777777" w:rsidR="00BC3E6E" w:rsidRPr="00CE36D3" w:rsidRDefault="00BC3E6E" w:rsidP="00BC3E6E">
      <w:pPr>
        <w:pStyle w:val="ListParagraph"/>
        <w:numPr>
          <w:ilvl w:val="0"/>
          <w:numId w:val="41"/>
        </w:numPr>
        <w:ind w:left="360"/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Gold nanoparticle conjugated andrographolide (GNC-andrographolide)</w:t>
      </w:r>
    </w:p>
    <w:p w14:paraId="62256425" w14:textId="77777777" w:rsidR="00BC3E6E" w:rsidRPr="00CE36D3" w:rsidRDefault="00BC3E6E" w:rsidP="00BC3E6E">
      <w:pPr>
        <w:pStyle w:val="ListParagraph"/>
        <w:numPr>
          <w:ilvl w:val="0"/>
          <w:numId w:val="41"/>
        </w:numPr>
        <w:ind w:left="360"/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Gold nanoparticle Vitex negundo conjugated (VN-GNP)</w:t>
      </w:r>
    </w:p>
    <w:p w14:paraId="4F7FCC3D" w14:textId="77777777" w:rsidR="00BC3E6E" w:rsidRPr="00CE36D3" w:rsidRDefault="00BC3E6E" w:rsidP="00BC3E6E">
      <w:pPr>
        <w:pStyle w:val="ListParagraph"/>
        <w:numPr>
          <w:ilvl w:val="0"/>
          <w:numId w:val="41"/>
        </w:numPr>
        <w:ind w:left="360"/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Gold nanoparticle-conjugated 2-hydroxy-4-methoxybenzoic acid (GNP-HMBA)</w:t>
      </w:r>
    </w:p>
    <w:p w14:paraId="74CB101B" w14:textId="77777777" w:rsidR="00BC3E6E" w:rsidRPr="00CE36D3" w:rsidRDefault="00BC3E6E" w:rsidP="00BC3E6E">
      <w:pPr>
        <w:pStyle w:val="ListParagraph"/>
        <w:numPr>
          <w:ilvl w:val="0"/>
          <w:numId w:val="41"/>
        </w:numPr>
        <w:ind w:left="360"/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Heparin / LMWH</w:t>
      </w:r>
    </w:p>
    <w:p w14:paraId="2D35D4BF" w14:textId="77777777" w:rsidR="00BC3E6E" w:rsidRPr="00CE36D3" w:rsidRDefault="00BC3E6E" w:rsidP="00BC3E6E">
      <w:pPr>
        <w:pStyle w:val="ListParagraph"/>
        <w:numPr>
          <w:ilvl w:val="0"/>
          <w:numId w:val="41"/>
        </w:numPr>
        <w:ind w:left="360"/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Ketoprofen</w:t>
      </w:r>
    </w:p>
    <w:p w14:paraId="052F5D76" w14:textId="77777777" w:rsidR="00BC3E6E" w:rsidRPr="00CE36D3" w:rsidRDefault="00BC3E6E" w:rsidP="00BC3E6E">
      <w:pPr>
        <w:pStyle w:val="ListParagraph"/>
        <w:numPr>
          <w:ilvl w:val="0"/>
          <w:numId w:val="41"/>
        </w:numPr>
        <w:ind w:left="360"/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Marimastat</w:t>
      </w:r>
    </w:p>
    <w:p w14:paraId="05212295" w14:textId="77777777" w:rsidR="00BC3E6E" w:rsidRPr="00CE36D3" w:rsidRDefault="00BC3E6E" w:rsidP="00BC3E6E">
      <w:pPr>
        <w:pStyle w:val="ListParagraph"/>
        <w:numPr>
          <w:ilvl w:val="0"/>
          <w:numId w:val="41"/>
        </w:numPr>
        <w:ind w:left="360"/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Marimastat Varespladib mixture</w:t>
      </w:r>
    </w:p>
    <w:p w14:paraId="63384FC5" w14:textId="77777777" w:rsidR="00BC3E6E" w:rsidRPr="00CE36D3" w:rsidRDefault="00BC3E6E" w:rsidP="00BC3E6E">
      <w:pPr>
        <w:pStyle w:val="ListParagraph"/>
        <w:numPr>
          <w:ilvl w:val="0"/>
          <w:numId w:val="41"/>
        </w:numPr>
        <w:ind w:left="360"/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Methyl-varespladib</w:t>
      </w:r>
    </w:p>
    <w:p w14:paraId="025927C4" w14:textId="77777777" w:rsidR="00BC3E6E" w:rsidRPr="00CE36D3" w:rsidRDefault="00BC3E6E" w:rsidP="00BC3E6E">
      <w:pPr>
        <w:pStyle w:val="ListParagraph"/>
        <w:numPr>
          <w:ilvl w:val="0"/>
          <w:numId w:val="41"/>
        </w:numPr>
        <w:ind w:left="360"/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Morphine</w:t>
      </w:r>
    </w:p>
    <w:p w14:paraId="31572C99" w14:textId="77777777" w:rsidR="00BC3E6E" w:rsidRPr="00CE36D3" w:rsidRDefault="00BC3E6E" w:rsidP="00BC3E6E">
      <w:pPr>
        <w:pStyle w:val="ListParagraph"/>
        <w:numPr>
          <w:ilvl w:val="0"/>
          <w:numId w:val="41"/>
        </w:numPr>
        <w:ind w:left="360"/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N,N,N',N'-tetrakis (2-pyridylmethyl) ethane-1,2-diamine (TPEN)</w:t>
      </w:r>
    </w:p>
    <w:p w14:paraId="7856AB5E" w14:textId="77777777" w:rsidR="00BC3E6E" w:rsidRPr="00CE36D3" w:rsidRDefault="00BC3E6E" w:rsidP="00BC3E6E">
      <w:pPr>
        <w:pStyle w:val="ListParagraph"/>
        <w:numPr>
          <w:ilvl w:val="0"/>
          <w:numId w:val="41"/>
        </w:numPr>
        <w:ind w:left="360"/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Nafamostat</w:t>
      </w:r>
    </w:p>
    <w:p w14:paraId="2FF9386D" w14:textId="77777777" w:rsidR="00BC3E6E" w:rsidRPr="00CE36D3" w:rsidRDefault="00BC3E6E" w:rsidP="00BC3E6E">
      <w:pPr>
        <w:pStyle w:val="ListParagraph"/>
        <w:numPr>
          <w:ilvl w:val="0"/>
          <w:numId w:val="41"/>
        </w:numPr>
        <w:ind w:left="360"/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Oral broad small molecule toxin inhibitors (Project)</w:t>
      </w:r>
    </w:p>
    <w:p w14:paraId="06F66A12" w14:textId="77777777" w:rsidR="00BC3E6E" w:rsidRPr="00CE36D3" w:rsidRDefault="00BC3E6E" w:rsidP="00BC3E6E">
      <w:pPr>
        <w:pStyle w:val="ListParagraph"/>
        <w:numPr>
          <w:ilvl w:val="0"/>
          <w:numId w:val="41"/>
        </w:numPr>
        <w:ind w:left="360"/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p-bromophenacyl bromide (pBPB)</w:t>
      </w:r>
    </w:p>
    <w:p w14:paraId="364FD80E" w14:textId="77777777" w:rsidR="00BC3E6E" w:rsidRPr="00CE36D3" w:rsidRDefault="00BC3E6E" w:rsidP="00BC3E6E">
      <w:pPr>
        <w:pStyle w:val="ListParagraph"/>
        <w:numPr>
          <w:ilvl w:val="0"/>
          <w:numId w:val="41"/>
        </w:numPr>
        <w:ind w:left="360"/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Prinomastat</w:t>
      </w:r>
    </w:p>
    <w:p w14:paraId="30206EAC" w14:textId="77777777" w:rsidR="00BC3E6E" w:rsidRPr="00CE36D3" w:rsidRDefault="00BC3E6E" w:rsidP="00BC3E6E">
      <w:pPr>
        <w:pStyle w:val="ListParagraph"/>
        <w:numPr>
          <w:ilvl w:val="0"/>
          <w:numId w:val="41"/>
        </w:numPr>
        <w:ind w:left="360"/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Silver nanoparticles (AgNPs)</w:t>
      </w:r>
    </w:p>
    <w:p w14:paraId="6742914D" w14:textId="77777777" w:rsidR="00BC3E6E" w:rsidRPr="00CE36D3" w:rsidRDefault="00BC3E6E" w:rsidP="00BC3E6E">
      <w:pPr>
        <w:pStyle w:val="ListParagraph"/>
        <w:numPr>
          <w:ilvl w:val="0"/>
          <w:numId w:val="41"/>
        </w:numPr>
        <w:ind w:left="360"/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Sodium silicate complex (SSC)</w:t>
      </w:r>
    </w:p>
    <w:p w14:paraId="7FCD287C" w14:textId="77777777" w:rsidR="00BC3E6E" w:rsidRPr="00CE36D3" w:rsidRDefault="00BC3E6E" w:rsidP="00BC3E6E">
      <w:pPr>
        <w:pStyle w:val="ListParagraph"/>
        <w:numPr>
          <w:ilvl w:val="0"/>
          <w:numId w:val="41"/>
        </w:numPr>
        <w:ind w:left="360"/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Suramin</w:t>
      </w:r>
    </w:p>
    <w:p w14:paraId="7C97245D" w14:textId="77777777" w:rsidR="00BC3E6E" w:rsidRPr="00CE36D3" w:rsidRDefault="00BC3E6E" w:rsidP="00BC3E6E">
      <w:pPr>
        <w:pStyle w:val="ListParagraph"/>
        <w:numPr>
          <w:ilvl w:val="0"/>
          <w:numId w:val="41"/>
        </w:numPr>
        <w:ind w:left="360"/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Synthetic peptides from atPLIγ (gamma snake blood </w:t>
      </w:r>
      <w:r w:rsidRPr="00CE36D3">
        <w:rPr>
          <w:rFonts w:cs="Arial"/>
          <w:color w:val="000000" w:themeColor="text1"/>
          <w:sz w:val="20"/>
          <w:szCs w:val="20"/>
          <w:lang w:val="en-GB"/>
        </w:rPr>
        <w:t>PLA</w:t>
      </w:r>
      <w:r w:rsidRPr="00CE36D3">
        <w:rPr>
          <w:rFonts w:cs="Arial"/>
          <w:color w:val="000000" w:themeColor="text1"/>
          <w:sz w:val="20"/>
          <w:szCs w:val="20"/>
          <w:vertAlign w:val="subscript"/>
          <w:lang w:val="en-GB"/>
        </w:rPr>
        <w:t>2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 inhibitor) (from 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Bothrops atrox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)</w:t>
      </w:r>
    </w:p>
    <w:p w14:paraId="4D5B05C9" w14:textId="77777777" w:rsidR="00BC3E6E" w:rsidRPr="00CE36D3" w:rsidRDefault="00BC3E6E" w:rsidP="00BC3E6E">
      <w:pPr>
        <w:pStyle w:val="ListParagraph"/>
        <w:numPr>
          <w:ilvl w:val="0"/>
          <w:numId w:val="41"/>
        </w:numPr>
        <w:ind w:left="360"/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Synthetic SVMPI peptides: pERW and pEKW (against 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Daboia russelii siamensis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)</w:t>
      </w:r>
    </w:p>
    <w:p w14:paraId="37F9CF8E" w14:textId="77777777" w:rsidR="00BC3E6E" w:rsidRPr="00CE36D3" w:rsidRDefault="00BC3E6E" w:rsidP="00BC3E6E">
      <w:pPr>
        <w:pStyle w:val="ListParagraph"/>
        <w:numPr>
          <w:ilvl w:val="0"/>
          <w:numId w:val="41"/>
        </w:numPr>
        <w:ind w:left="360"/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Synthetic variant peptide BLG-col (from β-Lactoglobulin, Buffalo Colostrum)</w:t>
      </w:r>
    </w:p>
    <w:p w14:paraId="059C44C5" w14:textId="77777777" w:rsidR="00BC3E6E" w:rsidRPr="00CE36D3" w:rsidRDefault="00BC3E6E" w:rsidP="00BC3E6E">
      <w:pPr>
        <w:pStyle w:val="ListParagraph"/>
        <w:numPr>
          <w:ilvl w:val="0"/>
          <w:numId w:val="41"/>
        </w:numPr>
        <w:ind w:left="360"/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Thioesters (2-Sulfenyl Ethylacetate derived)</w:t>
      </w:r>
    </w:p>
    <w:p w14:paraId="5706E64C" w14:textId="77777777" w:rsidR="00BC3E6E" w:rsidRPr="00CE36D3" w:rsidRDefault="00BC3E6E" w:rsidP="00BC3E6E">
      <w:pPr>
        <w:pStyle w:val="ListParagraph"/>
        <w:numPr>
          <w:ilvl w:val="0"/>
          <w:numId w:val="41"/>
        </w:numPr>
        <w:ind w:left="360"/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Thiosemicarbazones (5A and 5B)</w:t>
      </w:r>
    </w:p>
    <w:p w14:paraId="3EBDDC4F" w14:textId="77777777" w:rsidR="00BC3E6E" w:rsidRPr="00CE36D3" w:rsidRDefault="00BC3E6E" w:rsidP="00BC3E6E">
      <w:pPr>
        <w:pStyle w:val="ListParagraph"/>
        <w:numPr>
          <w:ilvl w:val="0"/>
          <w:numId w:val="41"/>
        </w:numPr>
        <w:ind w:left="360"/>
        <w:rPr>
          <w:rFonts w:cs="Arial"/>
          <w:color w:val="000000" w:themeColor="text1"/>
          <w:sz w:val="20"/>
          <w:szCs w:val="20"/>
          <w:lang w:val="fr-FR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fr-FR" w:eastAsia="en-AU"/>
        </w:rPr>
        <w:t>Titanium dioxide nanoparticles (TiO2-NPs)</w:t>
      </w:r>
    </w:p>
    <w:p w14:paraId="14B98F5B" w14:textId="77777777" w:rsidR="00BC3E6E" w:rsidRPr="00CE36D3" w:rsidRDefault="00BC3E6E" w:rsidP="00BC3E6E">
      <w:pPr>
        <w:pStyle w:val="ListParagraph"/>
        <w:numPr>
          <w:ilvl w:val="0"/>
          <w:numId w:val="41"/>
        </w:numPr>
        <w:ind w:left="360"/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Varespladib</w:t>
      </w:r>
    </w:p>
    <w:p w14:paraId="2DBD4291" w14:textId="77777777" w:rsidR="00BC3E6E" w:rsidRPr="00CE36D3" w:rsidRDefault="00BC3E6E" w:rsidP="00BC3E6E">
      <w:pPr>
        <w:pStyle w:val="ListParagraph"/>
        <w:numPr>
          <w:ilvl w:val="0"/>
          <w:numId w:val="41"/>
        </w:numPr>
        <w:ind w:left="360"/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X-Aptamers (against North American snakes) (Project)</w:t>
      </w:r>
    </w:p>
    <w:p w14:paraId="50AF8A78" w14:textId="77777777" w:rsidR="00BC3E6E" w:rsidRPr="00CE36D3" w:rsidRDefault="00BC3E6E" w:rsidP="00BC3E6E">
      <w:pPr>
        <w:rPr>
          <w:rFonts w:cs="Arial"/>
          <w:color w:val="000000" w:themeColor="text1"/>
          <w:sz w:val="20"/>
          <w:szCs w:val="20"/>
          <w:lang w:val="en-GB" w:eastAsia="en-AU"/>
        </w:rPr>
      </w:pPr>
    </w:p>
    <w:p w14:paraId="795FF69B" w14:textId="77777777" w:rsidR="00BC3E6E" w:rsidRPr="00CE36D3" w:rsidRDefault="00BC3E6E" w:rsidP="00BC3E6E">
      <w:pPr>
        <w:jc w:val="left"/>
        <w:rPr>
          <w:rFonts w:cs="Arial"/>
          <w:color w:val="000000" w:themeColor="text1"/>
          <w:sz w:val="20"/>
          <w:szCs w:val="20"/>
          <w:lang w:val="en-GB" w:eastAsia="en-AU"/>
        </w:rPr>
      </w:pPr>
    </w:p>
    <w:p w14:paraId="7184906A" w14:textId="77777777" w:rsidR="00BC3E6E" w:rsidRPr="00CE36D3" w:rsidRDefault="00BC3E6E" w:rsidP="00BC3E6E">
      <w:pPr>
        <w:rPr>
          <w:rFonts w:cs="Arial"/>
          <w:color w:val="000000" w:themeColor="text1"/>
          <w:sz w:val="20"/>
          <w:szCs w:val="20"/>
          <w:lang w:val="en-GB"/>
        </w:rPr>
      </w:pPr>
    </w:p>
    <w:p w14:paraId="05A5394F" w14:textId="77777777" w:rsidR="00BC3E6E" w:rsidRPr="00CE36D3" w:rsidRDefault="00BC3E6E" w:rsidP="00BC3E6E">
      <w:pPr>
        <w:rPr>
          <w:rFonts w:cs="Arial"/>
          <w:color w:val="000000" w:themeColor="text1"/>
          <w:sz w:val="20"/>
          <w:szCs w:val="20"/>
          <w:lang w:val="en-GB"/>
        </w:rPr>
      </w:pPr>
    </w:p>
    <w:p w14:paraId="2E94367C" w14:textId="77777777" w:rsidR="00BC3E6E" w:rsidRPr="00CE36D3" w:rsidRDefault="00BC3E6E" w:rsidP="00BC3E6E">
      <w:pPr>
        <w:rPr>
          <w:rFonts w:cs="Arial"/>
          <w:color w:val="000000" w:themeColor="text1"/>
          <w:sz w:val="20"/>
          <w:szCs w:val="20"/>
          <w:lang w:val="en-GB"/>
        </w:rPr>
      </w:pPr>
    </w:p>
    <w:p w14:paraId="06FB0206" w14:textId="77777777" w:rsidR="00BC3E6E" w:rsidRPr="00CE36D3" w:rsidRDefault="00BC3E6E" w:rsidP="00BC3E6E">
      <w:pPr>
        <w:rPr>
          <w:rFonts w:cs="Arial"/>
          <w:color w:val="000000" w:themeColor="text1"/>
          <w:sz w:val="20"/>
          <w:szCs w:val="20"/>
          <w:lang w:val="en-GB"/>
        </w:rPr>
      </w:pPr>
    </w:p>
    <w:p w14:paraId="749ECDFF" w14:textId="77777777" w:rsidR="00D23945" w:rsidRPr="00CE36D3" w:rsidRDefault="00D23945" w:rsidP="003A0687">
      <w:pPr>
        <w:spacing w:line="360" w:lineRule="auto"/>
        <w:jc w:val="left"/>
        <w:rPr>
          <w:rFonts w:cs="Arial"/>
          <w:b/>
          <w:bCs/>
          <w:color w:val="000000" w:themeColor="text1"/>
          <w:sz w:val="20"/>
          <w:szCs w:val="20"/>
          <w:lang w:val="en-US"/>
        </w:rPr>
      </w:pPr>
    </w:p>
    <w:p w14:paraId="6F264245" w14:textId="4C8F658B" w:rsidR="00F7510B" w:rsidRPr="00CE36D3" w:rsidRDefault="00F7510B" w:rsidP="00E73A27">
      <w:pPr>
        <w:spacing w:line="360" w:lineRule="auto"/>
        <w:jc w:val="left"/>
        <w:rPr>
          <w:rFonts w:eastAsia="Times New Roman" w:cs="Arial"/>
          <w:color w:val="000000" w:themeColor="text1"/>
          <w:sz w:val="20"/>
          <w:szCs w:val="20"/>
          <w:lang w:val="en-US"/>
        </w:rPr>
      </w:pPr>
    </w:p>
    <w:sectPr w:rsidR="00F7510B" w:rsidRPr="00CE36D3" w:rsidSect="00965FDE">
      <w:type w:val="continuous"/>
      <w:pgSz w:w="11906" w:h="16838"/>
      <w:pgMar w:top="1440" w:right="1440" w:bottom="1440" w:left="1440" w:header="708" w:footer="708" w:gutter="0"/>
      <w:cols w:num="2"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2FCE8C" w14:textId="77777777" w:rsidR="00965FDE" w:rsidRDefault="00965FDE" w:rsidP="0009451B">
      <w:r>
        <w:separator/>
      </w:r>
    </w:p>
  </w:endnote>
  <w:endnote w:type="continuationSeparator" w:id="0">
    <w:p w14:paraId="01275924" w14:textId="77777777" w:rsidR="00965FDE" w:rsidRDefault="00965FDE" w:rsidP="000945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18097490"/>
      <w:docPartObj>
        <w:docPartGallery w:val="Page Numbers (Bottom of Page)"/>
        <w:docPartUnique/>
      </w:docPartObj>
    </w:sdtPr>
    <w:sdtEndPr>
      <w:rPr>
        <w:noProof/>
        <w:sz w:val="16"/>
        <w:szCs w:val="16"/>
      </w:rPr>
    </w:sdtEndPr>
    <w:sdtContent>
      <w:p w14:paraId="4A7FCF3A" w14:textId="062C1810" w:rsidR="00CE36D3" w:rsidRPr="00CE36D3" w:rsidRDefault="00CE36D3">
        <w:pPr>
          <w:pStyle w:val="Footer"/>
          <w:jc w:val="right"/>
          <w:rPr>
            <w:sz w:val="16"/>
            <w:szCs w:val="16"/>
          </w:rPr>
        </w:pPr>
        <w:r w:rsidRPr="00CE36D3">
          <w:rPr>
            <w:sz w:val="16"/>
            <w:szCs w:val="16"/>
          </w:rPr>
          <w:fldChar w:fldCharType="begin"/>
        </w:r>
        <w:r w:rsidRPr="00CE36D3">
          <w:rPr>
            <w:sz w:val="16"/>
            <w:szCs w:val="16"/>
          </w:rPr>
          <w:instrText xml:space="preserve"> PAGE   \* MERGEFORMAT </w:instrText>
        </w:r>
        <w:r w:rsidRPr="00CE36D3">
          <w:rPr>
            <w:sz w:val="16"/>
            <w:szCs w:val="16"/>
          </w:rPr>
          <w:fldChar w:fldCharType="separate"/>
        </w:r>
        <w:r w:rsidRPr="00CE36D3">
          <w:rPr>
            <w:noProof/>
            <w:sz w:val="16"/>
            <w:szCs w:val="16"/>
          </w:rPr>
          <w:t>2</w:t>
        </w:r>
        <w:r w:rsidRPr="00CE36D3">
          <w:rPr>
            <w:noProof/>
            <w:sz w:val="16"/>
            <w:szCs w:val="16"/>
          </w:rPr>
          <w:fldChar w:fldCharType="end"/>
        </w:r>
      </w:p>
    </w:sdtContent>
  </w:sdt>
  <w:p w14:paraId="10C968B7" w14:textId="77777777" w:rsidR="00E61C50" w:rsidRPr="00F640AC" w:rsidRDefault="00E61C50" w:rsidP="00F640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B7A8BD" w14:textId="77777777" w:rsidR="00965FDE" w:rsidRDefault="00965FDE" w:rsidP="0009451B">
      <w:r>
        <w:separator/>
      </w:r>
    </w:p>
  </w:footnote>
  <w:footnote w:type="continuationSeparator" w:id="0">
    <w:p w14:paraId="58C1BEC2" w14:textId="77777777" w:rsidR="00965FDE" w:rsidRDefault="00965FDE" w:rsidP="0009451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DDA3B9" w14:textId="340B78A3" w:rsidR="00F44B1A" w:rsidRDefault="00F44B1A">
    <w:pPr>
      <w:pStyle w:val="Header"/>
      <w:jc w:val="right"/>
    </w:pPr>
  </w:p>
  <w:p w14:paraId="48B58B7B" w14:textId="77777777" w:rsidR="00F44B1A" w:rsidRDefault="00F44B1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61E6D"/>
    <w:multiLevelType w:val="multilevel"/>
    <w:tmpl w:val="3D963690"/>
    <w:lvl w:ilvl="0">
      <w:start w:val="1"/>
      <w:numFmt w:val="bullet"/>
      <w:pStyle w:val="TableBulletlevel1"/>
      <w:lvlText w:val=""/>
      <w:lvlJc w:val="left"/>
      <w:pPr>
        <w:ind w:left="170" w:hanging="170"/>
      </w:pPr>
      <w:rPr>
        <w:rFonts w:ascii="Wingdings" w:hAnsi="Wingdings" w:hint="default"/>
      </w:rPr>
    </w:lvl>
    <w:lvl w:ilvl="1">
      <w:start w:val="1"/>
      <w:numFmt w:val="bullet"/>
      <w:pStyle w:val="TableBulletlevel2"/>
      <w:lvlText w:val="-"/>
      <w:lvlJc w:val="left"/>
      <w:pPr>
        <w:ind w:left="340" w:hanging="170"/>
      </w:pPr>
      <w:rPr>
        <w:rFonts w:ascii="Arial" w:hAnsi="Arial" w:hint="default"/>
      </w:rPr>
    </w:lvl>
    <w:lvl w:ilvl="2">
      <w:start w:val="1"/>
      <w:numFmt w:val="bullet"/>
      <w:lvlText w:val=""/>
      <w:lvlJc w:val="left"/>
      <w:pPr>
        <w:ind w:left="2793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513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233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953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673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393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113" w:hanging="360"/>
      </w:pPr>
      <w:rPr>
        <w:rFonts w:ascii="Wingdings" w:hAnsi="Wingdings" w:hint="default"/>
      </w:rPr>
    </w:lvl>
  </w:abstractNum>
  <w:abstractNum w:abstractNumId="1" w15:restartNumberingAfterBreak="0">
    <w:nsid w:val="01E37DC7"/>
    <w:multiLevelType w:val="hybridMultilevel"/>
    <w:tmpl w:val="11207078"/>
    <w:lvl w:ilvl="0" w:tplc="053E92CC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45319EA"/>
    <w:multiLevelType w:val="hybridMultilevel"/>
    <w:tmpl w:val="BC2C63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BA7CF4"/>
    <w:multiLevelType w:val="hybridMultilevel"/>
    <w:tmpl w:val="F5707FEE"/>
    <w:lvl w:ilvl="0" w:tplc="053E92CC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67A3535"/>
    <w:multiLevelType w:val="hybridMultilevel"/>
    <w:tmpl w:val="E340A0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8D45DAA"/>
    <w:multiLevelType w:val="hybridMultilevel"/>
    <w:tmpl w:val="0C94E7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0F66F19"/>
    <w:multiLevelType w:val="hybridMultilevel"/>
    <w:tmpl w:val="A6BAB72A"/>
    <w:lvl w:ilvl="0" w:tplc="0809000B">
      <w:start w:val="1"/>
      <w:numFmt w:val="bullet"/>
      <w:lvlText w:val=""/>
      <w:lvlJc w:val="left"/>
      <w:pPr>
        <w:ind w:left="360" w:hanging="360"/>
      </w:pPr>
      <w:rPr>
        <w:rFonts w:ascii="Wingdings" w:hAnsi="Wingdings" w:cs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53C47B9"/>
    <w:multiLevelType w:val="hybridMultilevel"/>
    <w:tmpl w:val="80A6E4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7832EBA"/>
    <w:multiLevelType w:val="hybridMultilevel"/>
    <w:tmpl w:val="ADA04D4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9BF621B"/>
    <w:multiLevelType w:val="hybridMultilevel"/>
    <w:tmpl w:val="93ACB35E"/>
    <w:lvl w:ilvl="0" w:tplc="A3C89974">
      <w:start w:val="1"/>
      <w:numFmt w:val="decimal"/>
      <w:lvlText w:val="%1)"/>
      <w:lvlJc w:val="left"/>
      <w:pPr>
        <w:ind w:left="360" w:hanging="360"/>
      </w:pPr>
      <w:rPr>
        <w:rFonts w:ascii="Arial" w:eastAsiaTheme="minorHAnsi" w:hAnsi="Arial" w:cstheme="minorBidi"/>
      </w:rPr>
    </w:lvl>
    <w:lvl w:ilvl="1" w:tplc="08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cs="Wingdings" w:hint="default"/>
      </w:r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D4F16F4"/>
    <w:multiLevelType w:val="hybridMultilevel"/>
    <w:tmpl w:val="92540762"/>
    <w:lvl w:ilvl="0" w:tplc="053E92C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F4E25C7"/>
    <w:multiLevelType w:val="hybridMultilevel"/>
    <w:tmpl w:val="0C0473EC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2" w15:restartNumberingAfterBreak="0">
    <w:nsid w:val="233D1065"/>
    <w:multiLevelType w:val="multilevel"/>
    <w:tmpl w:val="D744E578"/>
    <w:styleLink w:val="PCRListStyles"/>
    <w:lvl w:ilvl="0">
      <w:start w:val="1"/>
      <w:numFmt w:val="decimal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2.%1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3.%1.%2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4.%1.%2.%3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5.%1.%2.%3.%4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6.%1.%2.%3.%4.%5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%1.%2.%3.%4.%5.%6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8.%1.%2.%3.%4.%5.%6.%7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9.%1.%2.%3.%4.%5.%6.%7.%8"/>
      <w:lvlJc w:val="left"/>
      <w:pPr>
        <w:ind w:left="0" w:firstLine="0"/>
      </w:pPr>
      <w:rPr>
        <w:rFonts w:hint="default"/>
      </w:rPr>
    </w:lvl>
  </w:abstractNum>
  <w:abstractNum w:abstractNumId="13" w15:restartNumberingAfterBreak="0">
    <w:nsid w:val="24562428"/>
    <w:multiLevelType w:val="hybridMultilevel"/>
    <w:tmpl w:val="926247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BD13AA1"/>
    <w:multiLevelType w:val="hybridMultilevel"/>
    <w:tmpl w:val="F7C4A3FA"/>
    <w:lvl w:ilvl="0" w:tplc="053E92CC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F7C587F"/>
    <w:multiLevelType w:val="hybridMultilevel"/>
    <w:tmpl w:val="7C962876"/>
    <w:lvl w:ilvl="0" w:tplc="053E92CC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360160E"/>
    <w:multiLevelType w:val="multilevel"/>
    <w:tmpl w:val="F050BA06"/>
    <w:lvl w:ilvl="0">
      <w:start w:val="1"/>
      <w:numFmt w:val="bullet"/>
      <w:pStyle w:val="ListParagraph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pStyle w:val="ListParagraph2"/>
      <w:lvlText w:val="-"/>
      <w:lvlJc w:val="left"/>
      <w:pPr>
        <w:ind w:left="1440" w:hanging="360"/>
      </w:pPr>
      <w:rPr>
        <w:rFonts w:ascii="Arial Narrow" w:hAnsi="Arial Narro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61616E7"/>
    <w:multiLevelType w:val="hybridMultilevel"/>
    <w:tmpl w:val="893668E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80E3B02"/>
    <w:multiLevelType w:val="hybridMultilevel"/>
    <w:tmpl w:val="D76E295A"/>
    <w:lvl w:ilvl="0" w:tplc="053E92C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4361D7D"/>
    <w:multiLevelType w:val="hybridMultilevel"/>
    <w:tmpl w:val="1D12B9CA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92146B5"/>
    <w:multiLevelType w:val="hybridMultilevel"/>
    <w:tmpl w:val="9C5852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9A919BA"/>
    <w:multiLevelType w:val="hybridMultilevel"/>
    <w:tmpl w:val="430A40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BBB78D0"/>
    <w:multiLevelType w:val="hybridMultilevel"/>
    <w:tmpl w:val="28D0FE1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D2601A9"/>
    <w:multiLevelType w:val="hybridMultilevel"/>
    <w:tmpl w:val="F5DEE898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4FDD0622"/>
    <w:multiLevelType w:val="hybridMultilevel"/>
    <w:tmpl w:val="1F9E59D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5067345F"/>
    <w:multiLevelType w:val="hybridMultilevel"/>
    <w:tmpl w:val="19D6930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1BD198E"/>
    <w:multiLevelType w:val="hybridMultilevel"/>
    <w:tmpl w:val="2C062FF4"/>
    <w:lvl w:ilvl="0" w:tplc="053E92CC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9B54FD9"/>
    <w:multiLevelType w:val="hybridMultilevel"/>
    <w:tmpl w:val="DFF0B57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B330B57"/>
    <w:multiLevelType w:val="hybridMultilevel"/>
    <w:tmpl w:val="A9C464BA"/>
    <w:lvl w:ilvl="0" w:tplc="0809000B">
      <w:start w:val="1"/>
      <w:numFmt w:val="bullet"/>
      <w:lvlText w:val=""/>
      <w:lvlJc w:val="left"/>
      <w:pPr>
        <w:ind w:left="360" w:hanging="360"/>
      </w:pPr>
      <w:rPr>
        <w:rFonts w:ascii="Wingdings" w:hAnsi="Wingdings" w:cs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B8432F8"/>
    <w:multiLevelType w:val="multilevel"/>
    <w:tmpl w:val="D32CD6B8"/>
    <w:lvl w:ilvl="0">
      <w:start w:val="1"/>
      <w:numFmt w:val="decimal"/>
      <w:pStyle w:val="Heading1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Heading5"/>
      <w:lvlText w:val="%5.%1.%2.%3.%4"/>
      <w:lvlJc w:val="left"/>
      <w:pPr>
        <w:ind w:left="0" w:firstLine="0"/>
      </w:pPr>
      <w:rPr>
        <w:rFonts w:hint="default"/>
      </w:rPr>
    </w:lvl>
    <w:lvl w:ilvl="5">
      <w:start w:val="1"/>
      <w:numFmt w:val="decimal"/>
      <w:pStyle w:val="Heading6"/>
      <w:lvlText w:val="%6.%1.%2.%3.%4.%5"/>
      <w:lvlJc w:val="left"/>
      <w:pPr>
        <w:ind w:left="0" w:firstLine="0"/>
      </w:pPr>
      <w:rPr>
        <w:rFonts w:hint="default"/>
      </w:rPr>
    </w:lvl>
    <w:lvl w:ilvl="6">
      <w:start w:val="1"/>
      <w:numFmt w:val="decimal"/>
      <w:pStyle w:val="Heading7"/>
      <w:lvlText w:val="%7.%1.%2.%3.%4.%5.%6"/>
      <w:lvlJc w:val="left"/>
      <w:pPr>
        <w:ind w:left="0" w:firstLine="0"/>
      </w:pPr>
      <w:rPr>
        <w:rFonts w:hint="default"/>
      </w:rPr>
    </w:lvl>
    <w:lvl w:ilvl="7">
      <w:start w:val="1"/>
      <w:numFmt w:val="decimal"/>
      <w:pStyle w:val="Heading8"/>
      <w:lvlText w:val="%8.%1.%2.%3.%4.%5.%6.%7"/>
      <w:lvlJc w:val="left"/>
      <w:pPr>
        <w:ind w:left="0" w:firstLine="0"/>
      </w:pPr>
      <w:rPr>
        <w:rFonts w:hint="default"/>
      </w:rPr>
    </w:lvl>
    <w:lvl w:ilvl="8">
      <w:start w:val="1"/>
      <w:numFmt w:val="decimal"/>
      <w:pStyle w:val="Heading9"/>
      <w:lvlText w:val="%9.%1.%2.%3.%4.%5.%6.%7.%8"/>
      <w:lvlJc w:val="left"/>
      <w:pPr>
        <w:ind w:left="0" w:firstLine="0"/>
      </w:pPr>
      <w:rPr>
        <w:rFonts w:hint="default"/>
      </w:rPr>
    </w:lvl>
  </w:abstractNum>
  <w:abstractNum w:abstractNumId="30" w15:restartNumberingAfterBreak="0">
    <w:nsid w:val="65B23BC7"/>
    <w:multiLevelType w:val="hybridMultilevel"/>
    <w:tmpl w:val="13D42A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8363AA2"/>
    <w:multiLevelType w:val="hybridMultilevel"/>
    <w:tmpl w:val="AF0C0C18"/>
    <w:lvl w:ilvl="0" w:tplc="6068DF2A">
      <w:start w:val="1"/>
      <w:numFmt w:val="decimal"/>
      <w:pStyle w:val="ListParagraphnumbered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9CF7FBB"/>
    <w:multiLevelType w:val="hybridMultilevel"/>
    <w:tmpl w:val="15C6D3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AFF7BFC"/>
    <w:multiLevelType w:val="hybridMultilevel"/>
    <w:tmpl w:val="4E5C7E3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EE0504A"/>
    <w:multiLevelType w:val="hybridMultilevel"/>
    <w:tmpl w:val="724C34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13B34A6"/>
    <w:multiLevelType w:val="hybridMultilevel"/>
    <w:tmpl w:val="EAF2CB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55A5ECF"/>
    <w:multiLevelType w:val="hybridMultilevel"/>
    <w:tmpl w:val="F162F0A4"/>
    <w:lvl w:ilvl="0" w:tplc="053E92CC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77275C31"/>
    <w:multiLevelType w:val="hybridMultilevel"/>
    <w:tmpl w:val="FB4C2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7CA48F3"/>
    <w:multiLevelType w:val="hybridMultilevel"/>
    <w:tmpl w:val="D05AAF94"/>
    <w:lvl w:ilvl="0" w:tplc="44525464">
      <w:start w:val="1"/>
      <w:numFmt w:val="bullet"/>
      <w:pStyle w:val="ListParagraph3"/>
      <w:lvlText w:val=""/>
      <w:lvlJc w:val="left"/>
      <w:pPr>
        <w:ind w:left="1848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56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28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400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72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44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16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88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608" w:hanging="360"/>
      </w:pPr>
      <w:rPr>
        <w:rFonts w:ascii="Wingdings" w:hAnsi="Wingdings" w:hint="default"/>
      </w:rPr>
    </w:lvl>
  </w:abstractNum>
  <w:abstractNum w:abstractNumId="39" w15:restartNumberingAfterBreak="0">
    <w:nsid w:val="7B971951"/>
    <w:multiLevelType w:val="hybridMultilevel"/>
    <w:tmpl w:val="EC784D82"/>
    <w:lvl w:ilvl="0" w:tplc="053E92CC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7C006ED2"/>
    <w:multiLevelType w:val="hybridMultilevel"/>
    <w:tmpl w:val="72324E6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100170857">
    <w:abstractNumId w:val="12"/>
  </w:num>
  <w:num w:numId="2" w16cid:durableId="1125006489">
    <w:abstractNumId w:val="16"/>
  </w:num>
  <w:num w:numId="3" w16cid:durableId="2084522210">
    <w:abstractNumId w:val="29"/>
  </w:num>
  <w:num w:numId="4" w16cid:durableId="2035423804">
    <w:abstractNumId w:val="0"/>
  </w:num>
  <w:num w:numId="5" w16cid:durableId="1805923274">
    <w:abstractNumId w:val="31"/>
  </w:num>
  <w:num w:numId="6" w16cid:durableId="354111916">
    <w:abstractNumId w:val="38"/>
  </w:num>
  <w:num w:numId="7" w16cid:durableId="44110745">
    <w:abstractNumId w:val="24"/>
  </w:num>
  <w:num w:numId="8" w16cid:durableId="1454060296">
    <w:abstractNumId w:val="34"/>
  </w:num>
  <w:num w:numId="9" w16cid:durableId="1887065277">
    <w:abstractNumId w:val="35"/>
  </w:num>
  <w:num w:numId="10" w16cid:durableId="1433207386">
    <w:abstractNumId w:val="5"/>
  </w:num>
  <w:num w:numId="11" w16cid:durableId="1896504519">
    <w:abstractNumId w:val="20"/>
  </w:num>
  <w:num w:numId="12" w16cid:durableId="56169557">
    <w:abstractNumId w:val="27"/>
  </w:num>
  <w:num w:numId="13" w16cid:durableId="537740224">
    <w:abstractNumId w:val="11"/>
  </w:num>
  <w:num w:numId="14" w16cid:durableId="369456591">
    <w:abstractNumId w:val="7"/>
  </w:num>
  <w:num w:numId="15" w16cid:durableId="802190804">
    <w:abstractNumId w:val="32"/>
  </w:num>
  <w:num w:numId="16" w16cid:durableId="450320385">
    <w:abstractNumId w:val="2"/>
  </w:num>
  <w:num w:numId="17" w16cid:durableId="403375923">
    <w:abstractNumId w:val="9"/>
  </w:num>
  <w:num w:numId="18" w16cid:durableId="490950309">
    <w:abstractNumId w:val="22"/>
  </w:num>
  <w:num w:numId="19" w16cid:durableId="1650017551">
    <w:abstractNumId w:val="6"/>
  </w:num>
  <w:num w:numId="20" w16cid:durableId="563956500">
    <w:abstractNumId w:val="21"/>
  </w:num>
  <w:num w:numId="21" w16cid:durableId="1107391242">
    <w:abstractNumId w:val="30"/>
  </w:num>
  <w:num w:numId="22" w16cid:durableId="1061976999">
    <w:abstractNumId w:val="13"/>
  </w:num>
  <w:num w:numId="23" w16cid:durableId="1477801681">
    <w:abstractNumId w:val="4"/>
  </w:num>
  <w:num w:numId="24" w16cid:durableId="2018925181">
    <w:abstractNumId w:val="28"/>
  </w:num>
  <w:num w:numId="25" w16cid:durableId="170994212">
    <w:abstractNumId w:val="23"/>
  </w:num>
  <w:num w:numId="26" w16cid:durableId="1610970460">
    <w:abstractNumId w:val="8"/>
  </w:num>
  <w:num w:numId="27" w16cid:durableId="2120834923">
    <w:abstractNumId w:val="37"/>
  </w:num>
  <w:num w:numId="28" w16cid:durableId="1401363188">
    <w:abstractNumId w:val="25"/>
  </w:num>
  <w:num w:numId="29" w16cid:durableId="121004503">
    <w:abstractNumId w:val="19"/>
  </w:num>
  <w:num w:numId="30" w16cid:durableId="143742266">
    <w:abstractNumId w:val="17"/>
  </w:num>
  <w:num w:numId="31" w16cid:durableId="1808664346">
    <w:abstractNumId w:val="40"/>
  </w:num>
  <w:num w:numId="32" w16cid:durableId="209267548">
    <w:abstractNumId w:val="33"/>
  </w:num>
  <w:num w:numId="33" w16cid:durableId="1576089331">
    <w:abstractNumId w:val="14"/>
  </w:num>
  <w:num w:numId="34" w16cid:durableId="1185024185">
    <w:abstractNumId w:val="15"/>
  </w:num>
  <w:num w:numId="35" w16cid:durableId="1661351968">
    <w:abstractNumId w:val="39"/>
  </w:num>
  <w:num w:numId="36" w16cid:durableId="1830557653">
    <w:abstractNumId w:val="36"/>
  </w:num>
  <w:num w:numId="37" w16cid:durableId="1939944346">
    <w:abstractNumId w:val="1"/>
  </w:num>
  <w:num w:numId="38" w16cid:durableId="1223297338">
    <w:abstractNumId w:val="26"/>
  </w:num>
  <w:num w:numId="39" w16cid:durableId="432357923">
    <w:abstractNumId w:val="3"/>
  </w:num>
  <w:num w:numId="40" w16cid:durableId="188376348">
    <w:abstractNumId w:val="10"/>
  </w:num>
  <w:num w:numId="41" w16cid:durableId="782379924">
    <w:abstractNumId w:val="18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67EC"/>
    <w:rsid w:val="0000067F"/>
    <w:rsid w:val="00001DF6"/>
    <w:rsid w:val="00004DFE"/>
    <w:rsid w:val="000100F6"/>
    <w:rsid w:val="0001785A"/>
    <w:rsid w:val="00022D64"/>
    <w:rsid w:val="000242B1"/>
    <w:rsid w:val="00025D27"/>
    <w:rsid w:val="00026968"/>
    <w:rsid w:val="00026A3B"/>
    <w:rsid w:val="00033DC2"/>
    <w:rsid w:val="0003703C"/>
    <w:rsid w:val="0004630F"/>
    <w:rsid w:val="000471E0"/>
    <w:rsid w:val="00052712"/>
    <w:rsid w:val="00055107"/>
    <w:rsid w:val="00056D2E"/>
    <w:rsid w:val="00060596"/>
    <w:rsid w:val="00063929"/>
    <w:rsid w:val="00063FA4"/>
    <w:rsid w:val="00064325"/>
    <w:rsid w:val="00065FDA"/>
    <w:rsid w:val="00074DA8"/>
    <w:rsid w:val="00075404"/>
    <w:rsid w:val="00076C06"/>
    <w:rsid w:val="00077ADA"/>
    <w:rsid w:val="00080E2D"/>
    <w:rsid w:val="00081138"/>
    <w:rsid w:val="000838B9"/>
    <w:rsid w:val="00087AD3"/>
    <w:rsid w:val="00091BA5"/>
    <w:rsid w:val="00091E57"/>
    <w:rsid w:val="000920C4"/>
    <w:rsid w:val="00092E3C"/>
    <w:rsid w:val="000935EB"/>
    <w:rsid w:val="00093B03"/>
    <w:rsid w:val="0009451B"/>
    <w:rsid w:val="00095CC7"/>
    <w:rsid w:val="000A0146"/>
    <w:rsid w:val="000A17A4"/>
    <w:rsid w:val="000A2F22"/>
    <w:rsid w:val="000A5DCA"/>
    <w:rsid w:val="000A67FF"/>
    <w:rsid w:val="000B02CC"/>
    <w:rsid w:val="000B431C"/>
    <w:rsid w:val="000B470F"/>
    <w:rsid w:val="000B64EB"/>
    <w:rsid w:val="000B711E"/>
    <w:rsid w:val="000B79DE"/>
    <w:rsid w:val="000C033D"/>
    <w:rsid w:val="000C6343"/>
    <w:rsid w:val="000D57FD"/>
    <w:rsid w:val="000D636E"/>
    <w:rsid w:val="000E7199"/>
    <w:rsid w:val="00101053"/>
    <w:rsid w:val="00101C63"/>
    <w:rsid w:val="001023F2"/>
    <w:rsid w:val="00105750"/>
    <w:rsid w:val="001148EC"/>
    <w:rsid w:val="0011622E"/>
    <w:rsid w:val="0012172D"/>
    <w:rsid w:val="00121AA7"/>
    <w:rsid w:val="0012303E"/>
    <w:rsid w:val="00123184"/>
    <w:rsid w:val="00123FE2"/>
    <w:rsid w:val="00126BC2"/>
    <w:rsid w:val="001277C9"/>
    <w:rsid w:val="0013185E"/>
    <w:rsid w:val="00135080"/>
    <w:rsid w:val="00135C60"/>
    <w:rsid w:val="00137EB3"/>
    <w:rsid w:val="001425D7"/>
    <w:rsid w:val="00142EBE"/>
    <w:rsid w:val="00144268"/>
    <w:rsid w:val="001510BD"/>
    <w:rsid w:val="00152CFA"/>
    <w:rsid w:val="00154E1A"/>
    <w:rsid w:val="0015673F"/>
    <w:rsid w:val="00157093"/>
    <w:rsid w:val="001622BC"/>
    <w:rsid w:val="00163F2C"/>
    <w:rsid w:val="00164CE6"/>
    <w:rsid w:val="00167D2B"/>
    <w:rsid w:val="001723F4"/>
    <w:rsid w:val="00173CA4"/>
    <w:rsid w:val="0017562A"/>
    <w:rsid w:val="00175676"/>
    <w:rsid w:val="0018255B"/>
    <w:rsid w:val="00182A7D"/>
    <w:rsid w:val="0018377B"/>
    <w:rsid w:val="00186918"/>
    <w:rsid w:val="00193257"/>
    <w:rsid w:val="00195DDD"/>
    <w:rsid w:val="00196E5A"/>
    <w:rsid w:val="00197EDA"/>
    <w:rsid w:val="001A47E9"/>
    <w:rsid w:val="001B60B9"/>
    <w:rsid w:val="001B71D8"/>
    <w:rsid w:val="001C02A3"/>
    <w:rsid w:val="001C089B"/>
    <w:rsid w:val="001C1BEB"/>
    <w:rsid w:val="001C2FD5"/>
    <w:rsid w:val="001C5F84"/>
    <w:rsid w:val="001C64FA"/>
    <w:rsid w:val="001D0998"/>
    <w:rsid w:val="001D323E"/>
    <w:rsid w:val="001D3267"/>
    <w:rsid w:val="001D75F0"/>
    <w:rsid w:val="001E0863"/>
    <w:rsid w:val="001E14EC"/>
    <w:rsid w:val="001E1528"/>
    <w:rsid w:val="001E5145"/>
    <w:rsid w:val="001E67DC"/>
    <w:rsid w:val="001E743E"/>
    <w:rsid w:val="001F00E9"/>
    <w:rsid w:val="001F0644"/>
    <w:rsid w:val="001F3ED3"/>
    <w:rsid w:val="001F75C5"/>
    <w:rsid w:val="0020723E"/>
    <w:rsid w:val="002147BE"/>
    <w:rsid w:val="0022028C"/>
    <w:rsid w:val="002209E9"/>
    <w:rsid w:val="00220AA2"/>
    <w:rsid w:val="002224A9"/>
    <w:rsid w:val="0022352E"/>
    <w:rsid w:val="00224C31"/>
    <w:rsid w:val="002257EE"/>
    <w:rsid w:val="0022678F"/>
    <w:rsid w:val="0022709D"/>
    <w:rsid w:val="00233D22"/>
    <w:rsid w:val="0023549B"/>
    <w:rsid w:val="002438BA"/>
    <w:rsid w:val="00250A27"/>
    <w:rsid w:val="00253462"/>
    <w:rsid w:val="002605A5"/>
    <w:rsid w:val="00262951"/>
    <w:rsid w:val="00263469"/>
    <w:rsid w:val="00275153"/>
    <w:rsid w:val="002754F5"/>
    <w:rsid w:val="0027717E"/>
    <w:rsid w:val="00277C7E"/>
    <w:rsid w:val="0028254F"/>
    <w:rsid w:val="002828CA"/>
    <w:rsid w:val="002828D9"/>
    <w:rsid w:val="00282CB5"/>
    <w:rsid w:val="00283BDF"/>
    <w:rsid w:val="002868DB"/>
    <w:rsid w:val="00293FC1"/>
    <w:rsid w:val="00294294"/>
    <w:rsid w:val="002A5964"/>
    <w:rsid w:val="002B3359"/>
    <w:rsid w:val="002B7E9A"/>
    <w:rsid w:val="002C36CE"/>
    <w:rsid w:val="002D0B7B"/>
    <w:rsid w:val="002D104E"/>
    <w:rsid w:val="002D3696"/>
    <w:rsid w:val="002D60B8"/>
    <w:rsid w:val="002D6169"/>
    <w:rsid w:val="002D7AE6"/>
    <w:rsid w:val="002E1083"/>
    <w:rsid w:val="002E1E4F"/>
    <w:rsid w:val="002E65E1"/>
    <w:rsid w:val="002E7154"/>
    <w:rsid w:val="002F1827"/>
    <w:rsid w:val="002F3B96"/>
    <w:rsid w:val="002F52D5"/>
    <w:rsid w:val="002F667E"/>
    <w:rsid w:val="00301D9F"/>
    <w:rsid w:val="00302AAA"/>
    <w:rsid w:val="0030418F"/>
    <w:rsid w:val="00304B09"/>
    <w:rsid w:val="00307DB6"/>
    <w:rsid w:val="00311477"/>
    <w:rsid w:val="00312AA3"/>
    <w:rsid w:val="00312F02"/>
    <w:rsid w:val="003240D8"/>
    <w:rsid w:val="0032463F"/>
    <w:rsid w:val="00324819"/>
    <w:rsid w:val="00324E05"/>
    <w:rsid w:val="00327AC2"/>
    <w:rsid w:val="00332742"/>
    <w:rsid w:val="0033446F"/>
    <w:rsid w:val="00334521"/>
    <w:rsid w:val="00335F9C"/>
    <w:rsid w:val="00337687"/>
    <w:rsid w:val="003405C7"/>
    <w:rsid w:val="0034218B"/>
    <w:rsid w:val="003463B1"/>
    <w:rsid w:val="00352174"/>
    <w:rsid w:val="0035370D"/>
    <w:rsid w:val="00353CC2"/>
    <w:rsid w:val="003545E5"/>
    <w:rsid w:val="00356329"/>
    <w:rsid w:val="0035672C"/>
    <w:rsid w:val="00357069"/>
    <w:rsid w:val="0035719A"/>
    <w:rsid w:val="00357B38"/>
    <w:rsid w:val="003602A8"/>
    <w:rsid w:val="0036259D"/>
    <w:rsid w:val="00362F35"/>
    <w:rsid w:val="00364C8E"/>
    <w:rsid w:val="00365399"/>
    <w:rsid w:val="00366C9C"/>
    <w:rsid w:val="00373F5E"/>
    <w:rsid w:val="0037667F"/>
    <w:rsid w:val="00380D6B"/>
    <w:rsid w:val="00381515"/>
    <w:rsid w:val="00381C7A"/>
    <w:rsid w:val="003905F2"/>
    <w:rsid w:val="00391177"/>
    <w:rsid w:val="003945C0"/>
    <w:rsid w:val="0039561D"/>
    <w:rsid w:val="003961AB"/>
    <w:rsid w:val="003A0687"/>
    <w:rsid w:val="003A0B2D"/>
    <w:rsid w:val="003B25BA"/>
    <w:rsid w:val="003B2B90"/>
    <w:rsid w:val="003B2E24"/>
    <w:rsid w:val="003B6D21"/>
    <w:rsid w:val="003C10C6"/>
    <w:rsid w:val="003C482D"/>
    <w:rsid w:val="003C4A75"/>
    <w:rsid w:val="003C6198"/>
    <w:rsid w:val="003C6366"/>
    <w:rsid w:val="003C75E5"/>
    <w:rsid w:val="003C77F1"/>
    <w:rsid w:val="003D1378"/>
    <w:rsid w:val="003D1C35"/>
    <w:rsid w:val="003D45B4"/>
    <w:rsid w:val="003D4F70"/>
    <w:rsid w:val="003D5FAE"/>
    <w:rsid w:val="003D7513"/>
    <w:rsid w:val="003E0D27"/>
    <w:rsid w:val="003E3210"/>
    <w:rsid w:val="003E36C4"/>
    <w:rsid w:val="003E401D"/>
    <w:rsid w:val="003E422D"/>
    <w:rsid w:val="003E4D41"/>
    <w:rsid w:val="003E4E4F"/>
    <w:rsid w:val="003E5256"/>
    <w:rsid w:val="003E6A98"/>
    <w:rsid w:val="003E6B2F"/>
    <w:rsid w:val="003E7679"/>
    <w:rsid w:val="003F180E"/>
    <w:rsid w:val="003F5A73"/>
    <w:rsid w:val="004019F8"/>
    <w:rsid w:val="00401D37"/>
    <w:rsid w:val="00403CCD"/>
    <w:rsid w:val="004048F6"/>
    <w:rsid w:val="00406421"/>
    <w:rsid w:val="004064FC"/>
    <w:rsid w:val="00407B17"/>
    <w:rsid w:val="00411E24"/>
    <w:rsid w:val="004136A6"/>
    <w:rsid w:val="00415073"/>
    <w:rsid w:val="0041788B"/>
    <w:rsid w:val="00417E35"/>
    <w:rsid w:val="00423CEE"/>
    <w:rsid w:val="00424C4F"/>
    <w:rsid w:val="00426E20"/>
    <w:rsid w:val="00430087"/>
    <w:rsid w:val="00430BD1"/>
    <w:rsid w:val="004324FC"/>
    <w:rsid w:val="004345F3"/>
    <w:rsid w:val="0043560A"/>
    <w:rsid w:val="00436E7B"/>
    <w:rsid w:val="004428FE"/>
    <w:rsid w:val="00446091"/>
    <w:rsid w:val="004506B5"/>
    <w:rsid w:val="004565ED"/>
    <w:rsid w:val="00462639"/>
    <w:rsid w:val="00463842"/>
    <w:rsid w:val="00463FB3"/>
    <w:rsid w:val="00466CC7"/>
    <w:rsid w:val="00472C41"/>
    <w:rsid w:val="004744E7"/>
    <w:rsid w:val="00475B28"/>
    <w:rsid w:val="00480029"/>
    <w:rsid w:val="004817C8"/>
    <w:rsid w:val="004824B6"/>
    <w:rsid w:val="00483677"/>
    <w:rsid w:val="00490570"/>
    <w:rsid w:val="00490722"/>
    <w:rsid w:val="0049358C"/>
    <w:rsid w:val="0049612F"/>
    <w:rsid w:val="004A01F6"/>
    <w:rsid w:val="004A2368"/>
    <w:rsid w:val="004A3455"/>
    <w:rsid w:val="004A6F14"/>
    <w:rsid w:val="004B6EF1"/>
    <w:rsid w:val="004C038A"/>
    <w:rsid w:val="004C23ED"/>
    <w:rsid w:val="004C34AD"/>
    <w:rsid w:val="004C3FF7"/>
    <w:rsid w:val="004C52A0"/>
    <w:rsid w:val="004C5CB1"/>
    <w:rsid w:val="004D0DD2"/>
    <w:rsid w:val="004D3288"/>
    <w:rsid w:val="004D447C"/>
    <w:rsid w:val="004D4646"/>
    <w:rsid w:val="004D6C71"/>
    <w:rsid w:val="004E03AD"/>
    <w:rsid w:val="004E223E"/>
    <w:rsid w:val="004E350F"/>
    <w:rsid w:val="004E4279"/>
    <w:rsid w:val="004F15CE"/>
    <w:rsid w:val="004F188B"/>
    <w:rsid w:val="004F430D"/>
    <w:rsid w:val="004F5782"/>
    <w:rsid w:val="004F6FE4"/>
    <w:rsid w:val="00500358"/>
    <w:rsid w:val="0050095C"/>
    <w:rsid w:val="0050627B"/>
    <w:rsid w:val="005067C9"/>
    <w:rsid w:val="00506ABB"/>
    <w:rsid w:val="005119A2"/>
    <w:rsid w:val="00513573"/>
    <w:rsid w:val="0051484A"/>
    <w:rsid w:val="00515EB2"/>
    <w:rsid w:val="0052160D"/>
    <w:rsid w:val="005237B1"/>
    <w:rsid w:val="00524ABA"/>
    <w:rsid w:val="00524D40"/>
    <w:rsid w:val="0053009C"/>
    <w:rsid w:val="00531EF5"/>
    <w:rsid w:val="00533E5B"/>
    <w:rsid w:val="00537C9C"/>
    <w:rsid w:val="00544462"/>
    <w:rsid w:val="005474A4"/>
    <w:rsid w:val="00551F21"/>
    <w:rsid w:val="00552EB3"/>
    <w:rsid w:val="005532F8"/>
    <w:rsid w:val="005559ED"/>
    <w:rsid w:val="0056018F"/>
    <w:rsid w:val="005613B3"/>
    <w:rsid w:val="00570362"/>
    <w:rsid w:val="0057623C"/>
    <w:rsid w:val="00580356"/>
    <w:rsid w:val="00580E78"/>
    <w:rsid w:val="00582B25"/>
    <w:rsid w:val="00587298"/>
    <w:rsid w:val="00591CAC"/>
    <w:rsid w:val="00591DE8"/>
    <w:rsid w:val="005952D4"/>
    <w:rsid w:val="005A0948"/>
    <w:rsid w:val="005A10AC"/>
    <w:rsid w:val="005A1C9D"/>
    <w:rsid w:val="005A2FDD"/>
    <w:rsid w:val="005A30DF"/>
    <w:rsid w:val="005A33AF"/>
    <w:rsid w:val="005B0CCE"/>
    <w:rsid w:val="005B2227"/>
    <w:rsid w:val="005C24B8"/>
    <w:rsid w:val="005D209A"/>
    <w:rsid w:val="005D29B0"/>
    <w:rsid w:val="005D5B04"/>
    <w:rsid w:val="005D6DB1"/>
    <w:rsid w:val="005D6F55"/>
    <w:rsid w:val="005E1CFE"/>
    <w:rsid w:val="005E295B"/>
    <w:rsid w:val="005E414A"/>
    <w:rsid w:val="005E4972"/>
    <w:rsid w:val="005F02A0"/>
    <w:rsid w:val="005F4905"/>
    <w:rsid w:val="005F5AE0"/>
    <w:rsid w:val="00601671"/>
    <w:rsid w:val="006025EC"/>
    <w:rsid w:val="0060474F"/>
    <w:rsid w:val="0060497E"/>
    <w:rsid w:val="006049EE"/>
    <w:rsid w:val="00605B2A"/>
    <w:rsid w:val="006065D3"/>
    <w:rsid w:val="00606C45"/>
    <w:rsid w:val="00607A0E"/>
    <w:rsid w:val="00617AB4"/>
    <w:rsid w:val="0062763A"/>
    <w:rsid w:val="00630F7A"/>
    <w:rsid w:val="0063218A"/>
    <w:rsid w:val="006323F3"/>
    <w:rsid w:val="00632FA9"/>
    <w:rsid w:val="00635812"/>
    <w:rsid w:val="00636777"/>
    <w:rsid w:val="00640B2D"/>
    <w:rsid w:val="00642904"/>
    <w:rsid w:val="00650932"/>
    <w:rsid w:val="006525DA"/>
    <w:rsid w:val="0065542D"/>
    <w:rsid w:val="00657164"/>
    <w:rsid w:val="00657699"/>
    <w:rsid w:val="00664723"/>
    <w:rsid w:val="00665953"/>
    <w:rsid w:val="00666CAE"/>
    <w:rsid w:val="00670E26"/>
    <w:rsid w:val="00671039"/>
    <w:rsid w:val="006717DF"/>
    <w:rsid w:val="0067247A"/>
    <w:rsid w:val="00673A3F"/>
    <w:rsid w:val="00676CDC"/>
    <w:rsid w:val="006774EF"/>
    <w:rsid w:val="00680C5D"/>
    <w:rsid w:val="00680E38"/>
    <w:rsid w:val="006818D8"/>
    <w:rsid w:val="0068652D"/>
    <w:rsid w:val="0069026B"/>
    <w:rsid w:val="00691038"/>
    <w:rsid w:val="00694D38"/>
    <w:rsid w:val="006A000F"/>
    <w:rsid w:val="006A24BA"/>
    <w:rsid w:val="006A3692"/>
    <w:rsid w:val="006A6877"/>
    <w:rsid w:val="006B2877"/>
    <w:rsid w:val="006B31CC"/>
    <w:rsid w:val="006B48CA"/>
    <w:rsid w:val="006C058E"/>
    <w:rsid w:val="006C083C"/>
    <w:rsid w:val="006C5661"/>
    <w:rsid w:val="006D05A5"/>
    <w:rsid w:val="006D28CB"/>
    <w:rsid w:val="006D40C2"/>
    <w:rsid w:val="006D5286"/>
    <w:rsid w:val="006D602F"/>
    <w:rsid w:val="006D6BAB"/>
    <w:rsid w:val="006E0760"/>
    <w:rsid w:val="006E1945"/>
    <w:rsid w:val="006E1D97"/>
    <w:rsid w:val="006E2737"/>
    <w:rsid w:val="006F0340"/>
    <w:rsid w:val="006F1D9E"/>
    <w:rsid w:val="00700B14"/>
    <w:rsid w:val="007024D9"/>
    <w:rsid w:val="00711A4B"/>
    <w:rsid w:val="00712B62"/>
    <w:rsid w:val="00713DA3"/>
    <w:rsid w:val="00714048"/>
    <w:rsid w:val="00714B1C"/>
    <w:rsid w:val="00716051"/>
    <w:rsid w:val="007210B2"/>
    <w:rsid w:val="00727F2E"/>
    <w:rsid w:val="00734DD0"/>
    <w:rsid w:val="00741652"/>
    <w:rsid w:val="007416C1"/>
    <w:rsid w:val="0075188E"/>
    <w:rsid w:val="0075638F"/>
    <w:rsid w:val="00761CB4"/>
    <w:rsid w:val="00762C01"/>
    <w:rsid w:val="00763D72"/>
    <w:rsid w:val="0077297C"/>
    <w:rsid w:val="007740E9"/>
    <w:rsid w:val="007750B5"/>
    <w:rsid w:val="00775433"/>
    <w:rsid w:val="00775DD1"/>
    <w:rsid w:val="00781F8A"/>
    <w:rsid w:val="00783C8A"/>
    <w:rsid w:val="00783FD2"/>
    <w:rsid w:val="00784C32"/>
    <w:rsid w:val="00786427"/>
    <w:rsid w:val="00787CDE"/>
    <w:rsid w:val="007907BE"/>
    <w:rsid w:val="007919CE"/>
    <w:rsid w:val="00792D18"/>
    <w:rsid w:val="00793AA1"/>
    <w:rsid w:val="00793E53"/>
    <w:rsid w:val="00794463"/>
    <w:rsid w:val="00795B0A"/>
    <w:rsid w:val="00797067"/>
    <w:rsid w:val="007A256D"/>
    <w:rsid w:val="007A5194"/>
    <w:rsid w:val="007A73EC"/>
    <w:rsid w:val="007B0D4F"/>
    <w:rsid w:val="007B14D8"/>
    <w:rsid w:val="007B17C7"/>
    <w:rsid w:val="007B2078"/>
    <w:rsid w:val="007B24EA"/>
    <w:rsid w:val="007B350C"/>
    <w:rsid w:val="007B3AF9"/>
    <w:rsid w:val="007B4EDC"/>
    <w:rsid w:val="007B6CDA"/>
    <w:rsid w:val="007B7786"/>
    <w:rsid w:val="007C05D0"/>
    <w:rsid w:val="007C0BB1"/>
    <w:rsid w:val="007C72CD"/>
    <w:rsid w:val="007C730B"/>
    <w:rsid w:val="007D30D5"/>
    <w:rsid w:val="007D360B"/>
    <w:rsid w:val="007D5216"/>
    <w:rsid w:val="007D7DE6"/>
    <w:rsid w:val="007E213B"/>
    <w:rsid w:val="007E2A6C"/>
    <w:rsid w:val="007E426D"/>
    <w:rsid w:val="007E45F1"/>
    <w:rsid w:val="007E4BEA"/>
    <w:rsid w:val="007F108A"/>
    <w:rsid w:val="007F4AEC"/>
    <w:rsid w:val="00806A55"/>
    <w:rsid w:val="008127F7"/>
    <w:rsid w:val="00817936"/>
    <w:rsid w:val="00820036"/>
    <w:rsid w:val="00821198"/>
    <w:rsid w:val="00821CC2"/>
    <w:rsid w:val="00823D36"/>
    <w:rsid w:val="00824205"/>
    <w:rsid w:val="008259D7"/>
    <w:rsid w:val="00836391"/>
    <w:rsid w:val="008365BE"/>
    <w:rsid w:val="00840BAC"/>
    <w:rsid w:val="00843231"/>
    <w:rsid w:val="00843C41"/>
    <w:rsid w:val="00843F4B"/>
    <w:rsid w:val="00844375"/>
    <w:rsid w:val="0084738B"/>
    <w:rsid w:val="00847BD0"/>
    <w:rsid w:val="00853F1C"/>
    <w:rsid w:val="00861D6D"/>
    <w:rsid w:val="00866E73"/>
    <w:rsid w:val="008711B5"/>
    <w:rsid w:val="00874AC7"/>
    <w:rsid w:val="00874D0E"/>
    <w:rsid w:val="008806AC"/>
    <w:rsid w:val="00884344"/>
    <w:rsid w:val="0089048B"/>
    <w:rsid w:val="008910D2"/>
    <w:rsid w:val="008958DC"/>
    <w:rsid w:val="008A101A"/>
    <w:rsid w:val="008A2366"/>
    <w:rsid w:val="008A3E7B"/>
    <w:rsid w:val="008A5373"/>
    <w:rsid w:val="008A71B1"/>
    <w:rsid w:val="008B34AB"/>
    <w:rsid w:val="008B5060"/>
    <w:rsid w:val="008B7C28"/>
    <w:rsid w:val="008C0189"/>
    <w:rsid w:val="008C371F"/>
    <w:rsid w:val="008C3E12"/>
    <w:rsid w:val="008C526A"/>
    <w:rsid w:val="008C59BB"/>
    <w:rsid w:val="008D1984"/>
    <w:rsid w:val="008D27AC"/>
    <w:rsid w:val="008D3A72"/>
    <w:rsid w:val="008D459A"/>
    <w:rsid w:val="008E2A77"/>
    <w:rsid w:val="008E2C8B"/>
    <w:rsid w:val="008E2D19"/>
    <w:rsid w:val="008E31F2"/>
    <w:rsid w:val="008F3320"/>
    <w:rsid w:val="00900E86"/>
    <w:rsid w:val="009037A0"/>
    <w:rsid w:val="00904741"/>
    <w:rsid w:val="0091004B"/>
    <w:rsid w:val="00911403"/>
    <w:rsid w:val="0091187F"/>
    <w:rsid w:val="00912230"/>
    <w:rsid w:val="00913389"/>
    <w:rsid w:val="009141D2"/>
    <w:rsid w:val="00914CC9"/>
    <w:rsid w:val="00920D77"/>
    <w:rsid w:val="00925DF7"/>
    <w:rsid w:val="00927693"/>
    <w:rsid w:val="00930608"/>
    <w:rsid w:val="0093550F"/>
    <w:rsid w:val="00935B15"/>
    <w:rsid w:val="00936ED1"/>
    <w:rsid w:val="00941808"/>
    <w:rsid w:val="00942AD8"/>
    <w:rsid w:val="00943DA8"/>
    <w:rsid w:val="0095410E"/>
    <w:rsid w:val="00954D49"/>
    <w:rsid w:val="00957B56"/>
    <w:rsid w:val="00960DF8"/>
    <w:rsid w:val="00962159"/>
    <w:rsid w:val="009639AA"/>
    <w:rsid w:val="00963A2A"/>
    <w:rsid w:val="009658D5"/>
    <w:rsid w:val="00965D53"/>
    <w:rsid w:val="00965FDE"/>
    <w:rsid w:val="009674C8"/>
    <w:rsid w:val="009676B4"/>
    <w:rsid w:val="00967976"/>
    <w:rsid w:val="00967DD4"/>
    <w:rsid w:val="00970D26"/>
    <w:rsid w:val="009733C5"/>
    <w:rsid w:val="00982980"/>
    <w:rsid w:val="0098476D"/>
    <w:rsid w:val="0098766B"/>
    <w:rsid w:val="009912CA"/>
    <w:rsid w:val="00991F74"/>
    <w:rsid w:val="00997A2D"/>
    <w:rsid w:val="009A42D2"/>
    <w:rsid w:val="009A45DF"/>
    <w:rsid w:val="009A6024"/>
    <w:rsid w:val="009A6B90"/>
    <w:rsid w:val="009A7DE2"/>
    <w:rsid w:val="009B3817"/>
    <w:rsid w:val="009B3C48"/>
    <w:rsid w:val="009B6EE3"/>
    <w:rsid w:val="009C1CAF"/>
    <w:rsid w:val="009C4E9B"/>
    <w:rsid w:val="009D161C"/>
    <w:rsid w:val="009D2B54"/>
    <w:rsid w:val="009D670D"/>
    <w:rsid w:val="009D7BDB"/>
    <w:rsid w:val="009E3677"/>
    <w:rsid w:val="009E4916"/>
    <w:rsid w:val="009E7B7D"/>
    <w:rsid w:val="009F1356"/>
    <w:rsid w:val="009F435A"/>
    <w:rsid w:val="009F52B8"/>
    <w:rsid w:val="009F58FD"/>
    <w:rsid w:val="009F5A51"/>
    <w:rsid w:val="009F79FE"/>
    <w:rsid w:val="00A02202"/>
    <w:rsid w:val="00A11BB1"/>
    <w:rsid w:val="00A11BC9"/>
    <w:rsid w:val="00A17A7D"/>
    <w:rsid w:val="00A210CB"/>
    <w:rsid w:val="00A220D7"/>
    <w:rsid w:val="00A22824"/>
    <w:rsid w:val="00A228B3"/>
    <w:rsid w:val="00A23ABE"/>
    <w:rsid w:val="00A24DD7"/>
    <w:rsid w:val="00A2705A"/>
    <w:rsid w:val="00A3175C"/>
    <w:rsid w:val="00A34528"/>
    <w:rsid w:val="00A34A4E"/>
    <w:rsid w:val="00A37959"/>
    <w:rsid w:val="00A429A1"/>
    <w:rsid w:val="00A46D92"/>
    <w:rsid w:val="00A47D68"/>
    <w:rsid w:val="00A541A4"/>
    <w:rsid w:val="00A55BB5"/>
    <w:rsid w:val="00A5662E"/>
    <w:rsid w:val="00A613F3"/>
    <w:rsid w:val="00A61B8C"/>
    <w:rsid w:val="00A632A0"/>
    <w:rsid w:val="00A63667"/>
    <w:rsid w:val="00A65E95"/>
    <w:rsid w:val="00A727AE"/>
    <w:rsid w:val="00A73D07"/>
    <w:rsid w:val="00A76477"/>
    <w:rsid w:val="00A77B4F"/>
    <w:rsid w:val="00A82C65"/>
    <w:rsid w:val="00A840DE"/>
    <w:rsid w:val="00A86FA9"/>
    <w:rsid w:val="00A87826"/>
    <w:rsid w:val="00A921B7"/>
    <w:rsid w:val="00A96E00"/>
    <w:rsid w:val="00AA4B60"/>
    <w:rsid w:val="00AA648D"/>
    <w:rsid w:val="00AA691C"/>
    <w:rsid w:val="00AA6A1E"/>
    <w:rsid w:val="00AA71FF"/>
    <w:rsid w:val="00AA79ED"/>
    <w:rsid w:val="00AB1C3E"/>
    <w:rsid w:val="00AB4A3A"/>
    <w:rsid w:val="00AB5393"/>
    <w:rsid w:val="00AB70B9"/>
    <w:rsid w:val="00AB7116"/>
    <w:rsid w:val="00AC0253"/>
    <w:rsid w:val="00AC0954"/>
    <w:rsid w:val="00AC0E4C"/>
    <w:rsid w:val="00AC2875"/>
    <w:rsid w:val="00AC36D2"/>
    <w:rsid w:val="00AC3A04"/>
    <w:rsid w:val="00AD11E7"/>
    <w:rsid w:val="00AD22F2"/>
    <w:rsid w:val="00AD2F01"/>
    <w:rsid w:val="00AD3869"/>
    <w:rsid w:val="00AD3EA4"/>
    <w:rsid w:val="00AD5DEB"/>
    <w:rsid w:val="00AD5ECD"/>
    <w:rsid w:val="00AD67EC"/>
    <w:rsid w:val="00AE3485"/>
    <w:rsid w:val="00AE72BD"/>
    <w:rsid w:val="00AF03CF"/>
    <w:rsid w:val="00AF0DB5"/>
    <w:rsid w:val="00AF2732"/>
    <w:rsid w:val="00AF2E5D"/>
    <w:rsid w:val="00AF3B5C"/>
    <w:rsid w:val="00AF50E3"/>
    <w:rsid w:val="00AF555B"/>
    <w:rsid w:val="00AF765A"/>
    <w:rsid w:val="00AF76A4"/>
    <w:rsid w:val="00AF7C0B"/>
    <w:rsid w:val="00B00400"/>
    <w:rsid w:val="00B03460"/>
    <w:rsid w:val="00B07E0F"/>
    <w:rsid w:val="00B07ED8"/>
    <w:rsid w:val="00B1316C"/>
    <w:rsid w:val="00B132F3"/>
    <w:rsid w:val="00B13D71"/>
    <w:rsid w:val="00B17017"/>
    <w:rsid w:val="00B220D4"/>
    <w:rsid w:val="00B241A7"/>
    <w:rsid w:val="00B246F9"/>
    <w:rsid w:val="00B269BB"/>
    <w:rsid w:val="00B31731"/>
    <w:rsid w:val="00B41CBA"/>
    <w:rsid w:val="00B421BC"/>
    <w:rsid w:val="00B44032"/>
    <w:rsid w:val="00B50DF2"/>
    <w:rsid w:val="00B52521"/>
    <w:rsid w:val="00B525DF"/>
    <w:rsid w:val="00B54DC2"/>
    <w:rsid w:val="00B605E2"/>
    <w:rsid w:val="00B647E7"/>
    <w:rsid w:val="00B671BF"/>
    <w:rsid w:val="00B67E28"/>
    <w:rsid w:val="00B714ED"/>
    <w:rsid w:val="00B72B97"/>
    <w:rsid w:val="00B7404A"/>
    <w:rsid w:val="00B767CC"/>
    <w:rsid w:val="00B81C65"/>
    <w:rsid w:val="00B832D8"/>
    <w:rsid w:val="00B83988"/>
    <w:rsid w:val="00B850E2"/>
    <w:rsid w:val="00B8640F"/>
    <w:rsid w:val="00B86E91"/>
    <w:rsid w:val="00B95128"/>
    <w:rsid w:val="00B96FE2"/>
    <w:rsid w:val="00BA0978"/>
    <w:rsid w:val="00BA3B66"/>
    <w:rsid w:val="00BA3EA6"/>
    <w:rsid w:val="00BA491D"/>
    <w:rsid w:val="00BB5065"/>
    <w:rsid w:val="00BB6A9D"/>
    <w:rsid w:val="00BC0254"/>
    <w:rsid w:val="00BC05C7"/>
    <w:rsid w:val="00BC10D9"/>
    <w:rsid w:val="00BC13ED"/>
    <w:rsid w:val="00BC2D48"/>
    <w:rsid w:val="00BC3E6E"/>
    <w:rsid w:val="00BC5917"/>
    <w:rsid w:val="00BD692D"/>
    <w:rsid w:val="00BD7FCD"/>
    <w:rsid w:val="00BE1503"/>
    <w:rsid w:val="00BE23D6"/>
    <w:rsid w:val="00BE7505"/>
    <w:rsid w:val="00BF1DBB"/>
    <w:rsid w:val="00BF52C2"/>
    <w:rsid w:val="00C01AC0"/>
    <w:rsid w:val="00C06FCF"/>
    <w:rsid w:val="00C1031D"/>
    <w:rsid w:val="00C11773"/>
    <w:rsid w:val="00C1462E"/>
    <w:rsid w:val="00C14641"/>
    <w:rsid w:val="00C14BDC"/>
    <w:rsid w:val="00C1790E"/>
    <w:rsid w:val="00C247D1"/>
    <w:rsid w:val="00C27F6B"/>
    <w:rsid w:val="00C302C9"/>
    <w:rsid w:val="00C314DA"/>
    <w:rsid w:val="00C458EE"/>
    <w:rsid w:val="00C479AB"/>
    <w:rsid w:val="00C47A3A"/>
    <w:rsid w:val="00C51ADB"/>
    <w:rsid w:val="00C54DDF"/>
    <w:rsid w:val="00C55345"/>
    <w:rsid w:val="00C55C48"/>
    <w:rsid w:val="00C56BEB"/>
    <w:rsid w:val="00C56D30"/>
    <w:rsid w:val="00C62028"/>
    <w:rsid w:val="00C625F4"/>
    <w:rsid w:val="00C71AB4"/>
    <w:rsid w:val="00C71C8E"/>
    <w:rsid w:val="00C73248"/>
    <w:rsid w:val="00C74717"/>
    <w:rsid w:val="00C748BE"/>
    <w:rsid w:val="00C754AA"/>
    <w:rsid w:val="00C8138D"/>
    <w:rsid w:val="00C81D44"/>
    <w:rsid w:val="00C8541C"/>
    <w:rsid w:val="00C91B32"/>
    <w:rsid w:val="00C93C59"/>
    <w:rsid w:val="00C96811"/>
    <w:rsid w:val="00CA32A7"/>
    <w:rsid w:val="00CA5564"/>
    <w:rsid w:val="00CB6027"/>
    <w:rsid w:val="00CB672A"/>
    <w:rsid w:val="00CB67DF"/>
    <w:rsid w:val="00CC0846"/>
    <w:rsid w:val="00CC158D"/>
    <w:rsid w:val="00CC67E8"/>
    <w:rsid w:val="00CD09A1"/>
    <w:rsid w:val="00CD1685"/>
    <w:rsid w:val="00CD41D5"/>
    <w:rsid w:val="00CD4E52"/>
    <w:rsid w:val="00CE32D8"/>
    <w:rsid w:val="00CE3614"/>
    <w:rsid w:val="00CE36D3"/>
    <w:rsid w:val="00CE4404"/>
    <w:rsid w:val="00CE4B05"/>
    <w:rsid w:val="00CE5D3B"/>
    <w:rsid w:val="00CE7FAF"/>
    <w:rsid w:val="00CF3D68"/>
    <w:rsid w:val="00CF4746"/>
    <w:rsid w:val="00CF492B"/>
    <w:rsid w:val="00CF5521"/>
    <w:rsid w:val="00CF71F8"/>
    <w:rsid w:val="00D0050B"/>
    <w:rsid w:val="00D02193"/>
    <w:rsid w:val="00D034C9"/>
    <w:rsid w:val="00D047FC"/>
    <w:rsid w:val="00D07342"/>
    <w:rsid w:val="00D07E80"/>
    <w:rsid w:val="00D107E6"/>
    <w:rsid w:val="00D1228F"/>
    <w:rsid w:val="00D153A1"/>
    <w:rsid w:val="00D15A6B"/>
    <w:rsid w:val="00D20D03"/>
    <w:rsid w:val="00D20DFA"/>
    <w:rsid w:val="00D213FC"/>
    <w:rsid w:val="00D21E2E"/>
    <w:rsid w:val="00D228BC"/>
    <w:rsid w:val="00D23945"/>
    <w:rsid w:val="00D2413A"/>
    <w:rsid w:val="00D24336"/>
    <w:rsid w:val="00D258DC"/>
    <w:rsid w:val="00D26359"/>
    <w:rsid w:val="00D31158"/>
    <w:rsid w:val="00D31C80"/>
    <w:rsid w:val="00D36665"/>
    <w:rsid w:val="00D40CDD"/>
    <w:rsid w:val="00D40DF8"/>
    <w:rsid w:val="00D41626"/>
    <w:rsid w:val="00D44870"/>
    <w:rsid w:val="00D46C93"/>
    <w:rsid w:val="00D47D5A"/>
    <w:rsid w:val="00D50DBE"/>
    <w:rsid w:val="00D51602"/>
    <w:rsid w:val="00D52AF1"/>
    <w:rsid w:val="00D53C86"/>
    <w:rsid w:val="00D56C6D"/>
    <w:rsid w:val="00D6301D"/>
    <w:rsid w:val="00D6500A"/>
    <w:rsid w:val="00D67767"/>
    <w:rsid w:val="00D73EEC"/>
    <w:rsid w:val="00D7768C"/>
    <w:rsid w:val="00D77BBF"/>
    <w:rsid w:val="00D82CE7"/>
    <w:rsid w:val="00D86BCA"/>
    <w:rsid w:val="00D8712A"/>
    <w:rsid w:val="00D943FD"/>
    <w:rsid w:val="00D94731"/>
    <w:rsid w:val="00D950DB"/>
    <w:rsid w:val="00DA385F"/>
    <w:rsid w:val="00DA4862"/>
    <w:rsid w:val="00DA5A8D"/>
    <w:rsid w:val="00DA6A50"/>
    <w:rsid w:val="00DA7F5C"/>
    <w:rsid w:val="00DB00B1"/>
    <w:rsid w:val="00DB04D5"/>
    <w:rsid w:val="00DB4E52"/>
    <w:rsid w:val="00DB7A42"/>
    <w:rsid w:val="00DC28A7"/>
    <w:rsid w:val="00DC28B8"/>
    <w:rsid w:val="00DC2CF3"/>
    <w:rsid w:val="00DC4808"/>
    <w:rsid w:val="00DD4608"/>
    <w:rsid w:val="00DE1A82"/>
    <w:rsid w:val="00DE266C"/>
    <w:rsid w:val="00DE5DA9"/>
    <w:rsid w:val="00DE5E5D"/>
    <w:rsid w:val="00DF4A78"/>
    <w:rsid w:val="00E00F7C"/>
    <w:rsid w:val="00E01264"/>
    <w:rsid w:val="00E0308D"/>
    <w:rsid w:val="00E05072"/>
    <w:rsid w:val="00E062E1"/>
    <w:rsid w:val="00E07726"/>
    <w:rsid w:val="00E11123"/>
    <w:rsid w:val="00E114AA"/>
    <w:rsid w:val="00E22BE5"/>
    <w:rsid w:val="00E2448C"/>
    <w:rsid w:val="00E24575"/>
    <w:rsid w:val="00E2546B"/>
    <w:rsid w:val="00E30191"/>
    <w:rsid w:val="00E30E1A"/>
    <w:rsid w:val="00E34DF8"/>
    <w:rsid w:val="00E37A54"/>
    <w:rsid w:val="00E37FA6"/>
    <w:rsid w:val="00E41454"/>
    <w:rsid w:val="00E41671"/>
    <w:rsid w:val="00E4253E"/>
    <w:rsid w:val="00E42E76"/>
    <w:rsid w:val="00E43DCF"/>
    <w:rsid w:val="00E4746F"/>
    <w:rsid w:val="00E56F54"/>
    <w:rsid w:val="00E61C50"/>
    <w:rsid w:val="00E62056"/>
    <w:rsid w:val="00E63AAD"/>
    <w:rsid w:val="00E644CC"/>
    <w:rsid w:val="00E64E56"/>
    <w:rsid w:val="00E66AF7"/>
    <w:rsid w:val="00E6742C"/>
    <w:rsid w:val="00E67F3B"/>
    <w:rsid w:val="00E710F6"/>
    <w:rsid w:val="00E7153F"/>
    <w:rsid w:val="00E71EA2"/>
    <w:rsid w:val="00E7283B"/>
    <w:rsid w:val="00E73A19"/>
    <w:rsid w:val="00E73A27"/>
    <w:rsid w:val="00E73D5E"/>
    <w:rsid w:val="00E75109"/>
    <w:rsid w:val="00E759CC"/>
    <w:rsid w:val="00E80180"/>
    <w:rsid w:val="00E80FB7"/>
    <w:rsid w:val="00E9502C"/>
    <w:rsid w:val="00E9734D"/>
    <w:rsid w:val="00EA6A72"/>
    <w:rsid w:val="00EA7FF9"/>
    <w:rsid w:val="00EB1474"/>
    <w:rsid w:val="00EB5C0C"/>
    <w:rsid w:val="00EB744B"/>
    <w:rsid w:val="00EC0F96"/>
    <w:rsid w:val="00EC1D9B"/>
    <w:rsid w:val="00EC565F"/>
    <w:rsid w:val="00EC6E63"/>
    <w:rsid w:val="00ED0692"/>
    <w:rsid w:val="00ED631B"/>
    <w:rsid w:val="00ED66B6"/>
    <w:rsid w:val="00EE0FE9"/>
    <w:rsid w:val="00EF0369"/>
    <w:rsid w:val="00EF0946"/>
    <w:rsid w:val="00EF16E6"/>
    <w:rsid w:val="00EF1E6D"/>
    <w:rsid w:val="00EF2822"/>
    <w:rsid w:val="00EF488B"/>
    <w:rsid w:val="00EF5DF1"/>
    <w:rsid w:val="00F0755C"/>
    <w:rsid w:val="00F122CB"/>
    <w:rsid w:val="00F12C5E"/>
    <w:rsid w:val="00F15267"/>
    <w:rsid w:val="00F171BF"/>
    <w:rsid w:val="00F22456"/>
    <w:rsid w:val="00F22CFA"/>
    <w:rsid w:val="00F2741E"/>
    <w:rsid w:val="00F3092B"/>
    <w:rsid w:val="00F309ED"/>
    <w:rsid w:val="00F311A6"/>
    <w:rsid w:val="00F3671D"/>
    <w:rsid w:val="00F36ADD"/>
    <w:rsid w:val="00F4033D"/>
    <w:rsid w:val="00F421EA"/>
    <w:rsid w:val="00F439D3"/>
    <w:rsid w:val="00F44847"/>
    <w:rsid w:val="00F44B1A"/>
    <w:rsid w:val="00F4578F"/>
    <w:rsid w:val="00F45BEB"/>
    <w:rsid w:val="00F54809"/>
    <w:rsid w:val="00F55C55"/>
    <w:rsid w:val="00F569AA"/>
    <w:rsid w:val="00F6037A"/>
    <w:rsid w:val="00F60534"/>
    <w:rsid w:val="00F60799"/>
    <w:rsid w:val="00F6094A"/>
    <w:rsid w:val="00F640AC"/>
    <w:rsid w:val="00F71619"/>
    <w:rsid w:val="00F71684"/>
    <w:rsid w:val="00F72455"/>
    <w:rsid w:val="00F72B55"/>
    <w:rsid w:val="00F73326"/>
    <w:rsid w:val="00F7345F"/>
    <w:rsid w:val="00F73F7C"/>
    <w:rsid w:val="00F74664"/>
    <w:rsid w:val="00F7510B"/>
    <w:rsid w:val="00F75C26"/>
    <w:rsid w:val="00F7771E"/>
    <w:rsid w:val="00F80729"/>
    <w:rsid w:val="00F82CB4"/>
    <w:rsid w:val="00F855A3"/>
    <w:rsid w:val="00F87E6E"/>
    <w:rsid w:val="00F92B1B"/>
    <w:rsid w:val="00F9357B"/>
    <w:rsid w:val="00F9370F"/>
    <w:rsid w:val="00F94A55"/>
    <w:rsid w:val="00F94B46"/>
    <w:rsid w:val="00F94C95"/>
    <w:rsid w:val="00F94FE3"/>
    <w:rsid w:val="00F95B37"/>
    <w:rsid w:val="00F9619C"/>
    <w:rsid w:val="00F96AFE"/>
    <w:rsid w:val="00FA037E"/>
    <w:rsid w:val="00FA6043"/>
    <w:rsid w:val="00FA74D9"/>
    <w:rsid w:val="00FB08C9"/>
    <w:rsid w:val="00FB10BF"/>
    <w:rsid w:val="00FB1C5C"/>
    <w:rsid w:val="00FB3909"/>
    <w:rsid w:val="00FB54A8"/>
    <w:rsid w:val="00FB6EFA"/>
    <w:rsid w:val="00FB70C6"/>
    <w:rsid w:val="00FC0269"/>
    <w:rsid w:val="00FC1713"/>
    <w:rsid w:val="00FC3046"/>
    <w:rsid w:val="00FC68D8"/>
    <w:rsid w:val="00FC7BD0"/>
    <w:rsid w:val="00FD2E85"/>
    <w:rsid w:val="00FD3B14"/>
    <w:rsid w:val="00FD74DD"/>
    <w:rsid w:val="00FD7A2F"/>
    <w:rsid w:val="00FE1271"/>
    <w:rsid w:val="00FE26D2"/>
    <w:rsid w:val="00FE54AF"/>
    <w:rsid w:val="00FE660F"/>
    <w:rsid w:val="00FE6728"/>
    <w:rsid w:val="00FF0AC3"/>
    <w:rsid w:val="00FF26F7"/>
    <w:rsid w:val="00FF3D31"/>
    <w:rsid w:val="00FF4CA1"/>
    <w:rsid w:val="00FF748A"/>
    <w:rsid w:val="00FF7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D03D9F"/>
  <w15:chartTrackingRefBased/>
  <w15:docId w15:val="{1BB3693F-22E2-4B50-8CEC-5549B12B6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/>
    <w:lsdException w:name="Emphasis" w:semiHidden="1" w:uiPriority="2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" w:qFormat="1"/>
    <w:lsdException w:name="Quote" w:semiHidden="1" w:uiPriority="29"/>
    <w:lsdException w:name="Intense Quote" w:semiHidden="1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semiHidden="1" w:uiPriority="22"/>
    <w:lsdException w:name="Subtle Reference" w:semiHidden="1" w:uiPriority="31"/>
    <w:lsdException w:name="Intense Reference" w:semiHidden="1" w:uiPriority="32"/>
    <w:lsdException w:name="Book Title" w:semiHidden="1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1BC9"/>
    <w:pPr>
      <w:spacing w:after="0" w:line="240" w:lineRule="auto"/>
      <w:jc w:val="both"/>
    </w:pPr>
    <w:rPr>
      <w:rFonts w:ascii="Arial" w:hAnsi="Arial"/>
    </w:rPr>
  </w:style>
  <w:style w:type="paragraph" w:styleId="Heading1">
    <w:name w:val="heading 1"/>
    <w:next w:val="Normal"/>
    <w:link w:val="Heading1Char"/>
    <w:uiPriority w:val="14"/>
    <w:qFormat/>
    <w:rsid w:val="00C71C8E"/>
    <w:pPr>
      <w:keepLines/>
      <w:numPr>
        <w:numId w:val="3"/>
      </w:numPr>
      <w:spacing w:before="120" w:line="240" w:lineRule="auto"/>
      <w:outlineLvl w:val="0"/>
    </w:pPr>
    <w:rPr>
      <w:rFonts w:ascii="Arial Narrow" w:eastAsiaTheme="majorEastAsia" w:hAnsi="Arial Narrow" w:cstheme="majorBidi"/>
      <w:b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15"/>
    <w:qFormat/>
    <w:rsid w:val="00C71C8E"/>
    <w:pPr>
      <w:numPr>
        <w:ilvl w:val="1"/>
      </w:numPr>
      <w:outlineLvl w:val="1"/>
    </w:pPr>
    <w:rPr>
      <w:color w:val="4B4B4B"/>
      <w:sz w:val="28"/>
      <w:szCs w:val="26"/>
    </w:rPr>
  </w:style>
  <w:style w:type="paragraph" w:styleId="Heading3">
    <w:name w:val="heading 3"/>
    <w:basedOn w:val="Heading2"/>
    <w:next w:val="Normal"/>
    <w:link w:val="Heading3Char"/>
    <w:uiPriority w:val="16"/>
    <w:qFormat/>
    <w:rsid w:val="00C71C8E"/>
    <w:pPr>
      <w:numPr>
        <w:ilvl w:val="2"/>
      </w:numPr>
      <w:outlineLvl w:val="2"/>
    </w:pPr>
    <w:rPr>
      <w:color w:val="808080"/>
      <w:szCs w:val="24"/>
      <w:lang w:eastAsia="en-AU"/>
    </w:rPr>
  </w:style>
  <w:style w:type="paragraph" w:styleId="Heading4">
    <w:name w:val="heading 4"/>
    <w:basedOn w:val="Heading3"/>
    <w:next w:val="Normal"/>
    <w:link w:val="Heading4Char"/>
    <w:uiPriority w:val="17"/>
    <w:qFormat/>
    <w:rsid w:val="00C71C8E"/>
    <w:pPr>
      <w:numPr>
        <w:ilvl w:val="3"/>
      </w:numPr>
      <w:outlineLvl w:val="3"/>
    </w:pPr>
    <w:rPr>
      <w:iCs/>
      <w:color w:val="auto"/>
      <w:sz w:val="24"/>
    </w:rPr>
  </w:style>
  <w:style w:type="paragraph" w:styleId="Heading5">
    <w:name w:val="heading 5"/>
    <w:basedOn w:val="Heading4"/>
    <w:next w:val="Normal"/>
    <w:link w:val="Heading5Char"/>
    <w:uiPriority w:val="17"/>
    <w:semiHidden/>
    <w:qFormat/>
    <w:rsid w:val="00FF0AC3"/>
    <w:pPr>
      <w:numPr>
        <w:ilvl w:val="4"/>
      </w:numPr>
      <w:outlineLvl w:val="4"/>
    </w:pPr>
    <w:rPr>
      <w:color w:val="4B4B4B"/>
    </w:rPr>
  </w:style>
  <w:style w:type="paragraph" w:styleId="Heading6">
    <w:name w:val="heading 6"/>
    <w:basedOn w:val="Heading5"/>
    <w:next w:val="Normal"/>
    <w:link w:val="Heading6Char"/>
    <w:uiPriority w:val="17"/>
    <w:semiHidden/>
    <w:qFormat/>
    <w:rsid w:val="00FF0AC3"/>
    <w:pPr>
      <w:numPr>
        <w:ilvl w:val="5"/>
      </w:numPr>
      <w:outlineLvl w:val="5"/>
    </w:pPr>
    <w:rPr>
      <w:color w:val="808080"/>
    </w:rPr>
  </w:style>
  <w:style w:type="paragraph" w:styleId="Heading7">
    <w:name w:val="heading 7"/>
    <w:basedOn w:val="Heading6"/>
    <w:next w:val="Normal"/>
    <w:link w:val="Heading7Char"/>
    <w:uiPriority w:val="17"/>
    <w:semiHidden/>
    <w:qFormat/>
    <w:rsid w:val="00FF0AC3"/>
    <w:pPr>
      <w:numPr>
        <w:ilvl w:val="6"/>
      </w:numPr>
      <w:outlineLvl w:val="6"/>
    </w:pPr>
    <w:rPr>
      <w:iCs w:val="0"/>
      <w:color w:val="auto"/>
    </w:rPr>
  </w:style>
  <w:style w:type="paragraph" w:styleId="Heading8">
    <w:name w:val="heading 8"/>
    <w:basedOn w:val="Heading7"/>
    <w:next w:val="Normal"/>
    <w:link w:val="Heading8Char"/>
    <w:uiPriority w:val="17"/>
    <w:semiHidden/>
    <w:qFormat/>
    <w:rsid w:val="0013185E"/>
    <w:pPr>
      <w:numPr>
        <w:ilvl w:val="7"/>
      </w:numPr>
      <w:outlineLvl w:val="7"/>
    </w:pPr>
    <w:rPr>
      <w:color w:val="4B4B4B"/>
      <w:sz w:val="21"/>
      <w:szCs w:val="21"/>
    </w:rPr>
  </w:style>
  <w:style w:type="paragraph" w:styleId="Heading9">
    <w:name w:val="heading 9"/>
    <w:basedOn w:val="Heading8"/>
    <w:next w:val="Normal"/>
    <w:link w:val="Heading9Char"/>
    <w:uiPriority w:val="17"/>
    <w:semiHidden/>
    <w:qFormat/>
    <w:rsid w:val="0013185E"/>
    <w:pPr>
      <w:numPr>
        <w:ilvl w:val="8"/>
      </w:numPr>
      <w:outlineLvl w:val="8"/>
    </w:pPr>
    <w:rPr>
      <w:iCs/>
      <w:color w:val="8080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16"/>
    <w:rsid w:val="00C71C8E"/>
    <w:rPr>
      <w:rFonts w:ascii="Arial Narrow" w:eastAsiaTheme="majorEastAsia" w:hAnsi="Arial Narrow" w:cstheme="majorBidi"/>
      <w:b/>
      <w:color w:val="808080"/>
      <w:sz w:val="28"/>
      <w:szCs w:val="24"/>
      <w:lang w:eastAsia="en-AU"/>
    </w:rPr>
  </w:style>
  <w:style w:type="paragraph" w:styleId="ListParagraph">
    <w:name w:val="List Paragraph"/>
    <w:link w:val="ListParagraphChar"/>
    <w:uiPriority w:val="7"/>
    <w:qFormat/>
    <w:rsid w:val="008259D7"/>
    <w:pPr>
      <w:numPr>
        <w:numId w:val="2"/>
      </w:numPr>
      <w:spacing w:after="0" w:line="240" w:lineRule="auto"/>
      <w:contextualSpacing/>
    </w:pPr>
    <w:rPr>
      <w:rFonts w:ascii="Arial" w:hAnsi="Arial"/>
    </w:rPr>
  </w:style>
  <w:style w:type="paragraph" w:styleId="Caption">
    <w:name w:val="caption"/>
    <w:basedOn w:val="Normal"/>
    <w:next w:val="Normal"/>
    <w:link w:val="CaptionChar"/>
    <w:uiPriority w:val="18"/>
    <w:rsid w:val="00C71C8E"/>
    <w:pPr>
      <w:spacing w:before="120" w:after="160"/>
    </w:pPr>
    <w:rPr>
      <w:rFonts w:ascii="Arial Narrow" w:hAnsi="Arial Narrow"/>
      <w:b/>
      <w:iCs/>
      <w:color w:val="363535"/>
      <w:szCs w:val="20"/>
    </w:rPr>
  </w:style>
  <w:style w:type="table" w:styleId="TableGrid">
    <w:name w:val="Table Grid"/>
    <w:basedOn w:val="TableNormal"/>
    <w:uiPriority w:val="39"/>
    <w:rsid w:val="006049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049E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49EE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Normal"/>
    <w:next w:val="Normal"/>
    <w:link w:val="CommentSubjectChar"/>
    <w:uiPriority w:val="99"/>
    <w:semiHidden/>
    <w:unhideWhenUsed/>
    <w:rsid w:val="00E66AF7"/>
    <w:pPr>
      <w:spacing w:after="160"/>
    </w:pPr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DefaultParagraphFont"/>
    <w:link w:val="CommentSubject"/>
    <w:uiPriority w:val="99"/>
    <w:semiHidden/>
    <w:rsid w:val="00E66AF7"/>
    <w:rPr>
      <w:rFonts w:ascii="Arial" w:hAnsi="Arial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14"/>
    <w:rsid w:val="00C71C8E"/>
    <w:rPr>
      <w:rFonts w:ascii="Arial Narrow" w:eastAsiaTheme="majorEastAsia" w:hAnsi="Arial Narrow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15"/>
    <w:rsid w:val="00C71C8E"/>
    <w:rPr>
      <w:rFonts w:ascii="Arial Narrow" w:eastAsiaTheme="majorEastAsia" w:hAnsi="Arial Narrow" w:cstheme="majorBidi"/>
      <w:b/>
      <w:color w:val="4B4B4B"/>
      <w:sz w:val="28"/>
      <w:szCs w:val="26"/>
    </w:rPr>
  </w:style>
  <w:style w:type="character" w:customStyle="1" w:styleId="Heading4Char">
    <w:name w:val="Heading 4 Char"/>
    <w:basedOn w:val="DefaultParagraphFont"/>
    <w:link w:val="Heading4"/>
    <w:uiPriority w:val="17"/>
    <w:rsid w:val="00C71C8E"/>
    <w:rPr>
      <w:rFonts w:ascii="Arial Narrow" w:eastAsiaTheme="majorEastAsia" w:hAnsi="Arial Narrow" w:cstheme="majorBidi"/>
      <w:b/>
      <w:iCs/>
      <w:sz w:val="24"/>
      <w:szCs w:val="24"/>
      <w:lang w:eastAsia="en-AU"/>
    </w:rPr>
  </w:style>
  <w:style w:type="character" w:customStyle="1" w:styleId="Heading5Char">
    <w:name w:val="Heading 5 Char"/>
    <w:basedOn w:val="DefaultParagraphFont"/>
    <w:link w:val="Heading5"/>
    <w:uiPriority w:val="17"/>
    <w:semiHidden/>
    <w:rsid w:val="00AD22F2"/>
    <w:rPr>
      <w:rFonts w:ascii="Arial Narrow" w:eastAsiaTheme="majorEastAsia" w:hAnsi="Arial Narrow" w:cstheme="majorBidi"/>
      <w:b/>
      <w:iCs/>
      <w:color w:val="4B4B4B"/>
      <w:sz w:val="24"/>
      <w:szCs w:val="24"/>
      <w:lang w:eastAsia="en-AU"/>
    </w:rPr>
  </w:style>
  <w:style w:type="character" w:customStyle="1" w:styleId="Heading6Char">
    <w:name w:val="Heading 6 Char"/>
    <w:basedOn w:val="DefaultParagraphFont"/>
    <w:link w:val="Heading6"/>
    <w:uiPriority w:val="17"/>
    <w:semiHidden/>
    <w:rsid w:val="00AD22F2"/>
    <w:rPr>
      <w:rFonts w:ascii="Arial Narrow" w:eastAsiaTheme="majorEastAsia" w:hAnsi="Arial Narrow" w:cstheme="majorBidi"/>
      <w:b/>
      <w:iCs/>
      <w:color w:val="808080"/>
      <w:sz w:val="24"/>
      <w:szCs w:val="24"/>
      <w:lang w:eastAsia="en-AU"/>
    </w:rPr>
  </w:style>
  <w:style w:type="character" w:customStyle="1" w:styleId="Heading7Char">
    <w:name w:val="Heading 7 Char"/>
    <w:basedOn w:val="DefaultParagraphFont"/>
    <w:link w:val="Heading7"/>
    <w:uiPriority w:val="17"/>
    <w:semiHidden/>
    <w:rsid w:val="00AD22F2"/>
    <w:rPr>
      <w:rFonts w:ascii="Arial Narrow" w:eastAsiaTheme="majorEastAsia" w:hAnsi="Arial Narrow" w:cstheme="majorBidi"/>
      <w:b/>
      <w:sz w:val="24"/>
      <w:szCs w:val="24"/>
      <w:lang w:eastAsia="en-AU"/>
    </w:rPr>
  </w:style>
  <w:style w:type="character" w:customStyle="1" w:styleId="Heading8Char">
    <w:name w:val="Heading 8 Char"/>
    <w:basedOn w:val="DefaultParagraphFont"/>
    <w:link w:val="Heading8"/>
    <w:uiPriority w:val="17"/>
    <w:semiHidden/>
    <w:rsid w:val="00AD22F2"/>
    <w:rPr>
      <w:rFonts w:ascii="Arial Narrow" w:eastAsiaTheme="majorEastAsia" w:hAnsi="Arial Narrow" w:cstheme="majorBidi"/>
      <w:b/>
      <w:color w:val="4B4B4B"/>
      <w:sz w:val="21"/>
      <w:szCs w:val="21"/>
      <w:lang w:eastAsia="en-AU"/>
    </w:rPr>
  </w:style>
  <w:style w:type="character" w:customStyle="1" w:styleId="Heading9Char">
    <w:name w:val="Heading 9 Char"/>
    <w:basedOn w:val="DefaultParagraphFont"/>
    <w:link w:val="Heading9"/>
    <w:uiPriority w:val="17"/>
    <w:semiHidden/>
    <w:rsid w:val="00AD22F2"/>
    <w:rPr>
      <w:rFonts w:ascii="Arial Narrow" w:eastAsiaTheme="majorEastAsia" w:hAnsi="Arial Narrow" w:cstheme="majorBidi"/>
      <w:b/>
      <w:iCs/>
      <w:color w:val="808080"/>
      <w:sz w:val="21"/>
      <w:szCs w:val="21"/>
      <w:lang w:eastAsia="en-AU"/>
    </w:rPr>
  </w:style>
  <w:style w:type="numbering" w:customStyle="1" w:styleId="PCRListStyles">
    <w:name w:val="PCR List Styles"/>
    <w:uiPriority w:val="99"/>
    <w:rsid w:val="00C458EE"/>
    <w:pPr>
      <w:numPr>
        <w:numId w:val="1"/>
      </w:numPr>
    </w:pPr>
  </w:style>
  <w:style w:type="paragraph" w:styleId="Title">
    <w:name w:val="Title"/>
    <w:basedOn w:val="Title1"/>
    <w:next w:val="Normal"/>
    <w:link w:val="TitleChar"/>
    <w:uiPriority w:val="1"/>
    <w:qFormat/>
    <w:rsid w:val="003945C0"/>
    <w:pPr>
      <w:spacing w:after="200"/>
    </w:pPr>
    <w:rPr>
      <w:b/>
    </w:rPr>
  </w:style>
  <w:style w:type="character" w:customStyle="1" w:styleId="TitleChar">
    <w:name w:val="Title Char"/>
    <w:basedOn w:val="DefaultParagraphFont"/>
    <w:link w:val="Title"/>
    <w:uiPriority w:val="1"/>
    <w:rsid w:val="003945C0"/>
    <w:rPr>
      <w:rFonts w:ascii="Arial Narrow" w:eastAsiaTheme="majorEastAsia" w:hAnsi="Arial Narrow" w:cstheme="majorBidi"/>
      <w:b/>
      <w:caps/>
      <w:color w:val="E65C00"/>
      <w:sz w:val="40"/>
      <w:szCs w:val="32"/>
    </w:rPr>
  </w:style>
  <w:style w:type="paragraph" w:customStyle="1" w:styleId="Title1">
    <w:name w:val="Title 1"/>
    <w:basedOn w:val="Heading1"/>
    <w:uiPriority w:val="1"/>
    <w:semiHidden/>
    <w:rsid w:val="009B3817"/>
    <w:pPr>
      <w:numPr>
        <w:numId w:val="0"/>
      </w:numPr>
      <w:pBdr>
        <w:bottom w:val="single" w:sz="24" w:space="1" w:color="E65C00"/>
      </w:pBdr>
    </w:pPr>
    <w:rPr>
      <w:b w:val="0"/>
      <w:caps/>
      <w:color w:val="E65C00"/>
      <w:sz w:val="40"/>
    </w:rPr>
  </w:style>
  <w:style w:type="paragraph" w:styleId="Header">
    <w:name w:val="header"/>
    <w:basedOn w:val="Normal"/>
    <w:link w:val="HeaderChar"/>
    <w:uiPriority w:val="99"/>
    <w:unhideWhenUsed/>
    <w:rsid w:val="00D15A6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15A6B"/>
    <w:rPr>
      <w:rFonts w:ascii="Arial Narrow" w:hAnsi="Arial Narrow"/>
    </w:rPr>
  </w:style>
  <w:style w:type="paragraph" w:styleId="Footer">
    <w:name w:val="footer"/>
    <w:basedOn w:val="Normal"/>
    <w:link w:val="FooterChar"/>
    <w:uiPriority w:val="99"/>
    <w:unhideWhenUsed/>
    <w:rsid w:val="00D15A6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5A6B"/>
    <w:rPr>
      <w:rFonts w:ascii="Arial Narrow" w:hAnsi="Arial Narrow"/>
    </w:rPr>
  </w:style>
  <w:style w:type="character" w:styleId="PlaceholderText">
    <w:name w:val="Placeholder Text"/>
    <w:basedOn w:val="DefaultParagraphFont"/>
    <w:uiPriority w:val="99"/>
    <w:semiHidden/>
    <w:rsid w:val="00A23ABE"/>
    <w:rPr>
      <w:color w:val="808080"/>
    </w:rPr>
  </w:style>
  <w:style w:type="paragraph" w:customStyle="1" w:styleId="ListParagraph2">
    <w:name w:val="List Paragraph 2"/>
    <w:link w:val="ListParagraph2Char"/>
    <w:uiPriority w:val="8"/>
    <w:qFormat/>
    <w:rsid w:val="005119A2"/>
    <w:pPr>
      <w:numPr>
        <w:ilvl w:val="1"/>
        <w:numId w:val="2"/>
      </w:numPr>
      <w:spacing w:after="0"/>
      <w:ind w:left="1071" w:hanging="357"/>
    </w:pPr>
    <w:rPr>
      <w:rFonts w:ascii="Arial" w:hAnsi="Arial"/>
    </w:rPr>
  </w:style>
  <w:style w:type="character" w:customStyle="1" w:styleId="ListParagraphChar">
    <w:name w:val="List Paragraph Char"/>
    <w:basedOn w:val="DefaultParagraphFont"/>
    <w:link w:val="ListParagraph"/>
    <w:uiPriority w:val="7"/>
    <w:rsid w:val="008259D7"/>
    <w:rPr>
      <w:rFonts w:ascii="Arial" w:hAnsi="Arial"/>
    </w:rPr>
  </w:style>
  <w:style w:type="character" w:customStyle="1" w:styleId="ListParagraph2Char">
    <w:name w:val="List Paragraph 2 Char"/>
    <w:basedOn w:val="ListParagraphChar"/>
    <w:link w:val="ListParagraph2"/>
    <w:uiPriority w:val="8"/>
    <w:rsid w:val="00AD22F2"/>
    <w:rPr>
      <w:rFonts w:ascii="Arial" w:hAnsi="Arial"/>
    </w:rPr>
  </w:style>
  <w:style w:type="paragraph" w:customStyle="1" w:styleId="Heading5banner">
    <w:name w:val="Heading 5 (banner)"/>
    <w:next w:val="Normal"/>
    <w:link w:val="Heading5bannerChar"/>
    <w:uiPriority w:val="6"/>
    <w:qFormat/>
    <w:rsid w:val="00C71C8E"/>
    <w:pPr>
      <w:keepLines/>
      <w:pBdr>
        <w:top w:val="single" w:sz="8" w:space="1" w:color="auto"/>
        <w:bottom w:val="single" w:sz="8" w:space="1" w:color="auto"/>
      </w:pBdr>
      <w:shd w:val="solid" w:color="auto" w:fill="auto"/>
      <w:spacing w:before="120" w:line="240" w:lineRule="auto"/>
      <w:outlineLvl w:val="2"/>
    </w:pPr>
    <w:rPr>
      <w:rFonts w:ascii="Arial Narrow" w:hAnsi="Arial Narrow"/>
      <w:b/>
      <w:caps/>
      <w:szCs w:val="24"/>
      <w:lang w:eastAsia="en-AU"/>
    </w:rPr>
  </w:style>
  <w:style w:type="table" w:styleId="ListTable3">
    <w:name w:val="List Table 3"/>
    <w:basedOn w:val="TableNormal"/>
    <w:uiPriority w:val="48"/>
    <w:rsid w:val="00D86BCA"/>
    <w:pPr>
      <w:spacing w:after="0" w:line="240" w:lineRule="auto"/>
    </w:pPr>
    <w:rPr>
      <w:rFonts w:ascii="Arial Narrow" w:hAnsi="Arial Narrow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character" w:customStyle="1" w:styleId="Heading5bannerChar">
    <w:name w:val="Heading 5 (banner) Char"/>
    <w:basedOn w:val="DefaultParagraphFont"/>
    <w:link w:val="Heading5banner"/>
    <w:uiPriority w:val="6"/>
    <w:rsid w:val="00C71C8E"/>
    <w:rPr>
      <w:rFonts w:ascii="Arial Narrow" w:hAnsi="Arial Narrow"/>
      <w:b/>
      <w:caps/>
      <w:szCs w:val="24"/>
      <w:shd w:val="solid" w:color="auto" w:fill="auto"/>
      <w:lang w:eastAsia="en-AU"/>
    </w:rPr>
  </w:style>
  <w:style w:type="table" w:styleId="LightList-Accent3">
    <w:name w:val="Light List Accent 3"/>
    <w:basedOn w:val="TableNormal"/>
    <w:uiPriority w:val="61"/>
    <w:rsid w:val="00DE5DA9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paragraph" w:customStyle="1" w:styleId="Style1">
    <w:name w:val="Style1"/>
    <w:basedOn w:val="Normal"/>
    <w:link w:val="Style1Char"/>
    <w:uiPriority w:val="99"/>
    <w:semiHidden/>
    <w:rsid w:val="00001DF6"/>
    <w:pPr>
      <w:pBdr>
        <w:bottom w:val="single" w:sz="18" w:space="1" w:color="2E74B5" w:themeColor="accent1" w:themeShade="BF"/>
      </w:pBdr>
    </w:pPr>
    <w:rPr>
      <w:b/>
      <w:color w:val="2E74B5" w:themeColor="accent1" w:themeShade="BF"/>
      <w:sz w:val="40"/>
      <w:szCs w:val="40"/>
    </w:rPr>
  </w:style>
  <w:style w:type="paragraph" w:customStyle="1" w:styleId="Title2">
    <w:name w:val="Title 2"/>
    <w:basedOn w:val="Title"/>
    <w:link w:val="Title2Char"/>
    <w:uiPriority w:val="1"/>
    <w:semiHidden/>
    <w:rsid w:val="00001DF6"/>
    <w:pPr>
      <w:pBdr>
        <w:bottom w:val="single" w:sz="24" w:space="1" w:color="2E74B5" w:themeColor="accent1" w:themeShade="BF"/>
      </w:pBdr>
    </w:pPr>
    <w:rPr>
      <w:color w:val="2E74B5" w:themeColor="accent1" w:themeShade="BF"/>
    </w:rPr>
  </w:style>
  <w:style w:type="character" w:customStyle="1" w:styleId="Style1Char">
    <w:name w:val="Style1 Char"/>
    <w:basedOn w:val="DefaultParagraphFont"/>
    <w:link w:val="Style1"/>
    <w:uiPriority w:val="99"/>
    <w:semiHidden/>
    <w:rsid w:val="00E66AF7"/>
    <w:rPr>
      <w:rFonts w:ascii="Arial" w:hAnsi="Arial"/>
      <w:b/>
      <w:color w:val="2E74B5" w:themeColor="accent1" w:themeShade="BF"/>
      <w:sz w:val="40"/>
      <w:szCs w:val="40"/>
    </w:rPr>
  </w:style>
  <w:style w:type="paragraph" w:customStyle="1" w:styleId="TableColumn">
    <w:name w:val="Table Column"/>
    <w:next w:val="Normal"/>
    <w:link w:val="TableColumnChar"/>
    <w:uiPriority w:val="10"/>
    <w:qFormat/>
    <w:rsid w:val="004C038A"/>
    <w:pPr>
      <w:spacing w:before="60" w:after="60" w:line="240" w:lineRule="auto"/>
    </w:pPr>
    <w:rPr>
      <w:rFonts w:ascii="Arial Narrow" w:hAnsi="Arial Narrow"/>
      <w:b/>
      <w:color w:val="FFFFFF" w:themeColor="background1"/>
    </w:rPr>
  </w:style>
  <w:style w:type="character" w:customStyle="1" w:styleId="Title2Char">
    <w:name w:val="Title 2 Char"/>
    <w:basedOn w:val="TitleChar"/>
    <w:link w:val="Title2"/>
    <w:uiPriority w:val="1"/>
    <w:semiHidden/>
    <w:rsid w:val="00AD22F2"/>
    <w:rPr>
      <w:rFonts w:ascii="Arial Narrow" w:eastAsiaTheme="majorEastAsia" w:hAnsi="Arial Narrow" w:cstheme="majorBidi"/>
      <w:b/>
      <w:caps/>
      <w:color w:val="2E74B5" w:themeColor="accent1" w:themeShade="BF"/>
      <w:sz w:val="40"/>
      <w:szCs w:val="32"/>
    </w:rPr>
  </w:style>
  <w:style w:type="paragraph" w:customStyle="1" w:styleId="TableBulletlevel1">
    <w:name w:val="Table Bullet level 1"/>
    <w:basedOn w:val="TableText"/>
    <w:link w:val="TableBulletlevel1Char"/>
    <w:uiPriority w:val="11"/>
    <w:qFormat/>
    <w:rsid w:val="005D29B0"/>
    <w:pPr>
      <w:numPr>
        <w:numId w:val="4"/>
      </w:numPr>
      <w:spacing w:before="0"/>
    </w:pPr>
  </w:style>
  <w:style w:type="character" w:customStyle="1" w:styleId="TableColumnChar">
    <w:name w:val="Table Column Char"/>
    <w:basedOn w:val="DefaultParagraphFont"/>
    <w:link w:val="TableColumn"/>
    <w:uiPriority w:val="10"/>
    <w:rsid w:val="00AD22F2"/>
    <w:rPr>
      <w:rFonts w:ascii="Arial Narrow" w:hAnsi="Arial Narrow"/>
      <w:b/>
      <w:color w:val="FFFFFF" w:themeColor="background1"/>
    </w:rPr>
  </w:style>
  <w:style w:type="paragraph" w:customStyle="1" w:styleId="TableBulletlevel2">
    <w:name w:val="Table Bullet level 2"/>
    <w:link w:val="TableBulletlevel2Char"/>
    <w:uiPriority w:val="12"/>
    <w:qFormat/>
    <w:rsid w:val="0051484A"/>
    <w:pPr>
      <w:numPr>
        <w:ilvl w:val="1"/>
        <w:numId w:val="4"/>
      </w:numPr>
      <w:spacing w:after="0"/>
    </w:pPr>
    <w:rPr>
      <w:rFonts w:ascii="Arial" w:hAnsi="Arial" w:cs="Arial"/>
      <w:sz w:val="20"/>
      <w:szCs w:val="20"/>
    </w:rPr>
  </w:style>
  <w:style w:type="character" w:customStyle="1" w:styleId="TableBulletlevel1Char">
    <w:name w:val="Table Bullet level 1 Char"/>
    <w:basedOn w:val="ListParagraphChar"/>
    <w:link w:val="TableBulletlevel1"/>
    <w:uiPriority w:val="11"/>
    <w:rsid w:val="005D29B0"/>
    <w:rPr>
      <w:rFonts w:ascii="Arial" w:hAnsi="Arial" w:cs="Arial"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9"/>
    <w:semiHidden/>
    <w:rsid w:val="0049358C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</w:rPr>
  </w:style>
  <w:style w:type="character" w:customStyle="1" w:styleId="TableBulletlevel2Char">
    <w:name w:val="Table Bullet level 2 Char"/>
    <w:basedOn w:val="ListParagraph2Char"/>
    <w:link w:val="TableBulletlevel2"/>
    <w:uiPriority w:val="12"/>
    <w:rsid w:val="00AD22F2"/>
    <w:rPr>
      <w:rFonts w:ascii="Arial" w:hAnsi="Arial" w:cs="Arial"/>
      <w:sz w:val="20"/>
      <w:szCs w:val="20"/>
    </w:rPr>
  </w:style>
  <w:style w:type="character" w:customStyle="1" w:styleId="SubtitleChar">
    <w:name w:val="Subtitle Char"/>
    <w:basedOn w:val="DefaultParagraphFont"/>
    <w:link w:val="Subtitle"/>
    <w:uiPriority w:val="19"/>
    <w:semiHidden/>
    <w:rsid w:val="00E66AF7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20"/>
    <w:semiHidden/>
    <w:rsid w:val="0049358C"/>
    <w:rPr>
      <w:i/>
      <w:iCs/>
      <w:color w:val="404040" w:themeColor="text1" w:themeTint="BF"/>
    </w:rPr>
  </w:style>
  <w:style w:type="character" w:customStyle="1" w:styleId="CaptionChar">
    <w:name w:val="Caption Char"/>
    <w:basedOn w:val="DefaultParagraphFont"/>
    <w:link w:val="Caption"/>
    <w:uiPriority w:val="18"/>
    <w:rsid w:val="00C71C8E"/>
    <w:rPr>
      <w:rFonts w:ascii="Arial Narrow" w:hAnsi="Arial Narrow"/>
      <w:b/>
      <w:iCs/>
      <w:color w:val="363535"/>
      <w:szCs w:val="20"/>
    </w:rPr>
  </w:style>
  <w:style w:type="paragraph" w:customStyle="1" w:styleId="Heading1nonumbering">
    <w:name w:val="Heading 1 (no numbering)"/>
    <w:next w:val="Normal"/>
    <w:link w:val="Heading1nonumberingChar"/>
    <w:uiPriority w:val="2"/>
    <w:qFormat/>
    <w:rsid w:val="00570362"/>
    <w:pPr>
      <w:keepLines/>
      <w:spacing w:before="120"/>
      <w:outlineLvl w:val="0"/>
    </w:pPr>
    <w:rPr>
      <w:rFonts w:ascii="Arial Narrow" w:eastAsiaTheme="majorEastAsia" w:hAnsi="Arial Narrow" w:cstheme="majorBidi"/>
      <w:b/>
      <w:sz w:val="32"/>
      <w:szCs w:val="32"/>
    </w:rPr>
  </w:style>
  <w:style w:type="paragraph" w:customStyle="1" w:styleId="Heading2nonumbering">
    <w:name w:val="Heading 2 (no numbering)"/>
    <w:next w:val="Normal"/>
    <w:link w:val="Heading2nonumberingChar"/>
    <w:uiPriority w:val="3"/>
    <w:qFormat/>
    <w:rsid w:val="00C71C8E"/>
    <w:pPr>
      <w:keepLines/>
      <w:spacing w:before="120"/>
      <w:outlineLvl w:val="1"/>
    </w:pPr>
    <w:rPr>
      <w:rFonts w:ascii="Arial Narrow" w:eastAsiaTheme="majorEastAsia" w:hAnsi="Arial Narrow" w:cstheme="majorBidi"/>
      <w:b/>
      <w:color w:val="4B4B4B"/>
      <w:sz w:val="28"/>
      <w:szCs w:val="26"/>
    </w:rPr>
  </w:style>
  <w:style w:type="character" w:customStyle="1" w:styleId="Heading1nonumberingChar">
    <w:name w:val="Heading 1 (no numbering) Char"/>
    <w:basedOn w:val="Heading1Char"/>
    <w:link w:val="Heading1nonumbering"/>
    <w:uiPriority w:val="2"/>
    <w:rsid w:val="00570362"/>
    <w:rPr>
      <w:rFonts w:ascii="Arial Narrow" w:eastAsiaTheme="majorEastAsia" w:hAnsi="Arial Narrow" w:cstheme="majorBidi"/>
      <w:b/>
      <w:sz w:val="32"/>
      <w:szCs w:val="32"/>
    </w:rPr>
  </w:style>
  <w:style w:type="paragraph" w:customStyle="1" w:styleId="Heading3nonumbering">
    <w:name w:val="Heading 3 (no numbering)"/>
    <w:basedOn w:val="Heading3"/>
    <w:next w:val="Normal"/>
    <w:link w:val="Heading3nonumberingChar"/>
    <w:uiPriority w:val="4"/>
    <w:qFormat/>
    <w:rsid w:val="00C71C8E"/>
    <w:pPr>
      <w:numPr>
        <w:ilvl w:val="0"/>
        <w:numId w:val="0"/>
      </w:numPr>
    </w:pPr>
  </w:style>
  <w:style w:type="character" w:customStyle="1" w:styleId="Heading2nonumberingChar">
    <w:name w:val="Heading 2 (no numbering) Char"/>
    <w:basedOn w:val="Heading2Char"/>
    <w:link w:val="Heading2nonumbering"/>
    <w:uiPriority w:val="3"/>
    <w:rsid w:val="00C71C8E"/>
    <w:rPr>
      <w:rFonts w:ascii="Arial Narrow" w:eastAsiaTheme="majorEastAsia" w:hAnsi="Arial Narrow" w:cstheme="majorBidi"/>
      <w:b/>
      <w:color w:val="4B4B4B"/>
      <w:sz w:val="28"/>
      <w:szCs w:val="26"/>
    </w:rPr>
  </w:style>
  <w:style w:type="paragraph" w:customStyle="1" w:styleId="Heading4nonumbering">
    <w:name w:val="Heading 4 (no numbering)"/>
    <w:next w:val="Normal"/>
    <w:link w:val="Heading4nonumberingChar"/>
    <w:uiPriority w:val="5"/>
    <w:qFormat/>
    <w:rsid w:val="00C71C8E"/>
    <w:pPr>
      <w:keepLines/>
      <w:spacing w:before="120"/>
      <w:outlineLvl w:val="3"/>
    </w:pPr>
    <w:rPr>
      <w:rFonts w:ascii="Arial Narrow" w:eastAsiaTheme="majorEastAsia" w:hAnsi="Arial Narrow" w:cstheme="majorBidi"/>
      <w:b/>
      <w:iCs/>
      <w:sz w:val="24"/>
      <w:szCs w:val="24"/>
      <w:lang w:eastAsia="en-AU"/>
    </w:rPr>
  </w:style>
  <w:style w:type="character" w:customStyle="1" w:styleId="Heading3nonumberingChar">
    <w:name w:val="Heading 3 (no numbering) Char"/>
    <w:basedOn w:val="Heading3Char"/>
    <w:link w:val="Heading3nonumbering"/>
    <w:uiPriority w:val="4"/>
    <w:rsid w:val="00C71C8E"/>
    <w:rPr>
      <w:rFonts w:ascii="Arial Narrow" w:eastAsiaTheme="majorEastAsia" w:hAnsi="Arial Narrow" w:cstheme="majorBidi"/>
      <w:b/>
      <w:color w:val="808080"/>
      <w:sz w:val="28"/>
      <w:szCs w:val="24"/>
      <w:lang w:eastAsia="en-AU"/>
    </w:rPr>
  </w:style>
  <w:style w:type="paragraph" w:customStyle="1" w:styleId="TableText">
    <w:name w:val="Table Text"/>
    <w:link w:val="TableTextChar"/>
    <w:uiPriority w:val="9"/>
    <w:qFormat/>
    <w:rsid w:val="0098476D"/>
    <w:pPr>
      <w:spacing w:before="60" w:after="0" w:line="240" w:lineRule="auto"/>
    </w:pPr>
    <w:rPr>
      <w:rFonts w:ascii="Arial" w:hAnsi="Arial" w:cs="Arial"/>
      <w:sz w:val="20"/>
      <w:szCs w:val="20"/>
    </w:rPr>
  </w:style>
  <w:style w:type="character" w:customStyle="1" w:styleId="Heading4nonumberingChar">
    <w:name w:val="Heading 4 (no numbering) Char"/>
    <w:basedOn w:val="Heading4Char"/>
    <w:link w:val="Heading4nonumbering"/>
    <w:uiPriority w:val="5"/>
    <w:rsid w:val="00C71C8E"/>
    <w:rPr>
      <w:rFonts w:ascii="Arial Narrow" w:eastAsiaTheme="majorEastAsia" w:hAnsi="Arial Narrow" w:cstheme="majorBidi"/>
      <w:b/>
      <w:iCs/>
      <w:sz w:val="24"/>
      <w:szCs w:val="24"/>
      <w:lang w:eastAsia="en-AU"/>
    </w:rPr>
  </w:style>
  <w:style w:type="table" w:customStyle="1" w:styleId="PCRTableStyle">
    <w:name w:val="PCR Table Style"/>
    <w:basedOn w:val="ListTable3"/>
    <w:uiPriority w:val="99"/>
    <w:rsid w:val="00FE1271"/>
    <w:pPr>
      <w:spacing w:before="100" w:beforeAutospacing="1"/>
      <w:contextualSpacing/>
    </w:pPr>
    <w:rPr>
      <w:rFonts w:ascii="Arial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6" w:space="0" w:color="000000" w:themeColor="text1"/>
        <w:insideV w:val="single" w:sz="6" w:space="0" w:color="000000" w:themeColor="text1"/>
      </w:tblBorders>
    </w:tblPr>
    <w:tblStylePr w:type="firstRow">
      <w:rPr>
        <w:rFonts w:ascii="Arial Narrow" w:hAnsi="Arial Narrow"/>
        <w:b w:val="0"/>
        <w:bCs/>
        <w:i w:val="0"/>
        <w:color w:val="FFFFFF" w:themeColor="background1"/>
        <w:sz w:val="22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 w:val="0"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character" w:customStyle="1" w:styleId="TableTextChar">
    <w:name w:val="Table Text Char"/>
    <w:basedOn w:val="DefaultParagraphFont"/>
    <w:link w:val="TableText"/>
    <w:uiPriority w:val="9"/>
    <w:rsid w:val="00AD22F2"/>
    <w:rPr>
      <w:rFonts w:ascii="Arial" w:hAnsi="Arial" w:cs="Arial"/>
      <w:sz w:val="20"/>
      <w:szCs w:val="20"/>
    </w:rPr>
  </w:style>
  <w:style w:type="paragraph" w:customStyle="1" w:styleId="ListParagraphnumbered">
    <w:name w:val="List Paragraph (numbered)"/>
    <w:basedOn w:val="ListParagraph"/>
    <w:link w:val="ListParagraphnumberedChar"/>
    <w:uiPriority w:val="9"/>
    <w:qFormat/>
    <w:rsid w:val="00CC67E8"/>
    <w:pPr>
      <w:numPr>
        <w:numId w:val="5"/>
      </w:numPr>
    </w:pPr>
  </w:style>
  <w:style w:type="character" w:customStyle="1" w:styleId="ListParagraphnumberedChar">
    <w:name w:val="List Paragraph (numbered) Char"/>
    <w:basedOn w:val="ListParagraphChar"/>
    <w:link w:val="ListParagraphnumbered"/>
    <w:uiPriority w:val="9"/>
    <w:rsid w:val="00CC67E8"/>
    <w:rPr>
      <w:rFonts w:ascii="Arial" w:hAnsi="Arial"/>
    </w:rPr>
  </w:style>
  <w:style w:type="paragraph" w:customStyle="1" w:styleId="ListParagraph3">
    <w:name w:val="List Paragraph 3"/>
    <w:basedOn w:val="ListParagraph2"/>
    <w:link w:val="ListParagraph3Char"/>
    <w:uiPriority w:val="8"/>
    <w:qFormat/>
    <w:rsid w:val="003C482D"/>
    <w:pPr>
      <w:numPr>
        <w:ilvl w:val="0"/>
        <w:numId w:val="6"/>
      </w:numPr>
    </w:pPr>
  </w:style>
  <w:style w:type="character" w:customStyle="1" w:styleId="ListParagraph3Char">
    <w:name w:val="List Paragraph 3 Char"/>
    <w:basedOn w:val="ListParagraph2Char"/>
    <w:link w:val="ListParagraph3"/>
    <w:uiPriority w:val="8"/>
    <w:rsid w:val="003C482D"/>
    <w:rPr>
      <w:rFonts w:ascii="Arial" w:hAnsi="Arial"/>
    </w:rPr>
  </w:style>
  <w:style w:type="character" w:styleId="Hyperlink">
    <w:name w:val="Hyperlink"/>
    <w:basedOn w:val="DefaultParagraphFont"/>
    <w:uiPriority w:val="99"/>
    <w:unhideWhenUsed/>
    <w:rsid w:val="000B470F"/>
    <w:rPr>
      <w:color w:val="0563C1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B1C5C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B1C5C"/>
    <w:rPr>
      <w:rFonts w:ascii="Arial" w:hAnsi="Arial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B1C5C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B1C5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B1C5C"/>
    <w:rPr>
      <w:rFonts w:ascii="Arial" w:hAnsi="Arial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FB1C5C"/>
    <w:rPr>
      <w:vertAlign w:val="superscript"/>
    </w:rPr>
  </w:style>
  <w:style w:type="character" w:styleId="UnresolvedMention">
    <w:name w:val="Unresolved Mention"/>
    <w:basedOn w:val="DefaultParagraphFont"/>
    <w:uiPriority w:val="99"/>
    <w:unhideWhenUsed/>
    <w:rsid w:val="009733C5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semiHidden/>
    <w:unhideWhenUsed/>
    <w:rsid w:val="00F60534"/>
  </w:style>
  <w:style w:type="character" w:styleId="CommentReference">
    <w:name w:val="annotation reference"/>
    <w:basedOn w:val="DefaultParagraphFont"/>
    <w:uiPriority w:val="99"/>
    <w:semiHidden/>
    <w:unhideWhenUsed/>
    <w:rsid w:val="00963A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3A2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3A2A"/>
    <w:rPr>
      <w:rFonts w:ascii="Arial" w:hAnsi="Arial"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EE0FE9"/>
    <w:rPr>
      <w:color w:val="2B579A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B17017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A76477"/>
    <w:pPr>
      <w:spacing w:after="0" w:line="240" w:lineRule="auto"/>
    </w:pPr>
    <w:rPr>
      <w:rFonts w:ascii="Arial" w:hAnsi="Arial"/>
    </w:rPr>
  </w:style>
  <w:style w:type="character" w:styleId="FollowedHyperlink">
    <w:name w:val="FollowedHyperlink"/>
    <w:basedOn w:val="DefaultParagraphFont"/>
    <w:uiPriority w:val="99"/>
    <w:semiHidden/>
    <w:unhideWhenUsed/>
    <w:rsid w:val="006B48CA"/>
    <w:rPr>
      <w:color w:val="954F72" w:themeColor="followedHyperlink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57623C"/>
  </w:style>
  <w:style w:type="paragraph" w:customStyle="1" w:styleId="Appxtabletext">
    <w:name w:val="Appx table text"/>
    <w:basedOn w:val="Normal"/>
    <w:qFormat/>
    <w:rsid w:val="00081138"/>
    <w:pPr>
      <w:jc w:val="left"/>
    </w:pPr>
    <w:rPr>
      <w:rFonts w:eastAsia="Times New Roman" w:cs="Arial"/>
      <w:color w:val="000000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6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02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5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4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9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2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76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54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978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9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08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517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048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493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60859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52172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680866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329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1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3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0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4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72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1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3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1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9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8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82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0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9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9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45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1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9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714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772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93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353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vinergy\Desktop\CF_Pipeline%20Paper_Working%20Outlin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TaxCatchAll xmlns="27e081f0-f4c0-4ee0-8476-3513395c7cdd" xsi:nil="true"/>
    <lcf76f155ced4ddcb4097134ff3c332f xmlns="64c21674-36ed-47a0-9300-0c98d2fa1f9f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EFEB010AC3F34C8BBACCA26C9DA068" ma:contentTypeVersion="20" ma:contentTypeDescription="Create a new document." ma:contentTypeScope="" ma:versionID="43e38c5d1c77842346e52f54388acaaa">
  <xsd:schema xmlns:xsd="http://www.w3.org/2001/XMLSchema" xmlns:xs="http://www.w3.org/2001/XMLSchema" xmlns:p="http://schemas.microsoft.com/office/2006/metadata/properties" xmlns:ns1="http://schemas.microsoft.com/sharepoint/v3" xmlns:ns2="64c21674-36ed-47a0-9300-0c98d2fa1f9f" xmlns:ns3="27e081f0-f4c0-4ee0-8476-3513395c7cdd" targetNamespace="http://schemas.microsoft.com/office/2006/metadata/properties" ma:root="true" ma:fieldsID="a9ede38358ddbff074c75fecc2fcdabe" ns1:_="" ns2:_="" ns3:_="">
    <xsd:import namespace="http://schemas.microsoft.com/sharepoint/v3"/>
    <xsd:import namespace="64c21674-36ed-47a0-9300-0c98d2fa1f9f"/>
    <xsd:import namespace="27e081f0-f4c0-4ee0-8476-3513395c7cd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1:_ip_UnifiedCompliancePolicyProperties" minOccurs="0"/>
                <xsd:element ref="ns1:_ip_UnifiedCompliancePolicyUIAction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LengthInSeconds" minOccurs="0"/>
                <xsd:element ref="ns2:MediaServiceSearchProperties" minOccurs="0"/>
                <xsd:element ref="ns2:MediaServiceLocation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c21674-36ed-47a0-9300-0c98d2fa1f9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ebdb1246-fb09-4897-a62d-789c03c878c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5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e081f0-f4c0-4ee0-8476-3513395c7cd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be4901c1-6f9e-4e10-b2bb-1167755bae98}" ma:internalName="TaxCatchAll" ma:showField="CatchAllData" ma:web="27e081f0-f4c0-4ee0-8476-3513395c7cd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EAE79D2-CF84-4D9D-90F0-79FE6215AC9F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27e081f0-f4c0-4ee0-8476-3513395c7cdd"/>
    <ds:schemaRef ds:uri="64c21674-36ed-47a0-9300-0c98d2fa1f9f"/>
  </ds:schemaRefs>
</ds:datastoreItem>
</file>

<file path=customXml/itemProps2.xml><?xml version="1.0" encoding="utf-8"?>
<ds:datastoreItem xmlns:ds="http://schemas.openxmlformats.org/officeDocument/2006/customXml" ds:itemID="{C190D2A5-57B2-492D-AAE6-49128ED2765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64c21674-36ed-47a0-9300-0c98d2fa1f9f"/>
    <ds:schemaRef ds:uri="27e081f0-f4c0-4ee0-8476-3513395c7cd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7B5005F-B6AC-473E-9979-C06C848844B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6BF31C1-5786-4989-A9D3-65B5BCD1426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F_Pipeline Paper_Working Outline</Template>
  <TotalTime>1</TotalTime>
  <Pages>4</Pages>
  <Words>1725</Words>
  <Characters>9834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IM Concept Foundation Analysis</vt:lpstr>
    </vt:vector>
  </TitlesOfParts>
  <Company/>
  <LinksUpToDate>false</LinksUpToDate>
  <CharactersWithSpaces>1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IM Concept Foundation Analysis</dc:title>
  <dc:subject/>
  <dc:creator>Thomas Clifton</dc:creator>
  <cp:keywords/>
  <dc:description/>
  <cp:lastModifiedBy>Juliette Borri</cp:lastModifiedBy>
  <cp:revision>3</cp:revision>
  <cp:lastPrinted>2021-07-30T05:41:00Z</cp:lastPrinted>
  <dcterms:created xsi:type="dcterms:W3CDTF">2024-03-07T14:16:00Z</dcterms:created>
  <dcterms:modified xsi:type="dcterms:W3CDTF">2024-03-07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EFEB010AC3F34C8BBACCA26C9DA068</vt:lpwstr>
  </property>
  <property fmtid="{D5CDD505-2E9C-101B-9397-08002B2CF9AE}" pid="3" name="Order">
    <vt:r8>7293100</vt:r8>
  </property>
  <property fmtid="{D5CDD505-2E9C-101B-9397-08002B2CF9AE}" pid="4" name="AuthorIds_UIVersion_11264">
    <vt:lpwstr>20</vt:lpwstr>
  </property>
  <property fmtid="{D5CDD505-2E9C-101B-9397-08002B2CF9AE}" pid="5" name="ZOTERO_PREF_1">
    <vt:lpwstr>&lt;data data-version="3" zotero-version="5.0.96.2"&gt;&lt;session id="yu6RX8kB"/&gt;&lt;style id="http://www.zotero.org/styles/chicago-fullnote-bibliography" locale="en-GB" hasBibliography="1" bibliographyStyleHasBeenSet="0"/&gt;&lt;prefs&gt;&lt;pref name="fieldType" value="Field"</vt:lpwstr>
  </property>
  <property fmtid="{D5CDD505-2E9C-101B-9397-08002B2CF9AE}" pid="6" name="ZOTERO_PREF_2">
    <vt:lpwstr>/&gt;&lt;pref name="automaticJournalAbbreviations" value="true"/&gt;&lt;pref name="noteType" value="1"/&gt;&lt;/prefs&gt;&lt;/data&gt;</vt:lpwstr>
  </property>
  <property fmtid="{D5CDD505-2E9C-101B-9397-08002B2CF9AE}" pid="7" name="MediaServiceImageTags">
    <vt:lpwstr/>
  </property>
</Properties>
</file>